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6FF4A1" w14:textId="5B68E31C" w:rsidR="0010220C" w:rsidRPr="00320D25" w:rsidRDefault="00F775EE" w:rsidP="00A80445">
      <w:pPr>
        <w:rPr>
          <w:rFonts w:ascii="Times New Roman" w:eastAsiaTheme="majorEastAsia" w:hAnsi="Times New Roman" w:cs="Times New Roman"/>
          <w:b/>
          <w:bCs/>
          <w:sz w:val="24"/>
          <w:szCs w:val="28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8"/>
        </w:rPr>
        <w:t>Additional file 1</w:t>
      </w:r>
    </w:p>
    <w:p w14:paraId="48A47577" w14:textId="12B14DF3" w:rsidR="004E6ADA" w:rsidRPr="00320D25" w:rsidRDefault="001D7906" w:rsidP="00A80445">
      <w:pPr>
        <w:rPr>
          <w:rFonts w:ascii="Times New Roman" w:hAnsi="Times New Roman" w:cs="Times New Roman"/>
          <w:sz w:val="20"/>
        </w:rPr>
      </w:pPr>
      <w:r w:rsidRPr="00320D25">
        <w:rPr>
          <w:rFonts w:ascii="Times New Roman" w:eastAsiaTheme="majorEastAsia" w:hAnsi="Times New Roman" w:cs="Times New Roman"/>
          <w:b/>
          <w:bCs/>
          <w:sz w:val="24"/>
          <w:szCs w:val="28"/>
        </w:rPr>
        <w:t>R</w:t>
      </w:r>
      <w:r w:rsidR="009771E7" w:rsidRPr="00320D25">
        <w:rPr>
          <w:rFonts w:ascii="Times New Roman" w:eastAsiaTheme="majorEastAsia" w:hAnsi="Times New Roman" w:cs="Times New Roman"/>
          <w:b/>
          <w:bCs/>
          <w:sz w:val="24"/>
          <w:szCs w:val="28"/>
        </w:rPr>
        <w:t>eproductive stoppage in autism spectrum disorder in a population of 2.5 million</w:t>
      </w:r>
      <w:r w:rsidR="00A53A94">
        <w:rPr>
          <w:rFonts w:ascii="Times New Roman" w:eastAsiaTheme="majorEastAsia" w:hAnsi="Times New Roman" w:cs="Times New Roman"/>
          <w:b/>
          <w:bCs/>
          <w:sz w:val="24"/>
          <w:szCs w:val="28"/>
        </w:rPr>
        <w:t xml:space="preserve"> individuals</w:t>
      </w:r>
    </w:p>
    <w:p w14:paraId="2D9169AE" w14:textId="77777777" w:rsidR="00887A1D" w:rsidRPr="00887A1D" w:rsidRDefault="00887A1D" w:rsidP="00887A1D">
      <w:pPr>
        <w:spacing w:line="240" w:lineRule="auto"/>
        <w:rPr>
          <w:rFonts w:ascii="Times New Roman" w:hAnsi="Times New Roman" w:cs="Times New Roman"/>
          <w:lang w:val="sv-SE"/>
        </w:rPr>
      </w:pPr>
      <w:r w:rsidRPr="008017EB">
        <w:rPr>
          <w:rFonts w:ascii="Times New Roman" w:hAnsi="Times New Roman" w:cs="Times New Roman"/>
          <w:sz w:val="24"/>
          <w:lang w:val="sv-SE"/>
        </w:rPr>
        <w:t>Ralf Kuja-Halkola,</w:t>
      </w:r>
      <w:r w:rsidRPr="008017EB">
        <w:rPr>
          <w:rFonts w:ascii="Times New Roman" w:hAnsi="Times New Roman" w:cs="Times New Roman"/>
          <w:sz w:val="24"/>
          <w:vertAlign w:val="superscript"/>
          <w:lang w:val="sv-SE"/>
        </w:rPr>
        <w:t>1</w:t>
      </w:r>
      <w:r w:rsidRPr="008017EB">
        <w:rPr>
          <w:rFonts w:ascii="Times New Roman" w:hAnsi="Times New Roman" w:cs="Times New Roman"/>
          <w:sz w:val="24"/>
          <w:lang w:val="sv-SE"/>
        </w:rPr>
        <w:t xml:space="preserve"> Henrik Larsson,</w:t>
      </w:r>
      <w:r w:rsidRPr="008017EB">
        <w:rPr>
          <w:rFonts w:ascii="Times New Roman" w:hAnsi="Times New Roman" w:cs="Times New Roman"/>
          <w:sz w:val="24"/>
          <w:vertAlign w:val="superscript"/>
          <w:lang w:val="sv-SE"/>
        </w:rPr>
        <w:t>1,2</w:t>
      </w:r>
      <w:r w:rsidRPr="008017EB">
        <w:rPr>
          <w:rFonts w:ascii="Times New Roman" w:hAnsi="Times New Roman" w:cs="Times New Roman"/>
          <w:sz w:val="24"/>
          <w:lang w:val="sv-SE"/>
        </w:rPr>
        <w:t xml:space="preserve"> Sebastian Lundström,</w:t>
      </w:r>
      <w:r w:rsidRPr="008017EB">
        <w:rPr>
          <w:rFonts w:ascii="Times New Roman" w:hAnsi="Times New Roman" w:cs="Times New Roman"/>
          <w:sz w:val="24"/>
          <w:vertAlign w:val="superscript"/>
          <w:lang w:val="sv-SE"/>
        </w:rPr>
        <w:t>3</w:t>
      </w:r>
      <w:r w:rsidRPr="008017EB">
        <w:rPr>
          <w:rFonts w:ascii="Times New Roman" w:hAnsi="Times New Roman" w:cs="Times New Roman"/>
          <w:sz w:val="24"/>
          <w:lang w:val="sv-SE"/>
        </w:rPr>
        <w:t xml:space="preserve"> Sven Sandin,</w:t>
      </w:r>
      <w:r w:rsidRPr="008017EB">
        <w:rPr>
          <w:rFonts w:ascii="Times New Roman" w:hAnsi="Times New Roman" w:cs="Times New Roman"/>
          <w:sz w:val="24"/>
          <w:vertAlign w:val="superscript"/>
          <w:lang w:val="sv-SE"/>
        </w:rPr>
        <w:t>1,4,5</w:t>
      </w:r>
      <w:r w:rsidRPr="008017EB">
        <w:rPr>
          <w:rFonts w:ascii="Times New Roman" w:hAnsi="Times New Roman" w:cs="Times New Roman"/>
          <w:sz w:val="24"/>
          <w:lang w:val="sv-SE"/>
        </w:rPr>
        <w:t xml:space="preserve"> Azadeh Chizarifard,</w:t>
      </w:r>
      <w:r w:rsidRPr="008017EB">
        <w:rPr>
          <w:rFonts w:ascii="Times New Roman" w:hAnsi="Times New Roman" w:cs="Times New Roman"/>
          <w:sz w:val="24"/>
          <w:vertAlign w:val="superscript"/>
          <w:lang w:val="sv-SE"/>
        </w:rPr>
        <w:t>6</w:t>
      </w:r>
      <w:r w:rsidRPr="008017EB">
        <w:rPr>
          <w:rFonts w:ascii="Times New Roman" w:hAnsi="Times New Roman" w:cs="Times New Roman"/>
          <w:sz w:val="24"/>
          <w:lang w:val="sv-SE"/>
        </w:rPr>
        <w:t xml:space="preserve"> Sven Bölte,</w:t>
      </w:r>
      <w:r w:rsidRPr="008017EB">
        <w:rPr>
          <w:rFonts w:ascii="Times New Roman" w:hAnsi="Times New Roman" w:cs="Times New Roman"/>
          <w:sz w:val="24"/>
          <w:vertAlign w:val="superscript"/>
          <w:lang w:val="sv-SE"/>
        </w:rPr>
        <w:t>7,8,9</w:t>
      </w:r>
      <w:r w:rsidRPr="008017EB">
        <w:rPr>
          <w:rFonts w:ascii="Times New Roman" w:hAnsi="Times New Roman" w:cs="Times New Roman"/>
          <w:sz w:val="24"/>
          <w:lang w:val="sv-SE"/>
        </w:rPr>
        <w:t xml:space="preserve"> Paul Lichtenstein,</w:t>
      </w:r>
      <w:r w:rsidRPr="008017EB">
        <w:rPr>
          <w:rFonts w:ascii="Times New Roman" w:hAnsi="Times New Roman" w:cs="Times New Roman"/>
          <w:sz w:val="24"/>
          <w:vertAlign w:val="superscript"/>
          <w:lang w:val="sv-SE"/>
        </w:rPr>
        <w:t>1</w:t>
      </w:r>
      <w:r w:rsidRPr="008017EB">
        <w:rPr>
          <w:rFonts w:ascii="Times New Roman" w:hAnsi="Times New Roman" w:cs="Times New Roman"/>
          <w:sz w:val="24"/>
          <w:lang w:val="sv-SE"/>
        </w:rPr>
        <w:t xml:space="preserve"> EmmaFrans</w:t>
      </w:r>
      <w:r w:rsidRPr="008017EB">
        <w:rPr>
          <w:rFonts w:ascii="Times New Roman" w:hAnsi="Times New Roman" w:cs="Times New Roman"/>
          <w:sz w:val="24"/>
          <w:vertAlign w:val="superscript"/>
          <w:lang w:val="sv-SE"/>
        </w:rPr>
        <w:t>1</w:t>
      </w:r>
      <w:r w:rsidRPr="008017EB">
        <w:rPr>
          <w:rFonts w:ascii="Times New Roman" w:hAnsi="Times New Roman" w:cs="Times New Roman"/>
          <w:sz w:val="24"/>
          <w:lang w:val="sv-SE"/>
        </w:rPr>
        <w:t xml:space="preserve"> </w:t>
      </w:r>
      <w:bookmarkStart w:id="0" w:name="_GoBack"/>
      <w:bookmarkEnd w:id="0"/>
    </w:p>
    <w:p w14:paraId="3E9008FC" w14:textId="77777777" w:rsidR="00887A1D" w:rsidRPr="00663871" w:rsidRDefault="00887A1D" w:rsidP="00887A1D">
      <w:pPr>
        <w:spacing w:line="240" w:lineRule="auto"/>
        <w:rPr>
          <w:rFonts w:ascii="Times New Roman" w:hAnsi="Times New Roman" w:cs="Times New Roman"/>
        </w:rPr>
      </w:pPr>
      <w:r w:rsidRPr="00887A1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663871">
        <w:rPr>
          <w:rFonts w:ascii="Times New Roman" w:hAnsi="Times New Roman" w:cs="Times New Roman"/>
        </w:rPr>
        <w:t>Department of Medical Epidemiology and Biostatistics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Karolinska Institutet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Stockholm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Sweden</w:t>
      </w:r>
    </w:p>
    <w:p w14:paraId="36B57E0B" w14:textId="77777777" w:rsidR="00887A1D" w:rsidRPr="00663871" w:rsidRDefault="00887A1D" w:rsidP="00887A1D">
      <w:pPr>
        <w:spacing w:line="240" w:lineRule="auto"/>
        <w:rPr>
          <w:rFonts w:ascii="Times New Roman" w:hAnsi="Times New Roman" w:cs="Times New Roman"/>
        </w:rPr>
      </w:pPr>
      <w:r w:rsidRPr="00887A1D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663871">
        <w:rPr>
          <w:rFonts w:ascii="Times New Roman" w:hAnsi="Times New Roman" w:cs="Times New Roman"/>
        </w:rPr>
        <w:t>School of Medical Sciences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663871">
        <w:rPr>
          <w:rFonts w:ascii="Times New Roman" w:hAnsi="Times New Roman" w:cs="Times New Roman"/>
        </w:rPr>
        <w:t>Örebro</w:t>
      </w:r>
      <w:proofErr w:type="spellEnd"/>
      <w:r w:rsidRPr="00663871">
        <w:rPr>
          <w:rFonts w:ascii="Times New Roman" w:hAnsi="Times New Roman" w:cs="Times New Roman"/>
        </w:rPr>
        <w:t xml:space="preserve"> University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663871">
        <w:rPr>
          <w:rFonts w:ascii="Times New Roman" w:hAnsi="Times New Roman" w:cs="Times New Roman"/>
        </w:rPr>
        <w:t>Örebro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Sweden</w:t>
      </w:r>
    </w:p>
    <w:p w14:paraId="6BB1454F" w14:textId="77777777" w:rsidR="00887A1D" w:rsidRPr="00663871" w:rsidRDefault="00887A1D" w:rsidP="00887A1D">
      <w:pPr>
        <w:spacing w:line="240" w:lineRule="auto"/>
        <w:rPr>
          <w:rFonts w:ascii="Times New Roman" w:hAnsi="Times New Roman" w:cs="Times New Roman"/>
        </w:rPr>
      </w:pPr>
      <w:r w:rsidRPr="00887A1D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663871">
        <w:rPr>
          <w:rFonts w:ascii="Times New Roman" w:hAnsi="Times New Roman" w:cs="Times New Roman"/>
        </w:rPr>
        <w:t>Gillberg</w:t>
      </w:r>
      <w:proofErr w:type="spellEnd"/>
      <w:r w:rsidRPr="00663871">
        <w:rPr>
          <w:rFonts w:ascii="Times New Roman" w:hAnsi="Times New Roman" w:cs="Times New Roman"/>
        </w:rPr>
        <w:t xml:space="preserve"> Neuropsychiatry Centre; Centre for Ethics, Law and Mental Health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University of Gothenburg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Gothenburg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Sweden</w:t>
      </w:r>
    </w:p>
    <w:p w14:paraId="0ABCD553" w14:textId="77777777" w:rsidR="00887A1D" w:rsidRPr="00663871" w:rsidRDefault="00887A1D" w:rsidP="00887A1D">
      <w:pPr>
        <w:spacing w:line="240" w:lineRule="auto"/>
        <w:rPr>
          <w:rFonts w:ascii="Times New Roman" w:hAnsi="Times New Roman" w:cs="Times New Roman"/>
        </w:rPr>
      </w:pPr>
      <w:r w:rsidRPr="00887A1D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r w:rsidRPr="00663871">
        <w:rPr>
          <w:rFonts w:ascii="Times New Roman" w:hAnsi="Times New Roman" w:cs="Times New Roman"/>
        </w:rPr>
        <w:t>Department of Psychiatry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Icahn School of Medicine at Mount Sinai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New York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USA</w:t>
      </w:r>
    </w:p>
    <w:p w14:paraId="09507ABE" w14:textId="77777777" w:rsidR="00887A1D" w:rsidRPr="00663871" w:rsidRDefault="00887A1D" w:rsidP="00887A1D">
      <w:pPr>
        <w:spacing w:line="240" w:lineRule="auto"/>
        <w:rPr>
          <w:rFonts w:ascii="Times New Roman" w:hAnsi="Times New Roman" w:cs="Times New Roman"/>
        </w:rPr>
      </w:pPr>
      <w:r w:rsidRPr="00887A1D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663871">
        <w:rPr>
          <w:rFonts w:ascii="Times New Roman" w:hAnsi="Times New Roman" w:cs="Times New Roman"/>
        </w:rPr>
        <w:t>Seaver</w:t>
      </w:r>
      <w:proofErr w:type="spellEnd"/>
      <w:r w:rsidRPr="00663871">
        <w:rPr>
          <w:rFonts w:ascii="Times New Roman" w:hAnsi="Times New Roman" w:cs="Times New Roman"/>
        </w:rPr>
        <w:t xml:space="preserve"> Autism Center for Research and Treatment at Mount Sinai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New York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USA</w:t>
      </w:r>
    </w:p>
    <w:p w14:paraId="6F81773B" w14:textId="77777777" w:rsidR="00887A1D" w:rsidRPr="00663871" w:rsidRDefault="00887A1D" w:rsidP="00887A1D">
      <w:pPr>
        <w:spacing w:line="240" w:lineRule="auto"/>
        <w:rPr>
          <w:rFonts w:ascii="Times New Roman" w:hAnsi="Times New Roman" w:cs="Times New Roman"/>
        </w:rPr>
      </w:pPr>
      <w:r w:rsidRPr="00887A1D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</w:t>
      </w:r>
      <w:r w:rsidRPr="00663871">
        <w:rPr>
          <w:rFonts w:ascii="Times New Roman" w:hAnsi="Times New Roman" w:cs="Times New Roman"/>
        </w:rPr>
        <w:t>Department of Statistics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Stockholm University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Stockholm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Sweden</w:t>
      </w:r>
    </w:p>
    <w:p w14:paraId="54C7F2B7" w14:textId="77777777" w:rsidR="00887A1D" w:rsidRPr="00663871" w:rsidRDefault="00887A1D" w:rsidP="00887A1D">
      <w:pPr>
        <w:spacing w:line="240" w:lineRule="auto"/>
        <w:rPr>
          <w:rFonts w:ascii="Times New Roman" w:hAnsi="Times New Roman" w:cs="Times New Roman"/>
        </w:rPr>
      </w:pPr>
      <w:r w:rsidRPr="00887A1D"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 </w:t>
      </w:r>
      <w:r w:rsidRPr="00663871">
        <w:rPr>
          <w:rFonts w:ascii="Times New Roman" w:hAnsi="Times New Roman" w:cs="Times New Roman"/>
        </w:rPr>
        <w:t>Center of Neurodevelopmental Disorders (KIND), Centre for Psychiatry Research; Department of Women’s and Children’s Health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Karolinska Institutet &amp; Stockholm Health Care Services, Region Stockholm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Stockholm</w:t>
      </w:r>
      <w:r>
        <w:rPr>
          <w:rFonts w:ascii="Times New Roman" w:hAnsi="Times New Roman" w:cs="Times New Roman"/>
        </w:rPr>
        <w:t>, Sweden</w:t>
      </w:r>
    </w:p>
    <w:p w14:paraId="15B7400F" w14:textId="77777777" w:rsidR="00887A1D" w:rsidRDefault="00887A1D" w:rsidP="00887A1D">
      <w:pPr>
        <w:spacing w:line="240" w:lineRule="auto"/>
        <w:rPr>
          <w:rFonts w:ascii="Times New Roman" w:hAnsi="Times New Roman" w:cs="Times New Roman"/>
        </w:rPr>
      </w:pPr>
      <w:r w:rsidRPr="00887A1D"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 </w:t>
      </w:r>
      <w:r w:rsidRPr="00663871">
        <w:rPr>
          <w:rFonts w:ascii="Times New Roman" w:hAnsi="Times New Roman" w:cs="Times New Roman"/>
        </w:rPr>
        <w:t>Child and Adolescent Psychiatry, Stockholm Health Care Services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Region Stockholm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Stockholm</w:t>
      </w:r>
      <w:r>
        <w:rPr>
          <w:rFonts w:ascii="Times New Roman" w:hAnsi="Times New Roman" w:cs="Times New Roman"/>
        </w:rPr>
        <w:t xml:space="preserve">, </w:t>
      </w:r>
      <w:r w:rsidRPr="00663871">
        <w:rPr>
          <w:rFonts w:ascii="Times New Roman" w:hAnsi="Times New Roman" w:cs="Times New Roman"/>
        </w:rPr>
        <w:t>Sweden</w:t>
      </w:r>
    </w:p>
    <w:p w14:paraId="3221304E" w14:textId="77777777" w:rsidR="00887A1D" w:rsidRPr="00887A1D" w:rsidRDefault="00887A1D" w:rsidP="00887A1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 xml:space="preserve"> </w:t>
      </w:r>
      <w:r w:rsidRPr="00887A1D">
        <w:rPr>
          <w:rFonts w:ascii="Times New Roman" w:hAnsi="Times New Roman" w:cs="Times New Roman"/>
        </w:rPr>
        <w:t>Curtin Autism Research Group, School of Occupational Therapy, Social Work and Speech Pathology, Curtin University, Perth, WA, Australia</w:t>
      </w:r>
    </w:p>
    <w:p w14:paraId="2F8DBB5F" w14:textId="061FBEEE" w:rsidR="00B41E8C" w:rsidRPr="00887A1D" w:rsidRDefault="00B41E8C" w:rsidP="00320D25">
      <w:pPr>
        <w:spacing w:line="240" w:lineRule="auto"/>
        <w:rPr>
          <w:rStyle w:val="blocktitle"/>
          <w:rFonts w:ascii="Times New Roman" w:hAnsi="Times New Roman" w:cs="Times New Roman"/>
        </w:rPr>
      </w:pPr>
    </w:p>
    <w:p w14:paraId="43F012FD" w14:textId="1FC63B7E" w:rsidR="00494D28" w:rsidRPr="00320D25" w:rsidRDefault="00297784" w:rsidP="00320D25">
      <w:pPr>
        <w:spacing w:line="240" w:lineRule="auto"/>
        <w:rPr>
          <w:rFonts w:ascii="Times New Roman" w:eastAsiaTheme="minorEastAsia" w:hAnsi="Times New Roman" w:cs="Times New Roman"/>
        </w:rPr>
      </w:pPr>
      <w:r w:rsidRPr="00320D25">
        <w:rPr>
          <w:rFonts w:ascii="Times New Roman" w:eastAsiaTheme="minorEastAsia" w:hAnsi="Times New Roman" w:cs="Times New Roman"/>
          <w:b/>
        </w:rPr>
        <w:t>Corresponding author:</w:t>
      </w:r>
      <w:r w:rsidRPr="00320D25">
        <w:rPr>
          <w:rFonts w:ascii="Times New Roman" w:eastAsiaTheme="minorEastAsia" w:hAnsi="Times New Roman" w:cs="Times New Roman"/>
        </w:rPr>
        <w:t xml:space="preserve"> Ralf Kuja-Halkola, Department of Medical Epidemiology and Biostatistics, Karolinska Institutet, PO Box 281, SE-171 77 Stockholm, Sweden</w:t>
      </w:r>
      <w:r w:rsidR="008F4F3F" w:rsidRPr="00320D25">
        <w:rPr>
          <w:rFonts w:ascii="Times New Roman" w:eastAsiaTheme="minorEastAsia" w:hAnsi="Times New Roman" w:cs="Times New Roman"/>
        </w:rPr>
        <w:t xml:space="preserve">. Email: </w:t>
      </w:r>
      <w:hyperlink r:id="rId8" w:history="1">
        <w:r w:rsidRPr="00320D25">
          <w:rPr>
            <w:rFonts w:ascii="Times New Roman" w:eastAsiaTheme="minorEastAsia" w:hAnsi="Times New Roman" w:cs="Times New Roman"/>
            <w:color w:val="0000FF" w:themeColor="hyperlink"/>
            <w:u w:val="single"/>
          </w:rPr>
          <w:t>ralf.kuja-halkola@ki.se</w:t>
        </w:r>
      </w:hyperlink>
      <w:r w:rsidR="008F4F3F" w:rsidRPr="00320D25">
        <w:rPr>
          <w:rFonts w:ascii="Times New Roman" w:eastAsiaTheme="minorEastAsia" w:hAnsi="Times New Roman" w:cs="Times New Roman"/>
        </w:rPr>
        <w:t xml:space="preserve">. </w:t>
      </w:r>
    </w:p>
    <w:p w14:paraId="75F62F5C" w14:textId="59EA2514" w:rsidR="004271DC" w:rsidRPr="00320D25" w:rsidRDefault="004271DC" w:rsidP="00D51338">
      <w:pPr>
        <w:rPr>
          <w:rFonts w:ascii="Times New Roman" w:hAnsi="Times New Roman" w:cs="Times New Roman"/>
        </w:rPr>
      </w:pPr>
      <w:r w:rsidRPr="00320D25">
        <w:rPr>
          <w:rFonts w:ascii="Times New Roman" w:hAnsi="Times New Roman" w:cs="Times New Roman"/>
        </w:rPr>
        <w:br w:type="page"/>
      </w:r>
    </w:p>
    <w:p w14:paraId="3780AEFC" w14:textId="138BC0C1" w:rsidR="00783876" w:rsidRPr="00320D25" w:rsidRDefault="00783876" w:rsidP="00783876">
      <w:pPr>
        <w:rPr>
          <w:rFonts w:ascii="Times New Roman" w:hAnsi="Times New Roman" w:cs="Times New Roman"/>
          <w:szCs w:val="20"/>
        </w:rPr>
        <w:sectPr w:rsidR="00783876" w:rsidRPr="00320D25" w:rsidSect="0010220C">
          <w:head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A6F726" w14:textId="77777777" w:rsidR="00B3305E" w:rsidRPr="00320D25" w:rsidRDefault="00B3305E">
      <w:pPr>
        <w:spacing w:line="276" w:lineRule="auto"/>
        <w:rPr>
          <w:rFonts w:ascii="Times New Roman" w:hAnsi="Times New Roman" w:cs="Times New Roman"/>
          <w:bCs/>
          <w:szCs w:val="20"/>
        </w:rPr>
        <w:sectPr w:rsidR="00B3305E" w:rsidRPr="00320D25" w:rsidSect="0010220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5451A5" w14:textId="6AE90A88" w:rsidR="00B3305E" w:rsidRPr="00320D25" w:rsidRDefault="00B3305E" w:rsidP="00B3305E">
      <w:pPr>
        <w:rPr>
          <w:rFonts w:ascii="Times New Roman" w:hAnsi="Times New Roman" w:cs="Times New Roman"/>
          <w:bCs/>
          <w:sz w:val="20"/>
          <w:szCs w:val="20"/>
        </w:rPr>
      </w:pPr>
      <w:r w:rsidRPr="00320D2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E52A3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20D25">
        <w:rPr>
          <w:rFonts w:ascii="Times New Roman" w:hAnsi="Times New Roman" w:cs="Times New Roman"/>
          <w:b/>
          <w:bCs/>
          <w:sz w:val="20"/>
          <w:szCs w:val="20"/>
        </w:rPr>
        <w:t>1:</w:t>
      </w:r>
      <w:r w:rsidRPr="00320D25">
        <w:rPr>
          <w:rFonts w:ascii="Times New Roman" w:hAnsi="Times New Roman" w:cs="Times New Roman"/>
          <w:bCs/>
          <w:sz w:val="20"/>
          <w:szCs w:val="20"/>
        </w:rPr>
        <w:t xml:space="preserve"> Proportion having a third child if the first- and second born children received ASD diagnoses. Estimates, 95% confidence intervals and numbers at risk </w:t>
      </w:r>
    </w:p>
    <w:p w14:paraId="15CD0820" w14:textId="77777777" w:rsidR="00B3305E" w:rsidRPr="00320D25" w:rsidRDefault="00B3305E" w:rsidP="00B3305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20D25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000B65A" wp14:editId="466084B8">
            <wp:extent cx="5943600" cy="396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hird_Born_CIs_autism_medium_20171006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D7DA7" w14:textId="77777777" w:rsidR="00B3305E" w:rsidRPr="00320D25" w:rsidRDefault="00B3305E" w:rsidP="00B3305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8A5B32" w14:textId="77777777" w:rsidR="00B3305E" w:rsidRPr="00320D25" w:rsidRDefault="00B3305E" w:rsidP="00B3305E">
      <w:pPr>
        <w:rPr>
          <w:rFonts w:ascii="Times New Roman" w:hAnsi="Times New Roman" w:cs="Times New Roman"/>
        </w:rPr>
      </w:pPr>
      <w:r w:rsidRPr="00320D25">
        <w:rPr>
          <w:rFonts w:ascii="Times New Roman" w:hAnsi="Times New Roman" w:cs="Times New Roman"/>
        </w:rPr>
        <w:br w:type="page"/>
      </w:r>
    </w:p>
    <w:p w14:paraId="33D93374" w14:textId="0950CA5D" w:rsidR="00B3305E" w:rsidRPr="00320D25" w:rsidRDefault="00B3305E" w:rsidP="00B3305E">
      <w:pPr>
        <w:rPr>
          <w:rFonts w:ascii="Times New Roman" w:hAnsi="Times New Roman" w:cs="Times New Roman"/>
          <w:bCs/>
          <w:sz w:val="20"/>
          <w:szCs w:val="20"/>
        </w:rPr>
      </w:pPr>
      <w:r w:rsidRPr="00320D2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AB43E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20D25">
        <w:rPr>
          <w:rFonts w:ascii="Times New Roman" w:hAnsi="Times New Roman" w:cs="Times New Roman"/>
          <w:b/>
          <w:bCs/>
          <w:sz w:val="20"/>
          <w:szCs w:val="20"/>
        </w:rPr>
        <w:t>2:</w:t>
      </w:r>
      <w:r w:rsidRPr="00320D25">
        <w:rPr>
          <w:rFonts w:ascii="Times New Roman" w:hAnsi="Times New Roman" w:cs="Times New Roman"/>
          <w:bCs/>
          <w:sz w:val="20"/>
          <w:szCs w:val="20"/>
        </w:rPr>
        <w:t xml:space="preserve"> Proportion having a fourth child grouped into ASD-diagnoses in first- to third-born. Estimates and numbers at risk. </w:t>
      </w:r>
    </w:p>
    <w:p w14:paraId="2E97BC04" w14:textId="77777777" w:rsidR="00B3305E" w:rsidRPr="00320D25" w:rsidRDefault="00B3305E" w:rsidP="00B3305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20D25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FD06181" wp14:editId="783989D2">
            <wp:extent cx="5943600" cy="3962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urth_Born_autism_medium_20171006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4A063" w14:textId="77777777" w:rsidR="00B3305E" w:rsidRPr="00320D25" w:rsidRDefault="00B3305E" w:rsidP="00B3305E">
      <w:pPr>
        <w:rPr>
          <w:rFonts w:ascii="Times New Roman" w:hAnsi="Times New Roman" w:cs="Times New Roman"/>
          <w:b/>
          <w:bCs/>
          <w:szCs w:val="20"/>
        </w:rPr>
      </w:pPr>
      <w:r w:rsidRPr="00320D25">
        <w:rPr>
          <w:rFonts w:ascii="Times New Roman" w:hAnsi="Times New Roman" w:cs="Times New Roman"/>
          <w:b/>
          <w:bCs/>
          <w:szCs w:val="20"/>
        </w:rPr>
        <w:br w:type="page"/>
      </w:r>
    </w:p>
    <w:p w14:paraId="4859B744" w14:textId="0E481C2E" w:rsidR="00B3305E" w:rsidRPr="00320D25" w:rsidRDefault="00B3305E" w:rsidP="00B3305E">
      <w:pPr>
        <w:rPr>
          <w:rFonts w:ascii="Times New Roman" w:hAnsi="Times New Roman" w:cs="Times New Roman"/>
          <w:bCs/>
          <w:sz w:val="20"/>
          <w:szCs w:val="20"/>
        </w:rPr>
      </w:pPr>
      <w:r w:rsidRPr="00320D2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AB43E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20D25">
        <w:rPr>
          <w:rFonts w:ascii="Times New Roman" w:hAnsi="Times New Roman" w:cs="Times New Roman"/>
          <w:b/>
          <w:bCs/>
          <w:sz w:val="20"/>
          <w:szCs w:val="20"/>
        </w:rPr>
        <w:t>3:</w:t>
      </w:r>
      <w:r w:rsidRPr="00320D25">
        <w:rPr>
          <w:rFonts w:ascii="Times New Roman" w:hAnsi="Times New Roman" w:cs="Times New Roman"/>
          <w:bCs/>
          <w:sz w:val="20"/>
          <w:szCs w:val="20"/>
        </w:rPr>
        <w:t xml:space="preserve"> Proportion having a fourth child grouped into ASD-diagnoses in first- to third-born. Estimates, 95% confidence intervals and numbers at risk. </w:t>
      </w:r>
    </w:p>
    <w:p w14:paraId="34D87DDD" w14:textId="211E35AC" w:rsidR="00B3305E" w:rsidRDefault="00B3305E" w:rsidP="00B3305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20D25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2693626" wp14:editId="294F2932">
            <wp:extent cx="5943600" cy="3962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urth_Born_CIs_autism_medium_20171006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DDE41" w14:textId="507EBB66" w:rsidR="00DA2BE7" w:rsidRDefault="00DA2BE7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6969CF1" w14:textId="77777777" w:rsidR="00DA2BE7" w:rsidRDefault="00DA2BE7" w:rsidP="00B3305E">
      <w:pPr>
        <w:rPr>
          <w:rFonts w:ascii="Times New Roman" w:hAnsi="Times New Roman" w:cs="Times New Roman"/>
          <w:b/>
          <w:bCs/>
          <w:sz w:val="20"/>
          <w:szCs w:val="20"/>
        </w:rPr>
        <w:sectPr w:rsidR="00DA2BE7" w:rsidSect="0010220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0F318E" w14:textId="298CF0F5" w:rsidR="00DA2BE7" w:rsidRPr="00DA2BE7" w:rsidRDefault="00DA2BE7" w:rsidP="00DA2BE7">
      <w:pPr>
        <w:spacing w:after="160" w:line="259" w:lineRule="auto"/>
        <w:rPr>
          <w:rFonts w:ascii="Calibri" w:eastAsia="Calibri" w:hAnsi="Calibri" w:cs="Times New Roman"/>
          <w:szCs w:val="20"/>
        </w:rPr>
      </w:pPr>
      <w:r w:rsidRPr="00DA2BE7">
        <w:rPr>
          <w:rFonts w:ascii="Calibri" w:eastAsia="Calibri" w:hAnsi="Calibri" w:cs="Times New Roman"/>
          <w:b/>
          <w:szCs w:val="20"/>
        </w:rPr>
        <w:lastRenderedPageBreak/>
        <w:t xml:space="preserve">Table </w:t>
      </w:r>
      <w:r w:rsidR="00AB43E0">
        <w:rPr>
          <w:rFonts w:ascii="Calibri" w:eastAsia="Calibri" w:hAnsi="Calibri" w:cs="Times New Roman"/>
          <w:b/>
          <w:szCs w:val="20"/>
        </w:rPr>
        <w:t>S</w:t>
      </w:r>
      <w:r w:rsidRPr="00DA2BE7">
        <w:rPr>
          <w:rFonts w:ascii="Calibri" w:eastAsia="Calibri" w:hAnsi="Calibri" w:cs="Times New Roman"/>
          <w:b/>
          <w:szCs w:val="20"/>
        </w:rPr>
        <w:t>1.</w:t>
      </w:r>
      <w:r w:rsidRPr="00DA2BE7">
        <w:rPr>
          <w:rFonts w:ascii="Calibri" w:eastAsia="Calibri" w:hAnsi="Calibri" w:cs="Times New Roman"/>
          <w:szCs w:val="20"/>
        </w:rPr>
        <w:t xml:space="preserve"> Analyses of inter-pregnancy intervals, Cox proportional hazards regression of time from one birth to next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276"/>
        <w:gridCol w:w="1671"/>
        <w:gridCol w:w="1710"/>
        <w:gridCol w:w="1713"/>
        <w:gridCol w:w="1656"/>
        <w:gridCol w:w="1658"/>
        <w:gridCol w:w="1656"/>
        <w:gridCol w:w="1656"/>
      </w:tblGrid>
      <w:tr w:rsidR="00DA2BE7" w:rsidRPr="00DA2BE7" w14:paraId="27901BE1" w14:textId="77777777" w:rsidTr="00896573">
        <w:trPr>
          <w:trHeight w:val="284"/>
        </w:trPr>
        <w:tc>
          <w:tcPr>
            <w:tcW w:w="491" w:type="pct"/>
          </w:tcPr>
          <w:p w14:paraId="39ECDCBE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43" w:type="pct"/>
          </w:tcPr>
          <w:p w14:paraId="4EDD3BCA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3866" w:type="pct"/>
            <w:gridSpan w:val="6"/>
          </w:tcPr>
          <w:p w14:paraId="184B9B43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b/>
              </w:rPr>
              <w:t>Hazard Ratio (95% confidence interval)</w:t>
            </w:r>
          </w:p>
        </w:tc>
      </w:tr>
      <w:tr w:rsidR="00DA2BE7" w:rsidRPr="00DA2BE7" w14:paraId="667CB68E" w14:textId="77777777" w:rsidTr="00896573">
        <w:trPr>
          <w:trHeight w:val="284"/>
        </w:trPr>
        <w:tc>
          <w:tcPr>
            <w:tcW w:w="491" w:type="pct"/>
          </w:tcPr>
          <w:p w14:paraId="5E8A459A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43" w:type="pct"/>
          </w:tcPr>
          <w:p w14:paraId="799D0DFE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317" w:type="pct"/>
            <w:gridSpan w:val="2"/>
            <w:tcBorders>
              <w:right w:val="double" w:sz="4" w:space="0" w:color="auto"/>
            </w:tcBorders>
          </w:tcPr>
          <w:p w14:paraId="192EBC71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b/>
              </w:rPr>
              <w:t>All birth orders combined</w:t>
            </w:r>
          </w:p>
        </w:tc>
        <w:tc>
          <w:tcPr>
            <w:tcW w:w="2549" w:type="pct"/>
            <w:gridSpan w:val="4"/>
            <w:tcBorders>
              <w:left w:val="double" w:sz="4" w:space="0" w:color="auto"/>
            </w:tcBorders>
          </w:tcPr>
          <w:p w14:paraId="30FFF592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b/>
              </w:rPr>
              <w:t>Birth order specific</w:t>
            </w:r>
          </w:p>
        </w:tc>
      </w:tr>
      <w:tr w:rsidR="00DA2BE7" w:rsidRPr="00DA2BE7" w14:paraId="684D1052" w14:textId="77777777" w:rsidTr="00896573">
        <w:trPr>
          <w:trHeight w:val="284"/>
        </w:trPr>
        <w:tc>
          <w:tcPr>
            <w:tcW w:w="491" w:type="pct"/>
          </w:tcPr>
          <w:p w14:paraId="59746197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43" w:type="pct"/>
          </w:tcPr>
          <w:p w14:paraId="60D0CF4C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58" w:type="pct"/>
          </w:tcPr>
          <w:p w14:paraId="45AD7099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29C57D31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637" w:type="pct"/>
            <w:tcBorders>
              <w:left w:val="double" w:sz="4" w:space="0" w:color="auto"/>
              <w:right w:val="single" w:sz="4" w:space="0" w:color="auto"/>
            </w:tcBorders>
          </w:tcPr>
          <w:p w14:paraId="186091F3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b/>
              </w:rPr>
            </w:pPr>
            <w:r w:rsidRPr="00DA2BE7">
              <w:rPr>
                <w:rFonts w:ascii="Calibri" w:eastAsia="Calibri" w:hAnsi="Calibri" w:cs="Times New Roman"/>
                <w:b/>
              </w:rPr>
              <w:t>First to second</w:t>
            </w:r>
          </w:p>
        </w:tc>
        <w:tc>
          <w:tcPr>
            <w:tcW w:w="1912" w:type="pct"/>
            <w:gridSpan w:val="3"/>
            <w:tcBorders>
              <w:left w:val="single" w:sz="4" w:space="0" w:color="auto"/>
            </w:tcBorders>
          </w:tcPr>
          <w:p w14:paraId="4BCBE640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b/>
              </w:rPr>
              <w:t>Second to third</w:t>
            </w:r>
          </w:p>
        </w:tc>
      </w:tr>
      <w:tr w:rsidR="00DA2BE7" w:rsidRPr="00DA2BE7" w14:paraId="345E4350" w14:textId="77777777" w:rsidTr="00896573">
        <w:trPr>
          <w:trHeight w:val="284"/>
        </w:trPr>
        <w:tc>
          <w:tcPr>
            <w:tcW w:w="491" w:type="pct"/>
          </w:tcPr>
          <w:p w14:paraId="6F780948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43" w:type="pct"/>
          </w:tcPr>
          <w:p w14:paraId="6B08F3C8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DA2BE7">
              <w:rPr>
                <w:rFonts w:ascii="Calibri" w:eastAsia="Calibri" w:hAnsi="Calibri" w:cs="Times New Roman"/>
                <w:b/>
              </w:rPr>
              <w:t>Year of mother’s first  pregnancy</w:t>
            </w:r>
          </w:p>
        </w:tc>
        <w:tc>
          <w:tcPr>
            <w:tcW w:w="658" w:type="pct"/>
          </w:tcPr>
          <w:p w14:paraId="517D3DC3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b/>
              </w:rPr>
            </w:pPr>
            <w:r w:rsidRPr="00DA2BE7">
              <w:rPr>
                <w:rFonts w:ascii="Calibri" w:eastAsia="Calibri" w:hAnsi="Calibri" w:cs="Times New Roman"/>
              </w:rPr>
              <w:t>ASD in any previously born</w:t>
            </w: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4CB7304A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b/>
              </w:rPr>
            </w:pPr>
            <w:r w:rsidRPr="00DA2BE7">
              <w:rPr>
                <w:rFonts w:ascii="Calibri" w:eastAsia="Calibri" w:hAnsi="Calibri" w:cs="Times New Roman"/>
              </w:rPr>
              <w:t>ASD in immediately previously born</w:t>
            </w:r>
          </w:p>
        </w:tc>
        <w:tc>
          <w:tcPr>
            <w:tcW w:w="637" w:type="pct"/>
            <w:tcBorders>
              <w:left w:val="double" w:sz="4" w:space="0" w:color="auto"/>
            </w:tcBorders>
          </w:tcPr>
          <w:p w14:paraId="2AC4678B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b/>
              </w:rPr>
            </w:pPr>
            <w:r w:rsidRPr="00DA2BE7">
              <w:rPr>
                <w:rFonts w:ascii="Calibri" w:eastAsia="Calibri" w:hAnsi="Calibri" w:cs="Times New Roman"/>
              </w:rPr>
              <w:t>ASD in first born</w:t>
            </w:r>
          </w:p>
        </w:tc>
        <w:tc>
          <w:tcPr>
            <w:tcW w:w="638" w:type="pct"/>
          </w:tcPr>
          <w:p w14:paraId="4BC4FF1C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b/>
              </w:rPr>
            </w:pPr>
            <w:r w:rsidRPr="00DA2BE7">
              <w:rPr>
                <w:rFonts w:ascii="Calibri" w:eastAsia="Calibri" w:hAnsi="Calibri" w:cs="Times New Roman"/>
              </w:rPr>
              <w:t>ASD in first born</w:t>
            </w:r>
          </w:p>
        </w:tc>
        <w:tc>
          <w:tcPr>
            <w:tcW w:w="637" w:type="pct"/>
          </w:tcPr>
          <w:p w14:paraId="5F7BB72D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b/>
              </w:rPr>
            </w:pPr>
            <w:r w:rsidRPr="00DA2BE7">
              <w:rPr>
                <w:rFonts w:ascii="Calibri" w:eastAsia="Calibri" w:hAnsi="Calibri" w:cs="Times New Roman"/>
              </w:rPr>
              <w:t>ASD in second born</w:t>
            </w:r>
          </w:p>
        </w:tc>
        <w:tc>
          <w:tcPr>
            <w:tcW w:w="637" w:type="pct"/>
          </w:tcPr>
          <w:p w14:paraId="282F29AB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b/>
              </w:rPr>
            </w:pPr>
            <w:r w:rsidRPr="00DA2BE7">
              <w:rPr>
                <w:rFonts w:ascii="Calibri" w:eastAsia="Calibri" w:hAnsi="Calibri" w:cs="Times New Roman"/>
              </w:rPr>
              <w:t>ASD in both first- and second born</w:t>
            </w:r>
          </w:p>
        </w:tc>
      </w:tr>
      <w:tr w:rsidR="00DA2BE7" w:rsidRPr="00DA2BE7" w14:paraId="2BD7E750" w14:textId="77777777" w:rsidTr="00896573">
        <w:trPr>
          <w:trHeight w:val="284"/>
        </w:trPr>
        <w:tc>
          <w:tcPr>
            <w:tcW w:w="491" w:type="pct"/>
            <w:vAlign w:val="center"/>
          </w:tcPr>
          <w:p w14:paraId="1F4924C3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DA2BE7">
              <w:rPr>
                <w:rFonts w:ascii="Calibri" w:eastAsia="Calibri" w:hAnsi="Calibri" w:cs="Times New Roman"/>
                <w:b/>
              </w:rPr>
              <w:t>Crude</w:t>
            </w:r>
          </w:p>
        </w:tc>
        <w:tc>
          <w:tcPr>
            <w:tcW w:w="643" w:type="pct"/>
            <w:vAlign w:val="center"/>
          </w:tcPr>
          <w:p w14:paraId="5414185E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vertAlign w:val="superscript"/>
              </w:rPr>
            </w:pPr>
            <w:proofErr w:type="spellStart"/>
            <w:r w:rsidRPr="00DA2BE7">
              <w:rPr>
                <w:rFonts w:ascii="Calibri" w:eastAsia="Calibri" w:hAnsi="Calibri" w:cs="Times New Roman"/>
              </w:rPr>
              <w:t>All</w:t>
            </w:r>
            <w:r w:rsidRPr="00DA2BE7">
              <w:rPr>
                <w:rFonts w:ascii="Calibri" w:eastAsia="Calibri" w:hAnsi="Calibri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58" w:type="pct"/>
          </w:tcPr>
          <w:p w14:paraId="21F7AB96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79 (0.78-0.80)</w:t>
            </w: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357E6060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5 (1.03-1.07)</w:t>
            </w:r>
          </w:p>
        </w:tc>
        <w:tc>
          <w:tcPr>
            <w:tcW w:w="637" w:type="pct"/>
            <w:tcBorders>
              <w:left w:val="double" w:sz="4" w:space="0" w:color="auto"/>
            </w:tcBorders>
          </w:tcPr>
          <w:p w14:paraId="4C441645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87 (0.86-0.89)</w:t>
            </w:r>
          </w:p>
        </w:tc>
        <w:tc>
          <w:tcPr>
            <w:tcW w:w="638" w:type="pct"/>
          </w:tcPr>
          <w:p w14:paraId="6B173546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8 (1.05-1.11)</w:t>
            </w:r>
          </w:p>
        </w:tc>
        <w:tc>
          <w:tcPr>
            <w:tcW w:w="637" w:type="pct"/>
          </w:tcPr>
          <w:p w14:paraId="7463A0F5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17 (1.13-1.22)</w:t>
            </w:r>
          </w:p>
        </w:tc>
        <w:tc>
          <w:tcPr>
            <w:tcW w:w="637" w:type="pct"/>
          </w:tcPr>
          <w:p w14:paraId="2D22D1D0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5 (0.93-1.17)</w:t>
            </w:r>
          </w:p>
        </w:tc>
      </w:tr>
      <w:tr w:rsidR="00DA2BE7" w:rsidRPr="00DA2BE7" w14:paraId="3A17A29C" w14:textId="77777777" w:rsidTr="00896573">
        <w:trPr>
          <w:trHeight w:val="284"/>
        </w:trPr>
        <w:tc>
          <w:tcPr>
            <w:tcW w:w="491" w:type="pct"/>
            <w:vAlign w:val="center"/>
          </w:tcPr>
          <w:p w14:paraId="14D1BE3C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43" w:type="pct"/>
            <w:vAlign w:val="center"/>
          </w:tcPr>
          <w:p w14:paraId="4D7BB2ED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</w:rPr>
              <w:t xml:space="preserve">1987-1991 </w:t>
            </w:r>
          </w:p>
        </w:tc>
        <w:tc>
          <w:tcPr>
            <w:tcW w:w="658" w:type="pct"/>
          </w:tcPr>
          <w:p w14:paraId="1D8C119B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 xml:space="preserve">0.76 (0.75-0.78) </w:t>
            </w: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218C232E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9 (0.96-1.01)</w:t>
            </w:r>
          </w:p>
        </w:tc>
        <w:tc>
          <w:tcPr>
            <w:tcW w:w="637" w:type="pct"/>
            <w:tcBorders>
              <w:left w:val="double" w:sz="4" w:space="0" w:color="auto"/>
            </w:tcBorders>
          </w:tcPr>
          <w:p w14:paraId="182E5436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87 (0.84-0.90)</w:t>
            </w:r>
          </w:p>
        </w:tc>
        <w:tc>
          <w:tcPr>
            <w:tcW w:w="638" w:type="pct"/>
          </w:tcPr>
          <w:p w14:paraId="44614D72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10 (1.04-1.16)</w:t>
            </w:r>
          </w:p>
        </w:tc>
        <w:tc>
          <w:tcPr>
            <w:tcW w:w="637" w:type="pct"/>
          </w:tcPr>
          <w:p w14:paraId="63E4E03C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 xml:space="preserve">1.13 (1.07-1.19) </w:t>
            </w:r>
          </w:p>
        </w:tc>
        <w:tc>
          <w:tcPr>
            <w:tcW w:w="637" w:type="pct"/>
          </w:tcPr>
          <w:p w14:paraId="5E7B451F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4 (0.75-1.17)</w:t>
            </w:r>
          </w:p>
        </w:tc>
      </w:tr>
      <w:tr w:rsidR="00DA2BE7" w:rsidRPr="00DA2BE7" w14:paraId="342BBB00" w14:textId="77777777" w:rsidTr="00896573">
        <w:trPr>
          <w:trHeight w:val="284"/>
        </w:trPr>
        <w:tc>
          <w:tcPr>
            <w:tcW w:w="491" w:type="pct"/>
            <w:vAlign w:val="center"/>
          </w:tcPr>
          <w:p w14:paraId="37C6072D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43" w:type="pct"/>
            <w:vAlign w:val="center"/>
          </w:tcPr>
          <w:p w14:paraId="430E0E48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</w:rPr>
              <w:t xml:space="preserve">1992-1996 </w:t>
            </w:r>
          </w:p>
        </w:tc>
        <w:tc>
          <w:tcPr>
            <w:tcW w:w="658" w:type="pct"/>
          </w:tcPr>
          <w:p w14:paraId="0D46BE32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83 (0.81-0.85)</w:t>
            </w: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6DFB3610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10 (1.07-1.13)</w:t>
            </w:r>
          </w:p>
        </w:tc>
        <w:tc>
          <w:tcPr>
            <w:tcW w:w="637" w:type="pct"/>
            <w:tcBorders>
              <w:left w:val="double" w:sz="4" w:space="0" w:color="auto"/>
            </w:tcBorders>
          </w:tcPr>
          <w:p w14:paraId="595602F7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88 (0.85-0.91)</w:t>
            </w:r>
          </w:p>
        </w:tc>
        <w:tc>
          <w:tcPr>
            <w:tcW w:w="638" w:type="pct"/>
          </w:tcPr>
          <w:p w14:paraId="53BCA102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10 (1.04-1.16)</w:t>
            </w:r>
          </w:p>
        </w:tc>
        <w:tc>
          <w:tcPr>
            <w:tcW w:w="637" w:type="pct"/>
          </w:tcPr>
          <w:p w14:paraId="0679BD6B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 xml:space="preserve">1.16 (1.09-1.24) </w:t>
            </w:r>
          </w:p>
        </w:tc>
        <w:tc>
          <w:tcPr>
            <w:tcW w:w="637" w:type="pct"/>
          </w:tcPr>
          <w:p w14:paraId="076476BC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7 (0.89-1.27)</w:t>
            </w:r>
          </w:p>
        </w:tc>
      </w:tr>
      <w:tr w:rsidR="00DA2BE7" w:rsidRPr="00DA2BE7" w14:paraId="036500C5" w14:textId="77777777" w:rsidTr="00896573">
        <w:trPr>
          <w:trHeight w:val="284"/>
        </w:trPr>
        <w:tc>
          <w:tcPr>
            <w:tcW w:w="491" w:type="pct"/>
            <w:vAlign w:val="center"/>
          </w:tcPr>
          <w:p w14:paraId="0CB1CB64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43" w:type="pct"/>
            <w:vAlign w:val="center"/>
          </w:tcPr>
          <w:p w14:paraId="1BD46D62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</w:rPr>
              <w:t xml:space="preserve">1997-2001 </w:t>
            </w:r>
          </w:p>
        </w:tc>
        <w:tc>
          <w:tcPr>
            <w:tcW w:w="658" w:type="pct"/>
          </w:tcPr>
          <w:p w14:paraId="3F7508F7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86 (0.84-0.88)</w:t>
            </w: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07E5C6B2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17 (1.13-1.21)</w:t>
            </w:r>
          </w:p>
        </w:tc>
        <w:tc>
          <w:tcPr>
            <w:tcW w:w="637" w:type="pct"/>
            <w:tcBorders>
              <w:left w:val="double" w:sz="4" w:space="0" w:color="auto"/>
            </w:tcBorders>
          </w:tcPr>
          <w:p w14:paraId="150461C6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87 (0.84-0.90)</w:t>
            </w:r>
          </w:p>
        </w:tc>
        <w:tc>
          <w:tcPr>
            <w:tcW w:w="638" w:type="pct"/>
          </w:tcPr>
          <w:p w14:paraId="6427AADD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9 (1.03-1.17)</w:t>
            </w:r>
          </w:p>
        </w:tc>
        <w:tc>
          <w:tcPr>
            <w:tcW w:w="637" w:type="pct"/>
          </w:tcPr>
          <w:p w14:paraId="60D2DA7E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19 (1.10-1.29)</w:t>
            </w:r>
          </w:p>
        </w:tc>
        <w:tc>
          <w:tcPr>
            <w:tcW w:w="637" w:type="pct"/>
          </w:tcPr>
          <w:p w14:paraId="1414F76E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5 (0.82-1.35)</w:t>
            </w:r>
          </w:p>
        </w:tc>
      </w:tr>
      <w:tr w:rsidR="00DA2BE7" w:rsidRPr="00DA2BE7" w14:paraId="670FD8D9" w14:textId="77777777" w:rsidTr="00896573">
        <w:trPr>
          <w:trHeight w:val="284"/>
        </w:trPr>
        <w:tc>
          <w:tcPr>
            <w:tcW w:w="491" w:type="pct"/>
            <w:vAlign w:val="center"/>
          </w:tcPr>
          <w:p w14:paraId="54DB35D2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43" w:type="pct"/>
            <w:vAlign w:val="center"/>
          </w:tcPr>
          <w:p w14:paraId="78AC923A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</w:rPr>
              <w:t>2002-2006</w:t>
            </w:r>
          </w:p>
        </w:tc>
        <w:tc>
          <w:tcPr>
            <w:tcW w:w="658" w:type="pct"/>
          </w:tcPr>
          <w:p w14:paraId="0F72AC37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88 (0.85-0.91)</w:t>
            </w: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3D45783F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24 (1.19-1.29)</w:t>
            </w:r>
          </w:p>
        </w:tc>
        <w:tc>
          <w:tcPr>
            <w:tcW w:w="637" w:type="pct"/>
            <w:tcBorders>
              <w:left w:val="double" w:sz="4" w:space="0" w:color="auto"/>
            </w:tcBorders>
          </w:tcPr>
          <w:p w14:paraId="2D22E08E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0 (0.86-0.95)</w:t>
            </w:r>
          </w:p>
        </w:tc>
        <w:tc>
          <w:tcPr>
            <w:tcW w:w="638" w:type="pct"/>
          </w:tcPr>
          <w:p w14:paraId="2E0D6EFE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4 (0.95-1.13)</w:t>
            </w:r>
          </w:p>
        </w:tc>
        <w:tc>
          <w:tcPr>
            <w:tcW w:w="637" w:type="pct"/>
          </w:tcPr>
          <w:p w14:paraId="5467E415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34 (1.19-1.51)</w:t>
            </w:r>
          </w:p>
        </w:tc>
        <w:tc>
          <w:tcPr>
            <w:tcW w:w="637" w:type="pct"/>
          </w:tcPr>
          <w:p w14:paraId="30A5E35B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39 (1.01-1.91)</w:t>
            </w:r>
          </w:p>
        </w:tc>
      </w:tr>
      <w:tr w:rsidR="00DA2BE7" w:rsidRPr="00DA2BE7" w14:paraId="552EBEA2" w14:textId="77777777" w:rsidTr="00896573">
        <w:trPr>
          <w:trHeight w:val="284"/>
        </w:trPr>
        <w:tc>
          <w:tcPr>
            <w:tcW w:w="491" w:type="pct"/>
            <w:vAlign w:val="center"/>
          </w:tcPr>
          <w:p w14:paraId="65FEDEE9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43" w:type="pct"/>
            <w:vAlign w:val="center"/>
          </w:tcPr>
          <w:p w14:paraId="7DBA87ED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</w:rPr>
              <w:t>2007-2011</w:t>
            </w:r>
          </w:p>
        </w:tc>
        <w:tc>
          <w:tcPr>
            <w:tcW w:w="658" w:type="pct"/>
          </w:tcPr>
          <w:p w14:paraId="77FD95E4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77 (0.72-0.83)</w:t>
            </w: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566C4356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6 (0.88-1.04)</w:t>
            </w:r>
          </w:p>
        </w:tc>
        <w:tc>
          <w:tcPr>
            <w:tcW w:w="637" w:type="pct"/>
            <w:tcBorders>
              <w:left w:val="double" w:sz="4" w:space="0" w:color="auto"/>
            </w:tcBorders>
          </w:tcPr>
          <w:p w14:paraId="12602FA8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84 (0.78-0.92)</w:t>
            </w:r>
          </w:p>
        </w:tc>
        <w:tc>
          <w:tcPr>
            <w:tcW w:w="638" w:type="pct"/>
          </w:tcPr>
          <w:p w14:paraId="0F110BB6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 xml:space="preserve">0.90 (0.71-1.14) </w:t>
            </w:r>
          </w:p>
        </w:tc>
        <w:tc>
          <w:tcPr>
            <w:tcW w:w="637" w:type="pct"/>
          </w:tcPr>
          <w:p w14:paraId="1BFB0A21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39 (0.98-1.97)</w:t>
            </w:r>
          </w:p>
        </w:tc>
        <w:tc>
          <w:tcPr>
            <w:tcW w:w="637" w:type="pct"/>
          </w:tcPr>
          <w:p w14:paraId="08C052A2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6 (0.31-2.98)</w:t>
            </w:r>
          </w:p>
        </w:tc>
      </w:tr>
      <w:tr w:rsidR="00DA2BE7" w:rsidRPr="00DA2BE7" w14:paraId="42F61DB7" w14:textId="77777777" w:rsidTr="00896573">
        <w:trPr>
          <w:trHeight w:val="284"/>
        </w:trPr>
        <w:tc>
          <w:tcPr>
            <w:tcW w:w="491" w:type="pct"/>
            <w:vAlign w:val="center"/>
          </w:tcPr>
          <w:p w14:paraId="7D542603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b/>
              </w:rPr>
            </w:pPr>
            <w:proofErr w:type="spellStart"/>
            <w:r w:rsidRPr="00DA2BE7">
              <w:rPr>
                <w:rFonts w:ascii="Calibri" w:eastAsia="Calibri" w:hAnsi="Calibri" w:cs="Times New Roman"/>
                <w:b/>
              </w:rPr>
              <w:t>Adjusted</w:t>
            </w:r>
            <w:r w:rsidRPr="00DA2BE7">
              <w:rPr>
                <w:rFonts w:ascii="Calibri" w:eastAsia="Calibri" w:hAnsi="Calibri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43" w:type="pct"/>
            <w:vAlign w:val="center"/>
          </w:tcPr>
          <w:p w14:paraId="20434724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vertAlign w:val="superscript"/>
              </w:rPr>
            </w:pPr>
            <w:proofErr w:type="spellStart"/>
            <w:r w:rsidRPr="00DA2BE7">
              <w:rPr>
                <w:rFonts w:ascii="Calibri" w:eastAsia="Calibri" w:hAnsi="Calibri" w:cs="Times New Roman"/>
              </w:rPr>
              <w:t>All</w:t>
            </w:r>
            <w:r w:rsidRPr="00DA2BE7">
              <w:rPr>
                <w:rFonts w:ascii="Calibri" w:eastAsia="Calibri" w:hAnsi="Calibri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58" w:type="pct"/>
          </w:tcPr>
          <w:p w14:paraId="500CE1E8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0 (0.99-1.02)</w:t>
            </w: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1943531B" w14:textId="77777777" w:rsidR="00DA2BE7" w:rsidRPr="00DA2BE7" w:rsidRDefault="00DA2BE7" w:rsidP="00DA2BE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7 (0.95-0.98)</w:t>
            </w:r>
          </w:p>
        </w:tc>
        <w:tc>
          <w:tcPr>
            <w:tcW w:w="637" w:type="pct"/>
            <w:tcBorders>
              <w:left w:val="double" w:sz="4" w:space="0" w:color="auto"/>
            </w:tcBorders>
          </w:tcPr>
          <w:p w14:paraId="46D7F3C5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0 (0.88-0.91)</w:t>
            </w:r>
          </w:p>
        </w:tc>
        <w:tc>
          <w:tcPr>
            <w:tcW w:w="638" w:type="pct"/>
          </w:tcPr>
          <w:p w14:paraId="65AFB8E9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12 (1.08-1.15)</w:t>
            </w:r>
          </w:p>
        </w:tc>
        <w:tc>
          <w:tcPr>
            <w:tcW w:w="637" w:type="pct"/>
          </w:tcPr>
          <w:p w14:paraId="2155B583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16 (1.12-1.20)</w:t>
            </w:r>
          </w:p>
        </w:tc>
        <w:tc>
          <w:tcPr>
            <w:tcW w:w="637" w:type="pct"/>
          </w:tcPr>
          <w:p w14:paraId="70212785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11 (0.99-1.24)</w:t>
            </w:r>
          </w:p>
        </w:tc>
      </w:tr>
      <w:tr w:rsidR="00DA2BE7" w:rsidRPr="00DA2BE7" w14:paraId="3F81E359" w14:textId="77777777" w:rsidTr="00896573">
        <w:trPr>
          <w:trHeight w:val="284"/>
        </w:trPr>
        <w:tc>
          <w:tcPr>
            <w:tcW w:w="491" w:type="pct"/>
            <w:vAlign w:val="center"/>
          </w:tcPr>
          <w:p w14:paraId="76DECDD1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  <w:vertAlign w:val="superscript"/>
              </w:rPr>
            </w:pPr>
          </w:p>
        </w:tc>
        <w:tc>
          <w:tcPr>
            <w:tcW w:w="643" w:type="pct"/>
            <w:vAlign w:val="center"/>
          </w:tcPr>
          <w:p w14:paraId="5C8AD10C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</w:rPr>
              <w:t xml:space="preserve">1987-1991 </w:t>
            </w:r>
          </w:p>
        </w:tc>
        <w:tc>
          <w:tcPr>
            <w:tcW w:w="658" w:type="pct"/>
          </w:tcPr>
          <w:p w14:paraId="54829898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3 (1.01-1.06)</w:t>
            </w: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3124D3E4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0 (0.97-1.03)</w:t>
            </w:r>
          </w:p>
        </w:tc>
        <w:tc>
          <w:tcPr>
            <w:tcW w:w="637" w:type="pct"/>
            <w:tcBorders>
              <w:left w:val="double" w:sz="4" w:space="0" w:color="auto"/>
            </w:tcBorders>
          </w:tcPr>
          <w:p w14:paraId="6CE18F0B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0 (0.86-0.93)</w:t>
            </w:r>
          </w:p>
        </w:tc>
        <w:tc>
          <w:tcPr>
            <w:tcW w:w="638" w:type="pct"/>
          </w:tcPr>
          <w:p w14:paraId="24398233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15 (1.09-1.22)</w:t>
            </w:r>
          </w:p>
        </w:tc>
        <w:tc>
          <w:tcPr>
            <w:tcW w:w="637" w:type="pct"/>
          </w:tcPr>
          <w:p w14:paraId="4D4492E7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 xml:space="preserve">1.14 (1.08-1.21) </w:t>
            </w:r>
          </w:p>
        </w:tc>
        <w:tc>
          <w:tcPr>
            <w:tcW w:w="637" w:type="pct"/>
          </w:tcPr>
          <w:p w14:paraId="5AC4807B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9 (0.79-1.24)</w:t>
            </w:r>
          </w:p>
        </w:tc>
      </w:tr>
      <w:tr w:rsidR="00DA2BE7" w:rsidRPr="00DA2BE7" w14:paraId="6EF02D40" w14:textId="77777777" w:rsidTr="00896573">
        <w:trPr>
          <w:trHeight w:val="284"/>
        </w:trPr>
        <w:tc>
          <w:tcPr>
            <w:tcW w:w="491" w:type="pct"/>
            <w:vAlign w:val="center"/>
          </w:tcPr>
          <w:p w14:paraId="74FBA00D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643" w:type="pct"/>
            <w:vAlign w:val="center"/>
          </w:tcPr>
          <w:p w14:paraId="743800F0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</w:rPr>
              <w:t xml:space="preserve">1992-1996 </w:t>
            </w:r>
          </w:p>
        </w:tc>
        <w:tc>
          <w:tcPr>
            <w:tcW w:w="658" w:type="pct"/>
          </w:tcPr>
          <w:p w14:paraId="2388FEE2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1 (0.99-1.04)</w:t>
            </w: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59A6FC24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8 (0.95-1.00)</w:t>
            </w:r>
          </w:p>
        </w:tc>
        <w:tc>
          <w:tcPr>
            <w:tcW w:w="637" w:type="pct"/>
            <w:tcBorders>
              <w:left w:val="double" w:sz="4" w:space="0" w:color="auto"/>
            </w:tcBorders>
          </w:tcPr>
          <w:p w14:paraId="7623DB53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0 (0.87-0.93)</w:t>
            </w:r>
          </w:p>
        </w:tc>
        <w:tc>
          <w:tcPr>
            <w:tcW w:w="638" w:type="pct"/>
          </w:tcPr>
          <w:p w14:paraId="58A1EEB8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15 (1.08-1.21)</w:t>
            </w:r>
          </w:p>
        </w:tc>
        <w:tc>
          <w:tcPr>
            <w:tcW w:w="637" w:type="pct"/>
          </w:tcPr>
          <w:p w14:paraId="574FF484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 xml:space="preserve">1.14 (1.07-1.21) </w:t>
            </w:r>
          </w:p>
        </w:tc>
        <w:tc>
          <w:tcPr>
            <w:tcW w:w="637" w:type="pct"/>
          </w:tcPr>
          <w:p w14:paraId="31644678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16 (0.97-1.37)</w:t>
            </w:r>
          </w:p>
        </w:tc>
      </w:tr>
      <w:tr w:rsidR="00DA2BE7" w:rsidRPr="00DA2BE7" w14:paraId="517ED6BE" w14:textId="77777777" w:rsidTr="00896573">
        <w:trPr>
          <w:trHeight w:val="284"/>
        </w:trPr>
        <w:tc>
          <w:tcPr>
            <w:tcW w:w="491" w:type="pct"/>
            <w:vAlign w:val="center"/>
          </w:tcPr>
          <w:p w14:paraId="0F04F148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643" w:type="pct"/>
            <w:vAlign w:val="center"/>
          </w:tcPr>
          <w:p w14:paraId="4BA9028A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</w:rPr>
              <w:t xml:space="preserve">1997-2001 </w:t>
            </w:r>
          </w:p>
        </w:tc>
        <w:tc>
          <w:tcPr>
            <w:tcW w:w="658" w:type="pct"/>
          </w:tcPr>
          <w:p w14:paraId="2DD3487E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9 (0.96-1.02)</w:t>
            </w: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1D90D3E1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5 (0.91-0.98)</w:t>
            </w:r>
          </w:p>
        </w:tc>
        <w:tc>
          <w:tcPr>
            <w:tcW w:w="637" w:type="pct"/>
            <w:tcBorders>
              <w:left w:val="double" w:sz="4" w:space="0" w:color="auto"/>
            </w:tcBorders>
          </w:tcPr>
          <w:p w14:paraId="581D2ADD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0 (0.86-0.93)</w:t>
            </w:r>
          </w:p>
        </w:tc>
        <w:tc>
          <w:tcPr>
            <w:tcW w:w="638" w:type="pct"/>
          </w:tcPr>
          <w:p w14:paraId="72024F1A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9 (1.02-1.16)</w:t>
            </w:r>
          </w:p>
        </w:tc>
        <w:tc>
          <w:tcPr>
            <w:tcW w:w="637" w:type="pct"/>
          </w:tcPr>
          <w:p w14:paraId="5DA18B16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16 (1.07-1.26)</w:t>
            </w:r>
          </w:p>
        </w:tc>
        <w:tc>
          <w:tcPr>
            <w:tcW w:w="637" w:type="pct"/>
          </w:tcPr>
          <w:p w14:paraId="1961A189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4 (0.81-1.34)</w:t>
            </w:r>
          </w:p>
        </w:tc>
      </w:tr>
      <w:tr w:rsidR="00DA2BE7" w:rsidRPr="00DA2BE7" w14:paraId="670C77AA" w14:textId="77777777" w:rsidTr="00896573">
        <w:trPr>
          <w:trHeight w:val="284"/>
        </w:trPr>
        <w:tc>
          <w:tcPr>
            <w:tcW w:w="491" w:type="pct"/>
            <w:vAlign w:val="center"/>
          </w:tcPr>
          <w:p w14:paraId="0A0105ED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643" w:type="pct"/>
            <w:vAlign w:val="center"/>
          </w:tcPr>
          <w:p w14:paraId="644D12D6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</w:rPr>
              <w:t>2002-2006</w:t>
            </w:r>
          </w:p>
        </w:tc>
        <w:tc>
          <w:tcPr>
            <w:tcW w:w="658" w:type="pct"/>
          </w:tcPr>
          <w:p w14:paraId="7BD88F5A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8 (0.95-1.02)</w:t>
            </w: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3E007A50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7 (0.92-1.01)</w:t>
            </w:r>
          </w:p>
        </w:tc>
        <w:tc>
          <w:tcPr>
            <w:tcW w:w="637" w:type="pct"/>
            <w:tcBorders>
              <w:left w:val="double" w:sz="4" w:space="0" w:color="auto"/>
            </w:tcBorders>
          </w:tcPr>
          <w:p w14:paraId="33612A67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2 (0.88-0.96)</w:t>
            </w:r>
          </w:p>
        </w:tc>
        <w:tc>
          <w:tcPr>
            <w:tcW w:w="638" w:type="pct"/>
          </w:tcPr>
          <w:p w14:paraId="31A47501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03 (0.95-1.13)</w:t>
            </w:r>
          </w:p>
        </w:tc>
        <w:tc>
          <w:tcPr>
            <w:tcW w:w="637" w:type="pct"/>
          </w:tcPr>
          <w:p w14:paraId="0D297B10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25 (1.11-1.41)</w:t>
            </w:r>
          </w:p>
        </w:tc>
        <w:tc>
          <w:tcPr>
            <w:tcW w:w="637" w:type="pct"/>
          </w:tcPr>
          <w:p w14:paraId="0B62C42C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39 (1.00-1.94)</w:t>
            </w:r>
          </w:p>
        </w:tc>
      </w:tr>
      <w:tr w:rsidR="00DA2BE7" w:rsidRPr="00DA2BE7" w14:paraId="322D8FDA" w14:textId="77777777" w:rsidTr="00896573">
        <w:trPr>
          <w:trHeight w:val="284"/>
        </w:trPr>
        <w:tc>
          <w:tcPr>
            <w:tcW w:w="491" w:type="pct"/>
            <w:vAlign w:val="center"/>
          </w:tcPr>
          <w:p w14:paraId="6457B0FD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643" w:type="pct"/>
            <w:vAlign w:val="center"/>
          </w:tcPr>
          <w:p w14:paraId="132DB9E5" w14:textId="77777777" w:rsidR="00DA2BE7" w:rsidRPr="00DA2BE7" w:rsidRDefault="00DA2BE7" w:rsidP="00DA2BE7">
            <w:pPr>
              <w:spacing w:line="360" w:lineRule="auto"/>
              <w:contextualSpacing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</w:rPr>
              <w:t>2007-2011</w:t>
            </w:r>
          </w:p>
        </w:tc>
        <w:tc>
          <w:tcPr>
            <w:tcW w:w="658" w:type="pct"/>
          </w:tcPr>
          <w:p w14:paraId="5C4153D1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1 (0.84-0.98)</w:t>
            </w:r>
          </w:p>
        </w:tc>
        <w:tc>
          <w:tcPr>
            <w:tcW w:w="659" w:type="pct"/>
            <w:tcBorders>
              <w:right w:val="double" w:sz="4" w:space="0" w:color="auto"/>
            </w:tcBorders>
          </w:tcPr>
          <w:p w14:paraId="513959A8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1 (0.83-0.98)</w:t>
            </w:r>
          </w:p>
        </w:tc>
        <w:tc>
          <w:tcPr>
            <w:tcW w:w="637" w:type="pct"/>
            <w:tcBorders>
              <w:left w:val="double" w:sz="4" w:space="0" w:color="auto"/>
            </w:tcBorders>
          </w:tcPr>
          <w:p w14:paraId="20316EFB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89 (0.82-0.97)</w:t>
            </w:r>
          </w:p>
        </w:tc>
        <w:tc>
          <w:tcPr>
            <w:tcW w:w="638" w:type="pct"/>
          </w:tcPr>
          <w:p w14:paraId="237B4AB5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0 (0.71-1.14)</w:t>
            </w:r>
          </w:p>
        </w:tc>
        <w:tc>
          <w:tcPr>
            <w:tcW w:w="637" w:type="pct"/>
          </w:tcPr>
          <w:p w14:paraId="4BEDCC15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1.36 (0.95-1.95)</w:t>
            </w:r>
          </w:p>
        </w:tc>
        <w:tc>
          <w:tcPr>
            <w:tcW w:w="637" w:type="pct"/>
          </w:tcPr>
          <w:p w14:paraId="7CBB22A8" w14:textId="77777777" w:rsidR="00DA2BE7" w:rsidRPr="00DA2BE7" w:rsidRDefault="00DA2BE7" w:rsidP="00DA2BE7">
            <w:pPr>
              <w:spacing w:line="36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DA2BE7">
              <w:rPr>
                <w:rFonts w:ascii="Calibri" w:eastAsia="Calibri" w:hAnsi="Calibri" w:cs="Times New Roman"/>
                <w:color w:val="000000"/>
              </w:rPr>
              <w:t>0.94 (0.32-2.75)</w:t>
            </w:r>
          </w:p>
        </w:tc>
      </w:tr>
    </w:tbl>
    <w:p w14:paraId="18F46BC0" w14:textId="77777777" w:rsidR="00DA2BE7" w:rsidRPr="00DA2BE7" w:rsidRDefault="00DA2BE7" w:rsidP="00DA2BE7">
      <w:pPr>
        <w:spacing w:after="160" w:line="259" w:lineRule="auto"/>
        <w:rPr>
          <w:rFonts w:ascii="Calibri" w:eastAsia="Calibri" w:hAnsi="Calibri" w:cs="Times New Roman"/>
          <w:szCs w:val="20"/>
        </w:rPr>
      </w:pPr>
      <w:r w:rsidRPr="00DA2BE7">
        <w:rPr>
          <w:rFonts w:ascii="Calibri" w:eastAsia="Calibri" w:hAnsi="Calibri" w:cs="Times New Roman"/>
          <w:szCs w:val="20"/>
        </w:rPr>
        <w:t>Notes: ASD, autism spectrum disorder.</w:t>
      </w:r>
      <w:r w:rsidRPr="00DA2BE7">
        <w:rPr>
          <w:rFonts w:ascii="Calibri" w:eastAsia="Calibri" w:hAnsi="Calibri" w:cs="Times New Roman"/>
          <w:szCs w:val="20"/>
        </w:rPr>
        <w:br/>
      </w:r>
      <w:proofErr w:type="spellStart"/>
      <w:proofErr w:type="gramStart"/>
      <w:r w:rsidRPr="00DA2BE7">
        <w:rPr>
          <w:rFonts w:ascii="Calibri" w:eastAsia="Calibri" w:hAnsi="Calibri" w:cs="Times New Roman"/>
          <w:szCs w:val="20"/>
          <w:vertAlign w:val="superscript"/>
        </w:rPr>
        <w:t>a</w:t>
      </w:r>
      <w:proofErr w:type="spellEnd"/>
      <w:proofErr w:type="gramEnd"/>
      <w:r w:rsidRPr="00DA2BE7">
        <w:rPr>
          <w:rFonts w:ascii="Calibri" w:eastAsia="Calibri" w:hAnsi="Calibri" w:cs="Times New Roman"/>
          <w:szCs w:val="20"/>
        </w:rPr>
        <w:t xml:space="preserve"> Adjusted for birth order (by stratified Cox), maternal age, birth period, sex, paternal age, maternal education, and birth period, where applicable.</w:t>
      </w:r>
    </w:p>
    <w:p w14:paraId="28E81B56" w14:textId="5C3C7A44" w:rsidR="00DA2BE7" w:rsidRPr="00DA2BE7" w:rsidRDefault="00DA2BE7" w:rsidP="00DA2BE7">
      <w:pPr>
        <w:spacing w:after="160" w:line="259" w:lineRule="auto"/>
        <w:rPr>
          <w:rFonts w:ascii="Calibri" w:eastAsia="Calibri" w:hAnsi="Calibri" w:cs="Times New Roman"/>
        </w:rPr>
      </w:pPr>
      <w:proofErr w:type="gramStart"/>
      <w:r w:rsidRPr="00DA2BE7">
        <w:rPr>
          <w:rFonts w:ascii="Calibri" w:eastAsia="Calibri" w:hAnsi="Calibri" w:cs="Times New Roman"/>
          <w:vertAlign w:val="superscript"/>
        </w:rPr>
        <w:t>b</w:t>
      </w:r>
      <w:proofErr w:type="gramEnd"/>
      <w:r w:rsidRPr="00DA2BE7">
        <w:rPr>
          <w:rFonts w:ascii="Calibri" w:eastAsia="Calibri" w:hAnsi="Calibri" w:cs="Times New Roman"/>
        </w:rPr>
        <w:t xml:space="preserve"> Same result is in </w:t>
      </w:r>
      <w:r w:rsidRPr="00DA2BE7">
        <w:rPr>
          <w:rFonts w:ascii="Calibri" w:eastAsia="Calibri" w:hAnsi="Calibri" w:cs="Times New Roman"/>
          <w:b/>
        </w:rPr>
        <w:t>Table 2</w:t>
      </w:r>
      <w:r w:rsidRPr="00DA2BE7">
        <w:rPr>
          <w:rFonts w:ascii="Calibri" w:eastAsia="Calibri" w:hAnsi="Calibri" w:cs="Times New Roman"/>
        </w:rPr>
        <w:t xml:space="preserve"> in main article.</w:t>
      </w:r>
    </w:p>
    <w:sectPr w:rsidR="00DA2BE7" w:rsidRPr="00DA2BE7" w:rsidSect="002F2136">
      <w:type w:val="continuous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6010EC" w16cid:durableId="1DA06E19"/>
  <w16cid:commentId w16cid:paraId="4D99B55F" w16cid:durableId="1DA06E44"/>
  <w16cid:commentId w16cid:paraId="22CF81B0" w16cid:durableId="1DA06E6C"/>
  <w16cid:commentId w16cid:paraId="044394A4" w16cid:durableId="1DA06D13"/>
  <w16cid:commentId w16cid:paraId="23354112" w16cid:durableId="1DA06EB8"/>
  <w16cid:commentId w16cid:paraId="05450669" w16cid:durableId="1DA06D14"/>
  <w16cid:commentId w16cid:paraId="18F005DA" w16cid:durableId="1DA072D1"/>
  <w16cid:commentId w16cid:paraId="3E02D75F" w16cid:durableId="1DA06D15"/>
  <w16cid:commentId w16cid:paraId="39BA0DDE" w16cid:durableId="1DA06D16"/>
  <w16cid:commentId w16cid:paraId="220DDF1B" w16cid:durableId="1DA06D17"/>
  <w16cid:commentId w16cid:paraId="770F9903" w16cid:durableId="1DA06D18"/>
  <w16cid:commentId w16cid:paraId="4ED5A1DC" w16cid:durableId="1DA0742D"/>
  <w16cid:commentId w16cid:paraId="52BFEFEE" w16cid:durableId="1DA0750F"/>
  <w16cid:commentId w16cid:paraId="77DF6928" w16cid:durableId="1DA077CB"/>
  <w16cid:commentId w16cid:paraId="3ACE9DB0" w16cid:durableId="1DA078F8"/>
  <w16cid:commentId w16cid:paraId="641479EE" w16cid:durableId="1DA0794C"/>
  <w16cid:commentId w16cid:paraId="08B2DF1E" w16cid:durableId="1DA07A06"/>
  <w16cid:commentId w16cid:paraId="2E457ECE" w16cid:durableId="1DA07AC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655FA8" w14:textId="77777777" w:rsidR="00F274B5" w:rsidRDefault="00F274B5" w:rsidP="009B0CC2">
      <w:pPr>
        <w:spacing w:after="0" w:line="240" w:lineRule="auto"/>
      </w:pPr>
      <w:r>
        <w:separator/>
      </w:r>
    </w:p>
  </w:endnote>
  <w:endnote w:type="continuationSeparator" w:id="0">
    <w:p w14:paraId="0D529C12" w14:textId="77777777" w:rsidR="00F274B5" w:rsidRDefault="00F274B5" w:rsidP="009B0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F72462" w14:textId="77777777" w:rsidR="00F274B5" w:rsidRDefault="00F274B5" w:rsidP="009B0CC2">
      <w:pPr>
        <w:spacing w:after="0" w:line="240" w:lineRule="auto"/>
      </w:pPr>
      <w:r>
        <w:separator/>
      </w:r>
    </w:p>
  </w:footnote>
  <w:footnote w:type="continuationSeparator" w:id="0">
    <w:p w14:paraId="5105ECE6" w14:textId="77777777" w:rsidR="00F274B5" w:rsidRDefault="00F274B5" w:rsidP="009B0C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00108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64875A" w14:textId="053E7736" w:rsidR="0000261F" w:rsidRDefault="0000261F" w:rsidP="007341B6">
        <w:pPr>
          <w:pStyle w:val="Header"/>
          <w:jc w:val="right"/>
        </w:pPr>
        <w:r w:rsidRPr="005A60FA">
          <w:fldChar w:fldCharType="begin"/>
        </w:r>
        <w:r w:rsidRPr="005A60FA">
          <w:instrText xml:space="preserve"> PAGE   \* MERGEFORMAT </w:instrText>
        </w:r>
        <w:r w:rsidRPr="005A60FA">
          <w:fldChar w:fldCharType="separate"/>
        </w:r>
        <w:r w:rsidR="008017EB">
          <w:rPr>
            <w:noProof/>
          </w:rPr>
          <w:t>5</w:t>
        </w:r>
        <w:r w:rsidRPr="005A60FA"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73F37"/>
    <w:multiLevelType w:val="hybridMultilevel"/>
    <w:tmpl w:val="18D87EE6"/>
    <w:lvl w:ilvl="0" w:tplc="EA94BD64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4971D2"/>
    <w:multiLevelType w:val="hybridMultilevel"/>
    <w:tmpl w:val="43AEF29A"/>
    <w:lvl w:ilvl="0" w:tplc="DB9684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10EB4"/>
    <w:multiLevelType w:val="hybridMultilevel"/>
    <w:tmpl w:val="48764E2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527DCE"/>
    <w:multiLevelType w:val="hybridMultilevel"/>
    <w:tmpl w:val="6E646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DE1570"/>
    <w:multiLevelType w:val="hybridMultilevel"/>
    <w:tmpl w:val="2ED8771A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A32A74"/>
    <w:multiLevelType w:val="hybridMultilevel"/>
    <w:tmpl w:val="A81246C0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D22B0E"/>
    <w:multiLevelType w:val="hybridMultilevel"/>
    <w:tmpl w:val="EA7C4F1C"/>
    <w:lvl w:ilvl="0" w:tplc="0CB8711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27E4AAE"/>
    <w:multiLevelType w:val="hybridMultilevel"/>
    <w:tmpl w:val="2ED8771A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326BA8"/>
    <w:multiLevelType w:val="hybridMultilevel"/>
    <w:tmpl w:val="BE4270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5F34BD"/>
    <w:multiLevelType w:val="hybridMultilevel"/>
    <w:tmpl w:val="F992203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363CFF"/>
    <w:multiLevelType w:val="hybridMultilevel"/>
    <w:tmpl w:val="F422797E"/>
    <w:lvl w:ilvl="0" w:tplc="DD20A322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B4470A"/>
    <w:multiLevelType w:val="hybridMultilevel"/>
    <w:tmpl w:val="49A24C7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6C5120"/>
    <w:multiLevelType w:val="hybridMultilevel"/>
    <w:tmpl w:val="CC88F9E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F53655"/>
    <w:multiLevelType w:val="hybridMultilevel"/>
    <w:tmpl w:val="14487496"/>
    <w:lvl w:ilvl="0" w:tplc="13DAD6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BD35DD"/>
    <w:multiLevelType w:val="hybridMultilevel"/>
    <w:tmpl w:val="536A6C3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0C55EB"/>
    <w:multiLevelType w:val="hybridMultilevel"/>
    <w:tmpl w:val="1E10A8D6"/>
    <w:lvl w:ilvl="0" w:tplc="B64874D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36624A"/>
    <w:multiLevelType w:val="hybridMultilevel"/>
    <w:tmpl w:val="6D0CE2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A269D6"/>
    <w:multiLevelType w:val="hybridMultilevel"/>
    <w:tmpl w:val="F50C744C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D73394"/>
    <w:multiLevelType w:val="hybridMultilevel"/>
    <w:tmpl w:val="CEF2C4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6"/>
  </w:num>
  <w:num w:numId="4">
    <w:abstractNumId w:val="8"/>
  </w:num>
  <w:num w:numId="5">
    <w:abstractNumId w:val="6"/>
  </w:num>
  <w:num w:numId="6">
    <w:abstractNumId w:val="1"/>
  </w:num>
  <w:num w:numId="7">
    <w:abstractNumId w:val="15"/>
  </w:num>
  <w:num w:numId="8">
    <w:abstractNumId w:val="11"/>
  </w:num>
  <w:num w:numId="9">
    <w:abstractNumId w:val="10"/>
  </w:num>
  <w:num w:numId="10">
    <w:abstractNumId w:val="0"/>
  </w:num>
  <w:num w:numId="11">
    <w:abstractNumId w:val="13"/>
  </w:num>
  <w:num w:numId="12">
    <w:abstractNumId w:val="2"/>
  </w:num>
  <w:num w:numId="13">
    <w:abstractNumId w:val="14"/>
  </w:num>
  <w:num w:numId="14">
    <w:abstractNumId w:val="17"/>
  </w:num>
  <w:num w:numId="15">
    <w:abstractNumId w:val="4"/>
  </w:num>
  <w:num w:numId="16">
    <w:abstractNumId w:val="12"/>
  </w:num>
  <w:num w:numId="17">
    <w:abstractNumId w:val="9"/>
  </w:num>
  <w:num w:numId="18">
    <w:abstractNumId w:val="7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W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2w9rdf4w05zve0e2pxf9rj5vzzfsv2vsd5&quot;&gt;Reproductive_stoppage_in_ASD&lt;record-ids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1&lt;/item&gt;&lt;item&gt;112&lt;/item&gt;&lt;item&gt;163&lt;/item&gt;&lt;item&gt;197&lt;/item&gt;&lt;item&gt;198&lt;/item&gt;&lt;item&gt;225&lt;/item&gt;&lt;item&gt;226&lt;/item&gt;&lt;/record-ids&gt;&lt;/item&gt;&lt;/Libraries&gt;"/>
    <w:docVar w:name="Total_Editing_Time" w:val="106"/>
  </w:docVars>
  <w:rsids>
    <w:rsidRoot w:val="00951BEE"/>
    <w:rsid w:val="00001754"/>
    <w:rsid w:val="0000261F"/>
    <w:rsid w:val="00003309"/>
    <w:rsid w:val="00005462"/>
    <w:rsid w:val="00005D22"/>
    <w:rsid w:val="00005DB3"/>
    <w:rsid w:val="000064A1"/>
    <w:rsid w:val="00007B0D"/>
    <w:rsid w:val="00007E69"/>
    <w:rsid w:val="00010357"/>
    <w:rsid w:val="00012365"/>
    <w:rsid w:val="00012379"/>
    <w:rsid w:val="00012F13"/>
    <w:rsid w:val="00013144"/>
    <w:rsid w:val="00013BE0"/>
    <w:rsid w:val="000142DE"/>
    <w:rsid w:val="000157EA"/>
    <w:rsid w:val="00015C4F"/>
    <w:rsid w:val="000164DA"/>
    <w:rsid w:val="00017FC3"/>
    <w:rsid w:val="00020699"/>
    <w:rsid w:val="0002084E"/>
    <w:rsid w:val="00020A0C"/>
    <w:rsid w:val="00020BDA"/>
    <w:rsid w:val="0002144F"/>
    <w:rsid w:val="00021870"/>
    <w:rsid w:val="0002262C"/>
    <w:rsid w:val="00022CAB"/>
    <w:rsid w:val="00023C6B"/>
    <w:rsid w:val="00023FDA"/>
    <w:rsid w:val="000242D6"/>
    <w:rsid w:val="000247B6"/>
    <w:rsid w:val="000249C9"/>
    <w:rsid w:val="0002501A"/>
    <w:rsid w:val="000250BD"/>
    <w:rsid w:val="000252CA"/>
    <w:rsid w:val="000254E1"/>
    <w:rsid w:val="000258F8"/>
    <w:rsid w:val="000266CB"/>
    <w:rsid w:val="0002706A"/>
    <w:rsid w:val="00027B20"/>
    <w:rsid w:val="0003034C"/>
    <w:rsid w:val="000304A8"/>
    <w:rsid w:val="0003191B"/>
    <w:rsid w:val="00032CC4"/>
    <w:rsid w:val="00032D53"/>
    <w:rsid w:val="00033C07"/>
    <w:rsid w:val="0003689C"/>
    <w:rsid w:val="0003714B"/>
    <w:rsid w:val="00041307"/>
    <w:rsid w:val="0004148E"/>
    <w:rsid w:val="00041A09"/>
    <w:rsid w:val="000431C4"/>
    <w:rsid w:val="000444C2"/>
    <w:rsid w:val="00044B7E"/>
    <w:rsid w:val="00045AA5"/>
    <w:rsid w:val="00045EE0"/>
    <w:rsid w:val="0004675E"/>
    <w:rsid w:val="000469E2"/>
    <w:rsid w:val="00046F2D"/>
    <w:rsid w:val="00047337"/>
    <w:rsid w:val="00047A22"/>
    <w:rsid w:val="0005000B"/>
    <w:rsid w:val="000504E1"/>
    <w:rsid w:val="00050EE7"/>
    <w:rsid w:val="00050EF0"/>
    <w:rsid w:val="0005128C"/>
    <w:rsid w:val="0005133A"/>
    <w:rsid w:val="00051BD8"/>
    <w:rsid w:val="00052638"/>
    <w:rsid w:val="00052A82"/>
    <w:rsid w:val="0005478B"/>
    <w:rsid w:val="00054AB3"/>
    <w:rsid w:val="00054D3C"/>
    <w:rsid w:val="00055AD8"/>
    <w:rsid w:val="00055F8C"/>
    <w:rsid w:val="00056936"/>
    <w:rsid w:val="0005705E"/>
    <w:rsid w:val="0005739D"/>
    <w:rsid w:val="00060537"/>
    <w:rsid w:val="000606CA"/>
    <w:rsid w:val="000609BA"/>
    <w:rsid w:val="000618A2"/>
    <w:rsid w:val="00061A00"/>
    <w:rsid w:val="00062F52"/>
    <w:rsid w:val="000633AD"/>
    <w:rsid w:val="00063931"/>
    <w:rsid w:val="00063B84"/>
    <w:rsid w:val="00064337"/>
    <w:rsid w:val="00064471"/>
    <w:rsid w:val="000649E5"/>
    <w:rsid w:val="00064ED8"/>
    <w:rsid w:val="0006508E"/>
    <w:rsid w:val="00065725"/>
    <w:rsid w:val="00065C4A"/>
    <w:rsid w:val="0006625D"/>
    <w:rsid w:val="00066C9F"/>
    <w:rsid w:val="00067101"/>
    <w:rsid w:val="0006724D"/>
    <w:rsid w:val="000676C5"/>
    <w:rsid w:val="00067F50"/>
    <w:rsid w:val="00070533"/>
    <w:rsid w:val="000710F7"/>
    <w:rsid w:val="00071127"/>
    <w:rsid w:val="00072319"/>
    <w:rsid w:val="00072F79"/>
    <w:rsid w:val="0007339F"/>
    <w:rsid w:val="00073CCF"/>
    <w:rsid w:val="000743AB"/>
    <w:rsid w:val="000744BC"/>
    <w:rsid w:val="00074A26"/>
    <w:rsid w:val="00075D41"/>
    <w:rsid w:val="000763A3"/>
    <w:rsid w:val="000764C4"/>
    <w:rsid w:val="00076EBE"/>
    <w:rsid w:val="00077D47"/>
    <w:rsid w:val="00080580"/>
    <w:rsid w:val="00080F5C"/>
    <w:rsid w:val="000817F8"/>
    <w:rsid w:val="00081936"/>
    <w:rsid w:val="00082C51"/>
    <w:rsid w:val="0008321D"/>
    <w:rsid w:val="0008351D"/>
    <w:rsid w:val="00083753"/>
    <w:rsid w:val="00083C74"/>
    <w:rsid w:val="00087222"/>
    <w:rsid w:val="00090358"/>
    <w:rsid w:val="00091086"/>
    <w:rsid w:val="000912F0"/>
    <w:rsid w:val="00091D8D"/>
    <w:rsid w:val="00092006"/>
    <w:rsid w:val="00093233"/>
    <w:rsid w:val="00093501"/>
    <w:rsid w:val="0009372B"/>
    <w:rsid w:val="000939DA"/>
    <w:rsid w:val="00093D0A"/>
    <w:rsid w:val="00094FA1"/>
    <w:rsid w:val="00095068"/>
    <w:rsid w:val="00095156"/>
    <w:rsid w:val="00096F87"/>
    <w:rsid w:val="000A06CC"/>
    <w:rsid w:val="000A12D3"/>
    <w:rsid w:val="000A17C0"/>
    <w:rsid w:val="000A26A8"/>
    <w:rsid w:val="000A32D5"/>
    <w:rsid w:val="000A3C90"/>
    <w:rsid w:val="000A3D64"/>
    <w:rsid w:val="000A4338"/>
    <w:rsid w:val="000A43B0"/>
    <w:rsid w:val="000A4C96"/>
    <w:rsid w:val="000A4F98"/>
    <w:rsid w:val="000A5451"/>
    <w:rsid w:val="000A6EC8"/>
    <w:rsid w:val="000A70D4"/>
    <w:rsid w:val="000A7839"/>
    <w:rsid w:val="000A7BEC"/>
    <w:rsid w:val="000B13C0"/>
    <w:rsid w:val="000B33BB"/>
    <w:rsid w:val="000B3C0B"/>
    <w:rsid w:val="000B59DF"/>
    <w:rsid w:val="000B5C78"/>
    <w:rsid w:val="000B676A"/>
    <w:rsid w:val="000B6912"/>
    <w:rsid w:val="000B6D63"/>
    <w:rsid w:val="000C030B"/>
    <w:rsid w:val="000C04C7"/>
    <w:rsid w:val="000C0DF1"/>
    <w:rsid w:val="000C1776"/>
    <w:rsid w:val="000C186C"/>
    <w:rsid w:val="000C27F9"/>
    <w:rsid w:val="000C289E"/>
    <w:rsid w:val="000C2F65"/>
    <w:rsid w:val="000C4241"/>
    <w:rsid w:val="000C43C1"/>
    <w:rsid w:val="000C4636"/>
    <w:rsid w:val="000C47E0"/>
    <w:rsid w:val="000C4BC2"/>
    <w:rsid w:val="000C5C53"/>
    <w:rsid w:val="000C674E"/>
    <w:rsid w:val="000C6BB4"/>
    <w:rsid w:val="000C75C4"/>
    <w:rsid w:val="000C767E"/>
    <w:rsid w:val="000D021B"/>
    <w:rsid w:val="000D0A5D"/>
    <w:rsid w:val="000D0B68"/>
    <w:rsid w:val="000D0CE0"/>
    <w:rsid w:val="000D0F4C"/>
    <w:rsid w:val="000D20E2"/>
    <w:rsid w:val="000D228D"/>
    <w:rsid w:val="000D2C45"/>
    <w:rsid w:val="000D2C85"/>
    <w:rsid w:val="000D2F2F"/>
    <w:rsid w:val="000D3C53"/>
    <w:rsid w:val="000D3F29"/>
    <w:rsid w:val="000D41F8"/>
    <w:rsid w:val="000D4D65"/>
    <w:rsid w:val="000D58EE"/>
    <w:rsid w:val="000D597A"/>
    <w:rsid w:val="000D7C67"/>
    <w:rsid w:val="000E0031"/>
    <w:rsid w:val="000E0719"/>
    <w:rsid w:val="000E156D"/>
    <w:rsid w:val="000E28D6"/>
    <w:rsid w:val="000E2BCC"/>
    <w:rsid w:val="000E318B"/>
    <w:rsid w:val="000E3363"/>
    <w:rsid w:val="000E3714"/>
    <w:rsid w:val="000E4178"/>
    <w:rsid w:val="000E4B79"/>
    <w:rsid w:val="000E6EE2"/>
    <w:rsid w:val="000F0D6B"/>
    <w:rsid w:val="000F1D58"/>
    <w:rsid w:val="000F1FB7"/>
    <w:rsid w:val="000F2554"/>
    <w:rsid w:val="000F2A6D"/>
    <w:rsid w:val="000F2C9E"/>
    <w:rsid w:val="000F2CDE"/>
    <w:rsid w:val="000F2EC7"/>
    <w:rsid w:val="000F35FA"/>
    <w:rsid w:val="000F3B2B"/>
    <w:rsid w:val="000F4814"/>
    <w:rsid w:val="000F5AC8"/>
    <w:rsid w:val="000F5EDE"/>
    <w:rsid w:val="000F6E16"/>
    <w:rsid w:val="000F75A3"/>
    <w:rsid w:val="000F7AEF"/>
    <w:rsid w:val="00100517"/>
    <w:rsid w:val="001005A7"/>
    <w:rsid w:val="001008A2"/>
    <w:rsid w:val="001009D4"/>
    <w:rsid w:val="0010220C"/>
    <w:rsid w:val="00102ADB"/>
    <w:rsid w:val="0010359B"/>
    <w:rsid w:val="001035AF"/>
    <w:rsid w:val="001040B2"/>
    <w:rsid w:val="00104578"/>
    <w:rsid w:val="00105366"/>
    <w:rsid w:val="0010543A"/>
    <w:rsid w:val="001060F8"/>
    <w:rsid w:val="00106699"/>
    <w:rsid w:val="00106741"/>
    <w:rsid w:val="00107013"/>
    <w:rsid w:val="001077BA"/>
    <w:rsid w:val="0010788D"/>
    <w:rsid w:val="00107E94"/>
    <w:rsid w:val="00110504"/>
    <w:rsid w:val="00110824"/>
    <w:rsid w:val="00111292"/>
    <w:rsid w:val="001120C0"/>
    <w:rsid w:val="00113B79"/>
    <w:rsid w:val="00114B43"/>
    <w:rsid w:val="0011522A"/>
    <w:rsid w:val="001158BC"/>
    <w:rsid w:val="00115DA7"/>
    <w:rsid w:val="00116609"/>
    <w:rsid w:val="0011663B"/>
    <w:rsid w:val="00117442"/>
    <w:rsid w:val="00117679"/>
    <w:rsid w:val="00117FDE"/>
    <w:rsid w:val="0012035C"/>
    <w:rsid w:val="00120CE7"/>
    <w:rsid w:val="00120FFE"/>
    <w:rsid w:val="00121035"/>
    <w:rsid w:val="001215E6"/>
    <w:rsid w:val="0012189D"/>
    <w:rsid w:val="00121CD2"/>
    <w:rsid w:val="00122418"/>
    <w:rsid w:val="00122A72"/>
    <w:rsid w:val="00122FDE"/>
    <w:rsid w:val="00123545"/>
    <w:rsid w:val="00123833"/>
    <w:rsid w:val="001241A2"/>
    <w:rsid w:val="001242D4"/>
    <w:rsid w:val="0012446A"/>
    <w:rsid w:val="00125188"/>
    <w:rsid w:val="00125530"/>
    <w:rsid w:val="00125BB0"/>
    <w:rsid w:val="00126096"/>
    <w:rsid w:val="001268DD"/>
    <w:rsid w:val="00126FDF"/>
    <w:rsid w:val="00131B83"/>
    <w:rsid w:val="0013234A"/>
    <w:rsid w:val="00132D66"/>
    <w:rsid w:val="00133852"/>
    <w:rsid w:val="00133A40"/>
    <w:rsid w:val="0013563B"/>
    <w:rsid w:val="00135938"/>
    <w:rsid w:val="00136032"/>
    <w:rsid w:val="00137462"/>
    <w:rsid w:val="0014029A"/>
    <w:rsid w:val="001404D5"/>
    <w:rsid w:val="00142D4C"/>
    <w:rsid w:val="00143A0C"/>
    <w:rsid w:val="00143C8E"/>
    <w:rsid w:val="00144EA5"/>
    <w:rsid w:val="00144FDA"/>
    <w:rsid w:val="00151346"/>
    <w:rsid w:val="00152199"/>
    <w:rsid w:val="00152294"/>
    <w:rsid w:val="00152ACC"/>
    <w:rsid w:val="00154171"/>
    <w:rsid w:val="00156BD5"/>
    <w:rsid w:val="00156C1B"/>
    <w:rsid w:val="00156FB0"/>
    <w:rsid w:val="00157701"/>
    <w:rsid w:val="00157BFE"/>
    <w:rsid w:val="0016163F"/>
    <w:rsid w:val="0016196B"/>
    <w:rsid w:val="00164027"/>
    <w:rsid w:val="001652A5"/>
    <w:rsid w:val="00166355"/>
    <w:rsid w:val="0016635E"/>
    <w:rsid w:val="001669BC"/>
    <w:rsid w:val="00167052"/>
    <w:rsid w:val="0017044B"/>
    <w:rsid w:val="0017122D"/>
    <w:rsid w:val="001712AD"/>
    <w:rsid w:val="001722F5"/>
    <w:rsid w:val="001726E1"/>
    <w:rsid w:val="00173906"/>
    <w:rsid w:val="001749BE"/>
    <w:rsid w:val="00175C82"/>
    <w:rsid w:val="00175F96"/>
    <w:rsid w:val="00176E44"/>
    <w:rsid w:val="00181C5E"/>
    <w:rsid w:val="00182733"/>
    <w:rsid w:val="001831DE"/>
    <w:rsid w:val="00183836"/>
    <w:rsid w:val="00184961"/>
    <w:rsid w:val="00184EBA"/>
    <w:rsid w:val="00185B99"/>
    <w:rsid w:val="0018769A"/>
    <w:rsid w:val="00191C55"/>
    <w:rsid w:val="00192E95"/>
    <w:rsid w:val="0019375D"/>
    <w:rsid w:val="00194705"/>
    <w:rsid w:val="00194790"/>
    <w:rsid w:val="0019512E"/>
    <w:rsid w:val="0019649B"/>
    <w:rsid w:val="0019769A"/>
    <w:rsid w:val="00197958"/>
    <w:rsid w:val="001A08CE"/>
    <w:rsid w:val="001A1053"/>
    <w:rsid w:val="001A17A4"/>
    <w:rsid w:val="001A255D"/>
    <w:rsid w:val="001A2F29"/>
    <w:rsid w:val="001A3474"/>
    <w:rsid w:val="001A498E"/>
    <w:rsid w:val="001A4B1D"/>
    <w:rsid w:val="001A544A"/>
    <w:rsid w:val="001A5FEA"/>
    <w:rsid w:val="001A66B1"/>
    <w:rsid w:val="001A6B67"/>
    <w:rsid w:val="001A6C44"/>
    <w:rsid w:val="001A6CDF"/>
    <w:rsid w:val="001A76FC"/>
    <w:rsid w:val="001A7DBD"/>
    <w:rsid w:val="001A7E11"/>
    <w:rsid w:val="001B046A"/>
    <w:rsid w:val="001B1896"/>
    <w:rsid w:val="001B1A99"/>
    <w:rsid w:val="001B1CE3"/>
    <w:rsid w:val="001B2232"/>
    <w:rsid w:val="001B31D5"/>
    <w:rsid w:val="001B3ABA"/>
    <w:rsid w:val="001B5B3F"/>
    <w:rsid w:val="001B626B"/>
    <w:rsid w:val="001B7F03"/>
    <w:rsid w:val="001B7F76"/>
    <w:rsid w:val="001C0A77"/>
    <w:rsid w:val="001C0FEA"/>
    <w:rsid w:val="001C1935"/>
    <w:rsid w:val="001C23A9"/>
    <w:rsid w:val="001C273F"/>
    <w:rsid w:val="001C38D8"/>
    <w:rsid w:val="001C39B1"/>
    <w:rsid w:val="001C4A75"/>
    <w:rsid w:val="001C6118"/>
    <w:rsid w:val="001C6CC8"/>
    <w:rsid w:val="001C7E35"/>
    <w:rsid w:val="001D0BE5"/>
    <w:rsid w:val="001D1023"/>
    <w:rsid w:val="001D123B"/>
    <w:rsid w:val="001D16DF"/>
    <w:rsid w:val="001D179D"/>
    <w:rsid w:val="001D1C51"/>
    <w:rsid w:val="001D1E26"/>
    <w:rsid w:val="001D2963"/>
    <w:rsid w:val="001D3B45"/>
    <w:rsid w:val="001D5223"/>
    <w:rsid w:val="001D553B"/>
    <w:rsid w:val="001D583E"/>
    <w:rsid w:val="001D72CC"/>
    <w:rsid w:val="001D7740"/>
    <w:rsid w:val="001D7773"/>
    <w:rsid w:val="001D7906"/>
    <w:rsid w:val="001E00CC"/>
    <w:rsid w:val="001E0983"/>
    <w:rsid w:val="001E12E0"/>
    <w:rsid w:val="001E1CC3"/>
    <w:rsid w:val="001E1E60"/>
    <w:rsid w:val="001E203F"/>
    <w:rsid w:val="001E208C"/>
    <w:rsid w:val="001E22A7"/>
    <w:rsid w:val="001E2F46"/>
    <w:rsid w:val="001E3760"/>
    <w:rsid w:val="001E39C0"/>
    <w:rsid w:val="001E45BE"/>
    <w:rsid w:val="001E63B0"/>
    <w:rsid w:val="001E640C"/>
    <w:rsid w:val="001E6EA4"/>
    <w:rsid w:val="001E7CD7"/>
    <w:rsid w:val="001F2836"/>
    <w:rsid w:val="001F2B9D"/>
    <w:rsid w:val="001F3941"/>
    <w:rsid w:val="001F406C"/>
    <w:rsid w:val="001F45E1"/>
    <w:rsid w:val="001F4DFF"/>
    <w:rsid w:val="001F5F25"/>
    <w:rsid w:val="001F61C4"/>
    <w:rsid w:val="001F645E"/>
    <w:rsid w:val="001F67CE"/>
    <w:rsid w:val="001F7751"/>
    <w:rsid w:val="001F7ACC"/>
    <w:rsid w:val="00202A60"/>
    <w:rsid w:val="002031CA"/>
    <w:rsid w:val="002031D3"/>
    <w:rsid w:val="0020347A"/>
    <w:rsid w:val="00203DA8"/>
    <w:rsid w:val="00203DEC"/>
    <w:rsid w:val="00204440"/>
    <w:rsid w:val="002048DE"/>
    <w:rsid w:val="00204D4C"/>
    <w:rsid w:val="00204EF6"/>
    <w:rsid w:val="002057BA"/>
    <w:rsid w:val="002062F2"/>
    <w:rsid w:val="00211A3E"/>
    <w:rsid w:val="00211E8C"/>
    <w:rsid w:val="00212886"/>
    <w:rsid w:val="00212CB4"/>
    <w:rsid w:val="00212EE1"/>
    <w:rsid w:val="00214159"/>
    <w:rsid w:val="0021431A"/>
    <w:rsid w:val="00217008"/>
    <w:rsid w:val="00217495"/>
    <w:rsid w:val="00217578"/>
    <w:rsid w:val="002176BC"/>
    <w:rsid w:val="00217CC0"/>
    <w:rsid w:val="00220897"/>
    <w:rsid w:val="0022245B"/>
    <w:rsid w:val="00222778"/>
    <w:rsid w:val="00222C46"/>
    <w:rsid w:val="00222C79"/>
    <w:rsid w:val="00222EE1"/>
    <w:rsid w:val="00224068"/>
    <w:rsid w:val="002257CB"/>
    <w:rsid w:val="002266A0"/>
    <w:rsid w:val="002268EA"/>
    <w:rsid w:val="002273A8"/>
    <w:rsid w:val="00227C2E"/>
    <w:rsid w:val="002303B0"/>
    <w:rsid w:val="00230933"/>
    <w:rsid w:val="00230D84"/>
    <w:rsid w:val="00232036"/>
    <w:rsid w:val="00232251"/>
    <w:rsid w:val="0023226E"/>
    <w:rsid w:val="002323E0"/>
    <w:rsid w:val="002339B9"/>
    <w:rsid w:val="002339F2"/>
    <w:rsid w:val="00233E30"/>
    <w:rsid w:val="00234787"/>
    <w:rsid w:val="00235605"/>
    <w:rsid w:val="00237159"/>
    <w:rsid w:val="002377BE"/>
    <w:rsid w:val="00240992"/>
    <w:rsid w:val="0024347B"/>
    <w:rsid w:val="00243DFA"/>
    <w:rsid w:val="0024402D"/>
    <w:rsid w:val="0024405B"/>
    <w:rsid w:val="0024478D"/>
    <w:rsid w:val="0024546F"/>
    <w:rsid w:val="00246209"/>
    <w:rsid w:val="0024674F"/>
    <w:rsid w:val="00246DB2"/>
    <w:rsid w:val="00247235"/>
    <w:rsid w:val="00247A78"/>
    <w:rsid w:val="00250554"/>
    <w:rsid w:val="00250B1C"/>
    <w:rsid w:val="00251570"/>
    <w:rsid w:val="002536DB"/>
    <w:rsid w:val="00254734"/>
    <w:rsid w:val="0025544F"/>
    <w:rsid w:val="0025559D"/>
    <w:rsid w:val="00255739"/>
    <w:rsid w:val="00255FD9"/>
    <w:rsid w:val="00257A99"/>
    <w:rsid w:val="00257F78"/>
    <w:rsid w:val="00260A13"/>
    <w:rsid w:val="002619A6"/>
    <w:rsid w:val="00261C7C"/>
    <w:rsid w:val="00261D5B"/>
    <w:rsid w:val="002630BF"/>
    <w:rsid w:val="00263499"/>
    <w:rsid w:val="0026361F"/>
    <w:rsid w:val="00263C3F"/>
    <w:rsid w:val="00264277"/>
    <w:rsid w:val="002648BA"/>
    <w:rsid w:val="002649AF"/>
    <w:rsid w:val="00264DD9"/>
    <w:rsid w:val="00264E08"/>
    <w:rsid w:val="00265107"/>
    <w:rsid w:val="00265CDC"/>
    <w:rsid w:val="00265D9B"/>
    <w:rsid w:val="00265E79"/>
    <w:rsid w:val="00265FF8"/>
    <w:rsid w:val="00266210"/>
    <w:rsid w:val="0026700A"/>
    <w:rsid w:val="002673D0"/>
    <w:rsid w:val="00267B06"/>
    <w:rsid w:val="0027152C"/>
    <w:rsid w:val="00271958"/>
    <w:rsid w:val="00272A70"/>
    <w:rsid w:val="0027376D"/>
    <w:rsid w:val="00274309"/>
    <w:rsid w:val="0027441C"/>
    <w:rsid w:val="00274932"/>
    <w:rsid w:val="00274AB6"/>
    <w:rsid w:val="002752EE"/>
    <w:rsid w:val="00275682"/>
    <w:rsid w:val="0027652D"/>
    <w:rsid w:val="00276B88"/>
    <w:rsid w:val="00277562"/>
    <w:rsid w:val="00277BF1"/>
    <w:rsid w:val="002801F8"/>
    <w:rsid w:val="00280F6C"/>
    <w:rsid w:val="00281569"/>
    <w:rsid w:val="00281E7D"/>
    <w:rsid w:val="00281F97"/>
    <w:rsid w:val="002834CA"/>
    <w:rsid w:val="00283C74"/>
    <w:rsid w:val="0028430A"/>
    <w:rsid w:val="0028599B"/>
    <w:rsid w:val="00286A93"/>
    <w:rsid w:val="00286C21"/>
    <w:rsid w:val="002877FF"/>
    <w:rsid w:val="00287EF4"/>
    <w:rsid w:val="0029076F"/>
    <w:rsid w:val="00290841"/>
    <w:rsid w:val="0029302E"/>
    <w:rsid w:val="00294824"/>
    <w:rsid w:val="002948D9"/>
    <w:rsid w:val="00294CD8"/>
    <w:rsid w:val="00295A62"/>
    <w:rsid w:val="00295B5F"/>
    <w:rsid w:val="00295BF4"/>
    <w:rsid w:val="0029734E"/>
    <w:rsid w:val="0029759B"/>
    <w:rsid w:val="00297784"/>
    <w:rsid w:val="002A068D"/>
    <w:rsid w:val="002A1825"/>
    <w:rsid w:val="002A197F"/>
    <w:rsid w:val="002A27B3"/>
    <w:rsid w:val="002A283B"/>
    <w:rsid w:val="002A2F87"/>
    <w:rsid w:val="002A3410"/>
    <w:rsid w:val="002A3A87"/>
    <w:rsid w:val="002A4039"/>
    <w:rsid w:val="002A5EBA"/>
    <w:rsid w:val="002A632C"/>
    <w:rsid w:val="002A6539"/>
    <w:rsid w:val="002A683E"/>
    <w:rsid w:val="002A6F7C"/>
    <w:rsid w:val="002A7907"/>
    <w:rsid w:val="002A7A29"/>
    <w:rsid w:val="002B01EC"/>
    <w:rsid w:val="002B09D5"/>
    <w:rsid w:val="002B0E37"/>
    <w:rsid w:val="002B0F26"/>
    <w:rsid w:val="002B16E1"/>
    <w:rsid w:val="002B1F2F"/>
    <w:rsid w:val="002B3139"/>
    <w:rsid w:val="002B4151"/>
    <w:rsid w:val="002B55D7"/>
    <w:rsid w:val="002B56D7"/>
    <w:rsid w:val="002B5F54"/>
    <w:rsid w:val="002B65FE"/>
    <w:rsid w:val="002B7436"/>
    <w:rsid w:val="002C0490"/>
    <w:rsid w:val="002C0562"/>
    <w:rsid w:val="002C080E"/>
    <w:rsid w:val="002C0DBB"/>
    <w:rsid w:val="002C1EAE"/>
    <w:rsid w:val="002C27EF"/>
    <w:rsid w:val="002C2970"/>
    <w:rsid w:val="002C46F6"/>
    <w:rsid w:val="002C4FB7"/>
    <w:rsid w:val="002C5091"/>
    <w:rsid w:val="002C52A9"/>
    <w:rsid w:val="002C5D6E"/>
    <w:rsid w:val="002C669E"/>
    <w:rsid w:val="002C6D1F"/>
    <w:rsid w:val="002C7456"/>
    <w:rsid w:val="002C78D9"/>
    <w:rsid w:val="002C79D9"/>
    <w:rsid w:val="002D023E"/>
    <w:rsid w:val="002D05C4"/>
    <w:rsid w:val="002D1743"/>
    <w:rsid w:val="002D228A"/>
    <w:rsid w:val="002D2437"/>
    <w:rsid w:val="002D2731"/>
    <w:rsid w:val="002D39EB"/>
    <w:rsid w:val="002D3E4C"/>
    <w:rsid w:val="002D3F85"/>
    <w:rsid w:val="002D4B0E"/>
    <w:rsid w:val="002D7D82"/>
    <w:rsid w:val="002E0026"/>
    <w:rsid w:val="002E0682"/>
    <w:rsid w:val="002E07FB"/>
    <w:rsid w:val="002E10AA"/>
    <w:rsid w:val="002E10F5"/>
    <w:rsid w:val="002E1BA3"/>
    <w:rsid w:val="002E20B8"/>
    <w:rsid w:val="002E2592"/>
    <w:rsid w:val="002E298E"/>
    <w:rsid w:val="002E2AA1"/>
    <w:rsid w:val="002E3EBF"/>
    <w:rsid w:val="002E3F55"/>
    <w:rsid w:val="002E4DE0"/>
    <w:rsid w:val="002E5678"/>
    <w:rsid w:val="002E73B9"/>
    <w:rsid w:val="002E77FE"/>
    <w:rsid w:val="002E7EDF"/>
    <w:rsid w:val="002F0388"/>
    <w:rsid w:val="002F0393"/>
    <w:rsid w:val="002F0928"/>
    <w:rsid w:val="002F0B3D"/>
    <w:rsid w:val="002F13AD"/>
    <w:rsid w:val="002F180E"/>
    <w:rsid w:val="002F1973"/>
    <w:rsid w:val="002F1A8A"/>
    <w:rsid w:val="002F3800"/>
    <w:rsid w:val="002F45E7"/>
    <w:rsid w:val="002F46F1"/>
    <w:rsid w:val="002F4EBF"/>
    <w:rsid w:val="002F562F"/>
    <w:rsid w:val="002F58DD"/>
    <w:rsid w:val="002F5B35"/>
    <w:rsid w:val="002F5C1E"/>
    <w:rsid w:val="002F6065"/>
    <w:rsid w:val="002F6719"/>
    <w:rsid w:val="002F7F01"/>
    <w:rsid w:val="00300741"/>
    <w:rsid w:val="00300D4A"/>
    <w:rsid w:val="003010D5"/>
    <w:rsid w:val="00301341"/>
    <w:rsid w:val="003018CF"/>
    <w:rsid w:val="00301980"/>
    <w:rsid w:val="00301F85"/>
    <w:rsid w:val="00302C2F"/>
    <w:rsid w:val="00303351"/>
    <w:rsid w:val="00303FAF"/>
    <w:rsid w:val="00304145"/>
    <w:rsid w:val="0030499F"/>
    <w:rsid w:val="00306177"/>
    <w:rsid w:val="00306602"/>
    <w:rsid w:val="003066C9"/>
    <w:rsid w:val="00307255"/>
    <w:rsid w:val="003074D6"/>
    <w:rsid w:val="0031004F"/>
    <w:rsid w:val="00310311"/>
    <w:rsid w:val="00310C61"/>
    <w:rsid w:val="00311475"/>
    <w:rsid w:val="00312853"/>
    <w:rsid w:val="0031327F"/>
    <w:rsid w:val="00313841"/>
    <w:rsid w:val="0031466F"/>
    <w:rsid w:val="003150DC"/>
    <w:rsid w:val="0031536E"/>
    <w:rsid w:val="003156FE"/>
    <w:rsid w:val="003179F0"/>
    <w:rsid w:val="00320D25"/>
    <w:rsid w:val="00320E4B"/>
    <w:rsid w:val="00320F98"/>
    <w:rsid w:val="00321C94"/>
    <w:rsid w:val="00321FEF"/>
    <w:rsid w:val="003234AE"/>
    <w:rsid w:val="003234FD"/>
    <w:rsid w:val="00325081"/>
    <w:rsid w:val="003267DD"/>
    <w:rsid w:val="00326807"/>
    <w:rsid w:val="00327BBA"/>
    <w:rsid w:val="003306D2"/>
    <w:rsid w:val="00330975"/>
    <w:rsid w:val="003309F0"/>
    <w:rsid w:val="00330EA0"/>
    <w:rsid w:val="003315EA"/>
    <w:rsid w:val="00331619"/>
    <w:rsid w:val="003321D5"/>
    <w:rsid w:val="00332292"/>
    <w:rsid w:val="00332F6F"/>
    <w:rsid w:val="0033418F"/>
    <w:rsid w:val="00334E87"/>
    <w:rsid w:val="003356FD"/>
    <w:rsid w:val="003358A9"/>
    <w:rsid w:val="00335B74"/>
    <w:rsid w:val="00335E47"/>
    <w:rsid w:val="003364AA"/>
    <w:rsid w:val="00336E58"/>
    <w:rsid w:val="003374C6"/>
    <w:rsid w:val="00340FDF"/>
    <w:rsid w:val="00341172"/>
    <w:rsid w:val="003412CD"/>
    <w:rsid w:val="00341FE8"/>
    <w:rsid w:val="003423A4"/>
    <w:rsid w:val="00342828"/>
    <w:rsid w:val="003437C4"/>
    <w:rsid w:val="00344034"/>
    <w:rsid w:val="003441C5"/>
    <w:rsid w:val="00344C99"/>
    <w:rsid w:val="00344CE2"/>
    <w:rsid w:val="00345E7A"/>
    <w:rsid w:val="003469D2"/>
    <w:rsid w:val="00346EDD"/>
    <w:rsid w:val="00347EDD"/>
    <w:rsid w:val="00347F0E"/>
    <w:rsid w:val="00351220"/>
    <w:rsid w:val="0035175B"/>
    <w:rsid w:val="0035218F"/>
    <w:rsid w:val="00352E52"/>
    <w:rsid w:val="00352F29"/>
    <w:rsid w:val="0035313E"/>
    <w:rsid w:val="003531BC"/>
    <w:rsid w:val="0035325D"/>
    <w:rsid w:val="0035441C"/>
    <w:rsid w:val="00354EB7"/>
    <w:rsid w:val="00354FFB"/>
    <w:rsid w:val="00355C3B"/>
    <w:rsid w:val="00356F0F"/>
    <w:rsid w:val="00357138"/>
    <w:rsid w:val="00357BC1"/>
    <w:rsid w:val="00357CE3"/>
    <w:rsid w:val="0036090E"/>
    <w:rsid w:val="00360B3C"/>
    <w:rsid w:val="003610D9"/>
    <w:rsid w:val="003620A5"/>
    <w:rsid w:val="00362508"/>
    <w:rsid w:val="003628D5"/>
    <w:rsid w:val="00364303"/>
    <w:rsid w:val="003654FD"/>
    <w:rsid w:val="003658D8"/>
    <w:rsid w:val="003664FD"/>
    <w:rsid w:val="00366850"/>
    <w:rsid w:val="00366DAD"/>
    <w:rsid w:val="0036742F"/>
    <w:rsid w:val="00367F38"/>
    <w:rsid w:val="00372C59"/>
    <w:rsid w:val="00373B86"/>
    <w:rsid w:val="0037425D"/>
    <w:rsid w:val="00374C84"/>
    <w:rsid w:val="00374DEE"/>
    <w:rsid w:val="00375144"/>
    <w:rsid w:val="00375791"/>
    <w:rsid w:val="0037620D"/>
    <w:rsid w:val="00376B57"/>
    <w:rsid w:val="00376C1B"/>
    <w:rsid w:val="00377EBA"/>
    <w:rsid w:val="0038003D"/>
    <w:rsid w:val="00380B9A"/>
    <w:rsid w:val="0038176B"/>
    <w:rsid w:val="00381B43"/>
    <w:rsid w:val="00381BB2"/>
    <w:rsid w:val="00381D8B"/>
    <w:rsid w:val="0038296C"/>
    <w:rsid w:val="0038407F"/>
    <w:rsid w:val="00385180"/>
    <w:rsid w:val="00385872"/>
    <w:rsid w:val="00385AF4"/>
    <w:rsid w:val="00385EB1"/>
    <w:rsid w:val="00385FDD"/>
    <w:rsid w:val="00386065"/>
    <w:rsid w:val="003860DB"/>
    <w:rsid w:val="003864B7"/>
    <w:rsid w:val="003864BD"/>
    <w:rsid w:val="0039129D"/>
    <w:rsid w:val="00391622"/>
    <w:rsid w:val="0039188A"/>
    <w:rsid w:val="0039237E"/>
    <w:rsid w:val="00393AF7"/>
    <w:rsid w:val="003941C0"/>
    <w:rsid w:val="003955EE"/>
    <w:rsid w:val="00395CA8"/>
    <w:rsid w:val="0039680D"/>
    <w:rsid w:val="003970EE"/>
    <w:rsid w:val="00397239"/>
    <w:rsid w:val="00397411"/>
    <w:rsid w:val="0039768E"/>
    <w:rsid w:val="003979C7"/>
    <w:rsid w:val="003A0E7A"/>
    <w:rsid w:val="003A3704"/>
    <w:rsid w:val="003A3CB7"/>
    <w:rsid w:val="003A3EB7"/>
    <w:rsid w:val="003A477F"/>
    <w:rsid w:val="003A4848"/>
    <w:rsid w:val="003A4B77"/>
    <w:rsid w:val="003A4F8D"/>
    <w:rsid w:val="003A529F"/>
    <w:rsid w:val="003A5BAA"/>
    <w:rsid w:val="003A6051"/>
    <w:rsid w:val="003A66D1"/>
    <w:rsid w:val="003B00B5"/>
    <w:rsid w:val="003B00B9"/>
    <w:rsid w:val="003B019B"/>
    <w:rsid w:val="003B0AD1"/>
    <w:rsid w:val="003B1954"/>
    <w:rsid w:val="003B1F37"/>
    <w:rsid w:val="003B1FB5"/>
    <w:rsid w:val="003B2D05"/>
    <w:rsid w:val="003B3104"/>
    <w:rsid w:val="003B316F"/>
    <w:rsid w:val="003B34F4"/>
    <w:rsid w:val="003B3E6C"/>
    <w:rsid w:val="003B419F"/>
    <w:rsid w:val="003B41A9"/>
    <w:rsid w:val="003B575A"/>
    <w:rsid w:val="003B596F"/>
    <w:rsid w:val="003B6B88"/>
    <w:rsid w:val="003C0075"/>
    <w:rsid w:val="003C03C2"/>
    <w:rsid w:val="003C0640"/>
    <w:rsid w:val="003C06E4"/>
    <w:rsid w:val="003C1404"/>
    <w:rsid w:val="003C180A"/>
    <w:rsid w:val="003C21A6"/>
    <w:rsid w:val="003C28E7"/>
    <w:rsid w:val="003C2DCF"/>
    <w:rsid w:val="003C2E90"/>
    <w:rsid w:val="003C38A9"/>
    <w:rsid w:val="003C4307"/>
    <w:rsid w:val="003C48BF"/>
    <w:rsid w:val="003C4CE0"/>
    <w:rsid w:val="003C4D0D"/>
    <w:rsid w:val="003C5A64"/>
    <w:rsid w:val="003C64CB"/>
    <w:rsid w:val="003C681E"/>
    <w:rsid w:val="003C726A"/>
    <w:rsid w:val="003C75C6"/>
    <w:rsid w:val="003D1A3F"/>
    <w:rsid w:val="003D2852"/>
    <w:rsid w:val="003D3CA2"/>
    <w:rsid w:val="003D3EC3"/>
    <w:rsid w:val="003D47FB"/>
    <w:rsid w:val="003D50E9"/>
    <w:rsid w:val="003D59C3"/>
    <w:rsid w:val="003D5FA5"/>
    <w:rsid w:val="003D6314"/>
    <w:rsid w:val="003D6948"/>
    <w:rsid w:val="003D6A19"/>
    <w:rsid w:val="003D6A55"/>
    <w:rsid w:val="003D7208"/>
    <w:rsid w:val="003E1158"/>
    <w:rsid w:val="003E1F39"/>
    <w:rsid w:val="003E3657"/>
    <w:rsid w:val="003E38B8"/>
    <w:rsid w:val="003E396A"/>
    <w:rsid w:val="003E45AA"/>
    <w:rsid w:val="003E4DCD"/>
    <w:rsid w:val="003E5D34"/>
    <w:rsid w:val="003E628A"/>
    <w:rsid w:val="003E68F8"/>
    <w:rsid w:val="003E738F"/>
    <w:rsid w:val="003E7D52"/>
    <w:rsid w:val="003F06E9"/>
    <w:rsid w:val="003F15ED"/>
    <w:rsid w:val="003F1E27"/>
    <w:rsid w:val="003F29F0"/>
    <w:rsid w:val="003F2C2E"/>
    <w:rsid w:val="003F30DD"/>
    <w:rsid w:val="003F4069"/>
    <w:rsid w:val="003F4E61"/>
    <w:rsid w:val="003F4EEE"/>
    <w:rsid w:val="003F70F8"/>
    <w:rsid w:val="00400213"/>
    <w:rsid w:val="00400667"/>
    <w:rsid w:val="004016C3"/>
    <w:rsid w:val="00401942"/>
    <w:rsid w:val="00401BA9"/>
    <w:rsid w:val="00401F9F"/>
    <w:rsid w:val="00402230"/>
    <w:rsid w:val="00402533"/>
    <w:rsid w:val="00402A3D"/>
    <w:rsid w:val="00402E25"/>
    <w:rsid w:val="00402F28"/>
    <w:rsid w:val="00402F7E"/>
    <w:rsid w:val="004049E7"/>
    <w:rsid w:val="00405237"/>
    <w:rsid w:val="00405FB6"/>
    <w:rsid w:val="0040616D"/>
    <w:rsid w:val="0040648B"/>
    <w:rsid w:val="0041088B"/>
    <w:rsid w:val="00411260"/>
    <w:rsid w:val="00411E74"/>
    <w:rsid w:val="0041249A"/>
    <w:rsid w:val="004124E9"/>
    <w:rsid w:val="00412947"/>
    <w:rsid w:val="004138C0"/>
    <w:rsid w:val="004138DD"/>
    <w:rsid w:val="00414517"/>
    <w:rsid w:val="004145CC"/>
    <w:rsid w:val="0041563A"/>
    <w:rsid w:val="00415B48"/>
    <w:rsid w:val="00416316"/>
    <w:rsid w:val="0041677D"/>
    <w:rsid w:val="00416B66"/>
    <w:rsid w:val="00417526"/>
    <w:rsid w:val="00420C84"/>
    <w:rsid w:val="00420D8C"/>
    <w:rsid w:val="0042108B"/>
    <w:rsid w:val="004216D4"/>
    <w:rsid w:val="004229F3"/>
    <w:rsid w:val="004238AC"/>
    <w:rsid w:val="00423D2C"/>
    <w:rsid w:val="00424602"/>
    <w:rsid w:val="00425200"/>
    <w:rsid w:val="00425226"/>
    <w:rsid w:val="00426D5B"/>
    <w:rsid w:val="00426FAD"/>
    <w:rsid w:val="004271DC"/>
    <w:rsid w:val="004273D9"/>
    <w:rsid w:val="004300EE"/>
    <w:rsid w:val="00430251"/>
    <w:rsid w:val="00431763"/>
    <w:rsid w:val="00432509"/>
    <w:rsid w:val="00432C3A"/>
    <w:rsid w:val="00432D41"/>
    <w:rsid w:val="0043391E"/>
    <w:rsid w:val="00433D9D"/>
    <w:rsid w:val="004340AD"/>
    <w:rsid w:val="00434B16"/>
    <w:rsid w:val="00434E6B"/>
    <w:rsid w:val="004352AB"/>
    <w:rsid w:val="00435B0D"/>
    <w:rsid w:val="00436488"/>
    <w:rsid w:val="004370BC"/>
    <w:rsid w:val="00437AE1"/>
    <w:rsid w:val="00440D9C"/>
    <w:rsid w:val="0044155B"/>
    <w:rsid w:val="0044180B"/>
    <w:rsid w:val="00441C8D"/>
    <w:rsid w:val="004429E8"/>
    <w:rsid w:val="004430C7"/>
    <w:rsid w:val="00443443"/>
    <w:rsid w:val="00443807"/>
    <w:rsid w:val="00443B4E"/>
    <w:rsid w:val="00444590"/>
    <w:rsid w:val="00444E02"/>
    <w:rsid w:val="00445A68"/>
    <w:rsid w:val="0044632E"/>
    <w:rsid w:val="00447024"/>
    <w:rsid w:val="004473DA"/>
    <w:rsid w:val="00447549"/>
    <w:rsid w:val="00447CF9"/>
    <w:rsid w:val="004508D8"/>
    <w:rsid w:val="00451560"/>
    <w:rsid w:val="00451A6A"/>
    <w:rsid w:val="00452289"/>
    <w:rsid w:val="004526FE"/>
    <w:rsid w:val="004527B4"/>
    <w:rsid w:val="00454971"/>
    <w:rsid w:val="00455137"/>
    <w:rsid w:val="0045628D"/>
    <w:rsid w:val="00456515"/>
    <w:rsid w:val="004572B9"/>
    <w:rsid w:val="004575B6"/>
    <w:rsid w:val="00457DC0"/>
    <w:rsid w:val="00460671"/>
    <w:rsid w:val="00460860"/>
    <w:rsid w:val="00461A46"/>
    <w:rsid w:val="0046305D"/>
    <w:rsid w:val="004646D8"/>
    <w:rsid w:val="00464ED3"/>
    <w:rsid w:val="0046512A"/>
    <w:rsid w:val="00465DBF"/>
    <w:rsid w:val="004663A7"/>
    <w:rsid w:val="00466EBF"/>
    <w:rsid w:val="00467D7F"/>
    <w:rsid w:val="0047062E"/>
    <w:rsid w:val="00470E8A"/>
    <w:rsid w:val="0047300A"/>
    <w:rsid w:val="004778DB"/>
    <w:rsid w:val="00477E40"/>
    <w:rsid w:val="00481CA0"/>
    <w:rsid w:val="0048231F"/>
    <w:rsid w:val="00483311"/>
    <w:rsid w:val="00483E63"/>
    <w:rsid w:val="00486A9D"/>
    <w:rsid w:val="00486D75"/>
    <w:rsid w:val="0048721F"/>
    <w:rsid w:val="004913C4"/>
    <w:rsid w:val="00491D95"/>
    <w:rsid w:val="0049275D"/>
    <w:rsid w:val="00493B54"/>
    <w:rsid w:val="00494B44"/>
    <w:rsid w:val="00494D28"/>
    <w:rsid w:val="004950F8"/>
    <w:rsid w:val="004979C8"/>
    <w:rsid w:val="004A1460"/>
    <w:rsid w:val="004A2EA9"/>
    <w:rsid w:val="004A4B51"/>
    <w:rsid w:val="004A7DE2"/>
    <w:rsid w:val="004B08E6"/>
    <w:rsid w:val="004B0C60"/>
    <w:rsid w:val="004B128C"/>
    <w:rsid w:val="004B13E4"/>
    <w:rsid w:val="004B1621"/>
    <w:rsid w:val="004B2097"/>
    <w:rsid w:val="004B2A3E"/>
    <w:rsid w:val="004B2D06"/>
    <w:rsid w:val="004B3A53"/>
    <w:rsid w:val="004B489F"/>
    <w:rsid w:val="004B4C84"/>
    <w:rsid w:val="004B4D56"/>
    <w:rsid w:val="004B50AE"/>
    <w:rsid w:val="004B5D3B"/>
    <w:rsid w:val="004B61F6"/>
    <w:rsid w:val="004B63EE"/>
    <w:rsid w:val="004B70A0"/>
    <w:rsid w:val="004C0246"/>
    <w:rsid w:val="004C14FF"/>
    <w:rsid w:val="004C173F"/>
    <w:rsid w:val="004C2F71"/>
    <w:rsid w:val="004C384D"/>
    <w:rsid w:val="004C43D8"/>
    <w:rsid w:val="004C51CE"/>
    <w:rsid w:val="004C663E"/>
    <w:rsid w:val="004D00A9"/>
    <w:rsid w:val="004D037E"/>
    <w:rsid w:val="004D09F2"/>
    <w:rsid w:val="004D1040"/>
    <w:rsid w:val="004D109A"/>
    <w:rsid w:val="004D1C52"/>
    <w:rsid w:val="004D2829"/>
    <w:rsid w:val="004D2BDB"/>
    <w:rsid w:val="004D2C9F"/>
    <w:rsid w:val="004D3598"/>
    <w:rsid w:val="004D3835"/>
    <w:rsid w:val="004D428D"/>
    <w:rsid w:val="004D4A88"/>
    <w:rsid w:val="004D5075"/>
    <w:rsid w:val="004D559C"/>
    <w:rsid w:val="004D5A6F"/>
    <w:rsid w:val="004D615C"/>
    <w:rsid w:val="004D6B94"/>
    <w:rsid w:val="004D6C61"/>
    <w:rsid w:val="004D726C"/>
    <w:rsid w:val="004E01D3"/>
    <w:rsid w:val="004E1058"/>
    <w:rsid w:val="004E10E6"/>
    <w:rsid w:val="004E1722"/>
    <w:rsid w:val="004E200F"/>
    <w:rsid w:val="004E22B4"/>
    <w:rsid w:val="004E24E9"/>
    <w:rsid w:val="004E3216"/>
    <w:rsid w:val="004E3F26"/>
    <w:rsid w:val="004E4B29"/>
    <w:rsid w:val="004E56A7"/>
    <w:rsid w:val="004E57A0"/>
    <w:rsid w:val="004E588C"/>
    <w:rsid w:val="004E63BD"/>
    <w:rsid w:val="004E68F2"/>
    <w:rsid w:val="004E6ADA"/>
    <w:rsid w:val="004E79E5"/>
    <w:rsid w:val="004F0261"/>
    <w:rsid w:val="004F0373"/>
    <w:rsid w:val="004F06E0"/>
    <w:rsid w:val="004F0B44"/>
    <w:rsid w:val="004F193C"/>
    <w:rsid w:val="004F2C33"/>
    <w:rsid w:val="004F2EFE"/>
    <w:rsid w:val="004F3452"/>
    <w:rsid w:val="004F4936"/>
    <w:rsid w:val="004F6E06"/>
    <w:rsid w:val="004F73B9"/>
    <w:rsid w:val="004F77FD"/>
    <w:rsid w:val="004F7A11"/>
    <w:rsid w:val="005008D4"/>
    <w:rsid w:val="00500E4F"/>
    <w:rsid w:val="0050156F"/>
    <w:rsid w:val="00501720"/>
    <w:rsid w:val="0050261C"/>
    <w:rsid w:val="005026E8"/>
    <w:rsid w:val="00502C64"/>
    <w:rsid w:val="0050337E"/>
    <w:rsid w:val="00503855"/>
    <w:rsid w:val="0050458E"/>
    <w:rsid w:val="0050506D"/>
    <w:rsid w:val="005060B8"/>
    <w:rsid w:val="00506E7A"/>
    <w:rsid w:val="0050723A"/>
    <w:rsid w:val="00507720"/>
    <w:rsid w:val="00507911"/>
    <w:rsid w:val="005106C1"/>
    <w:rsid w:val="00511581"/>
    <w:rsid w:val="00511A7E"/>
    <w:rsid w:val="00511C7C"/>
    <w:rsid w:val="00511FCD"/>
    <w:rsid w:val="00512B56"/>
    <w:rsid w:val="00514459"/>
    <w:rsid w:val="00514AE8"/>
    <w:rsid w:val="00514CC4"/>
    <w:rsid w:val="00515CEA"/>
    <w:rsid w:val="00516410"/>
    <w:rsid w:val="00517478"/>
    <w:rsid w:val="00517832"/>
    <w:rsid w:val="005204E0"/>
    <w:rsid w:val="005206AA"/>
    <w:rsid w:val="00520730"/>
    <w:rsid w:val="00520A94"/>
    <w:rsid w:val="00521DAA"/>
    <w:rsid w:val="00523177"/>
    <w:rsid w:val="00523B58"/>
    <w:rsid w:val="00523E37"/>
    <w:rsid w:val="00526878"/>
    <w:rsid w:val="005307B1"/>
    <w:rsid w:val="005313C7"/>
    <w:rsid w:val="00531407"/>
    <w:rsid w:val="00531C02"/>
    <w:rsid w:val="00532601"/>
    <w:rsid w:val="005327B6"/>
    <w:rsid w:val="00533A01"/>
    <w:rsid w:val="00534511"/>
    <w:rsid w:val="00534771"/>
    <w:rsid w:val="0053588E"/>
    <w:rsid w:val="00535FA3"/>
    <w:rsid w:val="00536CC0"/>
    <w:rsid w:val="00537FB0"/>
    <w:rsid w:val="005408AF"/>
    <w:rsid w:val="00540D3E"/>
    <w:rsid w:val="005421FF"/>
    <w:rsid w:val="00542204"/>
    <w:rsid w:val="0054242F"/>
    <w:rsid w:val="00542566"/>
    <w:rsid w:val="00543924"/>
    <w:rsid w:val="00543A8B"/>
    <w:rsid w:val="00543B8C"/>
    <w:rsid w:val="005455DB"/>
    <w:rsid w:val="00545A38"/>
    <w:rsid w:val="00545EDD"/>
    <w:rsid w:val="005465B2"/>
    <w:rsid w:val="00547028"/>
    <w:rsid w:val="0055025A"/>
    <w:rsid w:val="0055099B"/>
    <w:rsid w:val="005512FD"/>
    <w:rsid w:val="00552940"/>
    <w:rsid w:val="0055304A"/>
    <w:rsid w:val="00555D2C"/>
    <w:rsid w:val="00555F90"/>
    <w:rsid w:val="00555FEB"/>
    <w:rsid w:val="005561E9"/>
    <w:rsid w:val="00557687"/>
    <w:rsid w:val="00557DB4"/>
    <w:rsid w:val="00560676"/>
    <w:rsid w:val="00560C9D"/>
    <w:rsid w:val="00560DAB"/>
    <w:rsid w:val="00561482"/>
    <w:rsid w:val="00561995"/>
    <w:rsid w:val="005626FA"/>
    <w:rsid w:val="00563009"/>
    <w:rsid w:val="005631D4"/>
    <w:rsid w:val="0056378B"/>
    <w:rsid w:val="00563A77"/>
    <w:rsid w:val="005645D3"/>
    <w:rsid w:val="00565504"/>
    <w:rsid w:val="00566616"/>
    <w:rsid w:val="00566D45"/>
    <w:rsid w:val="00567490"/>
    <w:rsid w:val="005713B4"/>
    <w:rsid w:val="0057143F"/>
    <w:rsid w:val="00571747"/>
    <w:rsid w:val="00574350"/>
    <w:rsid w:val="00574C73"/>
    <w:rsid w:val="0057615F"/>
    <w:rsid w:val="00576A1D"/>
    <w:rsid w:val="00576EF2"/>
    <w:rsid w:val="005800AC"/>
    <w:rsid w:val="005823E0"/>
    <w:rsid w:val="005829E6"/>
    <w:rsid w:val="00585F4B"/>
    <w:rsid w:val="00585F9B"/>
    <w:rsid w:val="00586E45"/>
    <w:rsid w:val="00587120"/>
    <w:rsid w:val="0058721F"/>
    <w:rsid w:val="005879CE"/>
    <w:rsid w:val="005906B0"/>
    <w:rsid w:val="00590DE7"/>
    <w:rsid w:val="00592D92"/>
    <w:rsid w:val="00593190"/>
    <w:rsid w:val="00593416"/>
    <w:rsid w:val="00593F81"/>
    <w:rsid w:val="005942F0"/>
    <w:rsid w:val="00594B9C"/>
    <w:rsid w:val="00594CD0"/>
    <w:rsid w:val="00595F71"/>
    <w:rsid w:val="005969A4"/>
    <w:rsid w:val="00596A9F"/>
    <w:rsid w:val="00596FC5"/>
    <w:rsid w:val="00597854"/>
    <w:rsid w:val="0059786D"/>
    <w:rsid w:val="005A15EE"/>
    <w:rsid w:val="005A1E08"/>
    <w:rsid w:val="005A2355"/>
    <w:rsid w:val="005A259F"/>
    <w:rsid w:val="005A2639"/>
    <w:rsid w:val="005A3C81"/>
    <w:rsid w:val="005A54B8"/>
    <w:rsid w:val="005A5928"/>
    <w:rsid w:val="005A60FA"/>
    <w:rsid w:val="005A7042"/>
    <w:rsid w:val="005A7153"/>
    <w:rsid w:val="005A73B6"/>
    <w:rsid w:val="005A7878"/>
    <w:rsid w:val="005A7C41"/>
    <w:rsid w:val="005B0532"/>
    <w:rsid w:val="005B1D67"/>
    <w:rsid w:val="005B1E50"/>
    <w:rsid w:val="005B4915"/>
    <w:rsid w:val="005B4C3D"/>
    <w:rsid w:val="005B5128"/>
    <w:rsid w:val="005B5577"/>
    <w:rsid w:val="005B587A"/>
    <w:rsid w:val="005B5D74"/>
    <w:rsid w:val="005C0C5A"/>
    <w:rsid w:val="005C0E23"/>
    <w:rsid w:val="005C13FA"/>
    <w:rsid w:val="005C1F01"/>
    <w:rsid w:val="005C21BB"/>
    <w:rsid w:val="005C26E4"/>
    <w:rsid w:val="005C2CE9"/>
    <w:rsid w:val="005C2F0A"/>
    <w:rsid w:val="005C403D"/>
    <w:rsid w:val="005C50A1"/>
    <w:rsid w:val="005C5D41"/>
    <w:rsid w:val="005C6086"/>
    <w:rsid w:val="005C66D2"/>
    <w:rsid w:val="005C6C15"/>
    <w:rsid w:val="005C6E41"/>
    <w:rsid w:val="005C6E96"/>
    <w:rsid w:val="005D1113"/>
    <w:rsid w:val="005D13A9"/>
    <w:rsid w:val="005D18D9"/>
    <w:rsid w:val="005D2B63"/>
    <w:rsid w:val="005D2F31"/>
    <w:rsid w:val="005D3FC9"/>
    <w:rsid w:val="005D43A8"/>
    <w:rsid w:val="005D4BF8"/>
    <w:rsid w:val="005D4E90"/>
    <w:rsid w:val="005D5532"/>
    <w:rsid w:val="005D5896"/>
    <w:rsid w:val="005D71F4"/>
    <w:rsid w:val="005D762E"/>
    <w:rsid w:val="005E022A"/>
    <w:rsid w:val="005E04C7"/>
    <w:rsid w:val="005E0D83"/>
    <w:rsid w:val="005E17A5"/>
    <w:rsid w:val="005E2112"/>
    <w:rsid w:val="005E25DE"/>
    <w:rsid w:val="005E323C"/>
    <w:rsid w:val="005E3465"/>
    <w:rsid w:val="005E3C52"/>
    <w:rsid w:val="005E3C54"/>
    <w:rsid w:val="005E439E"/>
    <w:rsid w:val="005E49DE"/>
    <w:rsid w:val="005E528D"/>
    <w:rsid w:val="005E547E"/>
    <w:rsid w:val="005E557E"/>
    <w:rsid w:val="005E6470"/>
    <w:rsid w:val="005E65BC"/>
    <w:rsid w:val="005E66C3"/>
    <w:rsid w:val="005E6D7A"/>
    <w:rsid w:val="005E6EC9"/>
    <w:rsid w:val="005E75A7"/>
    <w:rsid w:val="005E7C9E"/>
    <w:rsid w:val="005E7FAF"/>
    <w:rsid w:val="005F00D2"/>
    <w:rsid w:val="005F061F"/>
    <w:rsid w:val="005F0A5E"/>
    <w:rsid w:val="005F0EEC"/>
    <w:rsid w:val="005F2BD6"/>
    <w:rsid w:val="005F3A18"/>
    <w:rsid w:val="005F4C73"/>
    <w:rsid w:val="005F50B6"/>
    <w:rsid w:val="005F51B6"/>
    <w:rsid w:val="005F52F3"/>
    <w:rsid w:val="005F53F1"/>
    <w:rsid w:val="005F623C"/>
    <w:rsid w:val="005F7B31"/>
    <w:rsid w:val="005F7E83"/>
    <w:rsid w:val="00600504"/>
    <w:rsid w:val="00600A5A"/>
    <w:rsid w:val="00600A73"/>
    <w:rsid w:val="00600AB0"/>
    <w:rsid w:val="0060122A"/>
    <w:rsid w:val="006012EC"/>
    <w:rsid w:val="006027C0"/>
    <w:rsid w:val="00602859"/>
    <w:rsid w:val="006033B4"/>
    <w:rsid w:val="00603EF6"/>
    <w:rsid w:val="006040D9"/>
    <w:rsid w:val="0060418C"/>
    <w:rsid w:val="00604DDE"/>
    <w:rsid w:val="00604F33"/>
    <w:rsid w:val="00605E59"/>
    <w:rsid w:val="006068D5"/>
    <w:rsid w:val="00607001"/>
    <w:rsid w:val="006071A0"/>
    <w:rsid w:val="0060787F"/>
    <w:rsid w:val="006079A9"/>
    <w:rsid w:val="00610225"/>
    <w:rsid w:val="00610558"/>
    <w:rsid w:val="006106D8"/>
    <w:rsid w:val="00610739"/>
    <w:rsid w:val="006114F5"/>
    <w:rsid w:val="00611AF5"/>
    <w:rsid w:val="00612FBD"/>
    <w:rsid w:val="00614876"/>
    <w:rsid w:val="00614ADF"/>
    <w:rsid w:val="00615BC4"/>
    <w:rsid w:val="0061698B"/>
    <w:rsid w:val="00616A33"/>
    <w:rsid w:val="00616DEC"/>
    <w:rsid w:val="00620DF0"/>
    <w:rsid w:val="0062190D"/>
    <w:rsid w:val="00621B5D"/>
    <w:rsid w:val="00622189"/>
    <w:rsid w:val="006235D8"/>
    <w:rsid w:val="00623C35"/>
    <w:rsid w:val="00623D99"/>
    <w:rsid w:val="0062413F"/>
    <w:rsid w:val="00624A66"/>
    <w:rsid w:val="00626B40"/>
    <w:rsid w:val="00626BA1"/>
    <w:rsid w:val="00627914"/>
    <w:rsid w:val="00630A89"/>
    <w:rsid w:val="00630F2F"/>
    <w:rsid w:val="00631856"/>
    <w:rsid w:val="006319F7"/>
    <w:rsid w:val="00632114"/>
    <w:rsid w:val="00632989"/>
    <w:rsid w:val="00633446"/>
    <w:rsid w:val="006335B6"/>
    <w:rsid w:val="00634696"/>
    <w:rsid w:val="00634F6E"/>
    <w:rsid w:val="0063557B"/>
    <w:rsid w:val="00635A72"/>
    <w:rsid w:val="00636503"/>
    <w:rsid w:val="006368E2"/>
    <w:rsid w:val="006373FB"/>
    <w:rsid w:val="0064112B"/>
    <w:rsid w:val="0064135B"/>
    <w:rsid w:val="00641AD3"/>
    <w:rsid w:val="00642174"/>
    <w:rsid w:val="00643073"/>
    <w:rsid w:val="00643AFA"/>
    <w:rsid w:val="0064495F"/>
    <w:rsid w:val="00645A33"/>
    <w:rsid w:val="00645FC8"/>
    <w:rsid w:val="006462EF"/>
    <w:rsid w:val="0064634E"/>
    <w:rsid w:val="006465C4"/>
    <w:rsid w:val="006479F7"/>
    <w:rsid w:val="00650E4B"/>
    <w:rsid w:val="00651A3D"/>
    <w:rsid w:val="00651D0D"/>
    <w:rsid w:val="0065201D"/>
    <w:rsid w:val="00652951"/>
    <w:rsid w:val="006530FA"/>
    <w:rsid w:val="006534D1"/>
    <w:rsid w:val="00654636"/>
    <w:rsid w:val="00654677"/>
    <w:rsid w:val="00654E99"/>
    <w:rsid w:val="00654F7C"/>
    <w:rsid w:val="00655944"/>
    <w:rsid w:val="00655FF2"/>
    <w:rsid w:val="006561B3"/>
    <w:rsid w:val="006567DD"/>
    <w:rsid w:val="006574BF"/>
    <w:rsid w:val="006577CC"/>
    <w:rsid w:val="00661133"/>
    <w:rsid w:val="006613F6"/>
    <w:rsid w:val="0066203E"/>
    <w:rsid w:val="006628C2"/>
    <w:rsid w:val="00663871"/>
    <w:rsid w:val="006645A9"/>
    <w:rsid w:val="00666676"/>
    <w:rsid w:val="00670670"/>
    <w:rsid w:val="00670679"/>
    <w:rsid w:val="00671205"/>
    <w:rsid w:val="00671BBA"/>
    <w:rsid w:val="00671C41"/>
    <w:rsid w:val="0067387C"/>
    <w:rsid w:val="00673D4D"/>
    <w:rsid w:val="00675B25"/>
    <w:rsid w:val="00681E5B"/>
    <w:rsid w:val="006827F3"/>
    <w:rsid w:val="00683EA5"/>
    <w:rsid w:val="0068491D"/>
    <w:rsid w:val="00684C61"/>
    <w:rsid w:val="00685772"/>
    <w:rsid w:val="006864C7"/>
    <w:rsid w:val="00686AC2"/>
    <w:rsid w:val="00686D90"/>
    <w:rsid w:val="006871F3"/>
    <w:rsid w:val="00687891"/>
    <w:rsid w:val="006909A3"/>
    <w:rsid w:val="00691285"/>
    <w:rsid w:val="0069267B"/>
    <w:rsid w:val="00692A13"/>
    <w:rsid w:val="00692D03"/>
    <w:rsid w:val="006937E5"/>
    <w:rsid w:val="0069481D"/>
    <w:rsid w:val="006A1F22"/>
    <w:rsid w:val="006A20DF"/>
    <w:rsid w:val="006A2C72"/>
    <w:rsid w:val="006A38B1"/>
    <w:rsid w:val="006A3DFA"/>
    <w:rsid w:val="006A428F"/>
    <w:rsid w:val="006A4D1D"/>
    <w:rsid w:val="006A4F4D"/>
    <w:rsid w:val="006A5109"/>
    <w:rsid w:val="006A511D"/>
    <w:rsid w:val="006A5D31"/>
    <w:rsid w:val="006A60EA"/>
    <w:rsid w:val="006A6B95"/>
    <w:rsid w:val="006A701B"/>
    <w:rsid w:val="006A751B"/>
    <w:rsid w:val="006A7CD7"/>
    <w:rsid w:val="006B10D3"/>
    <w:rsid w:val="006B1361"/>
    <w:rsid w:val="006B15FC"/>
    <w:rsid w:val="006B1718"/>
    <w:rsid w:val="006B241D"/>
    <w:rsid w:val="006B25E0"/>
    <w:rsid w:val="006B2B15"/>
    <w:rsid w:val="006B2F75"/>
    <w:rsid w:val="006B3A97"/>
    <w:rsid w:val="006B40F7"/>
    <w:rsid w:val="006B4445"/>
    <w:rsid w:val="006B7EB5"/>
    <w:rsid w:val="006C0232"/>
    <w:rsid w:val="006C0241"/>
    <w:rsid w:val="006C02CC"/>
    <w:rsid w:val="006C02F1"/>
    <w:rsid w:val="006C0FFA"/>
    <w:rsid w:val="006C12EF"/>
    <w:rsid w:val="006C1D3A"/>
    <w:rsid w:val="006C2642"/>
    <w:rsid w:val="006C4516"/>
    <w:rsid w:val="006C46ED"/>
    <w:rsid w:val="006C485C"/>
    <w:rsid w:val="006C546E"/>
    <w:rsid w:val="006C55B4"/>
    <w:rsid w:val="006C56C7"/>
    <w:rsid w:val="006C5D9B"/>
    <w:rsid w:val="006C5FD9"/>
    <w:rsid w:val="006C681C"/>
    <w:rsid w:val="006C7093"/>
    <w:rsid w:val="006C709D"/>
    <w:rsid w:val="006C7D35"/>
    <w:rsid w:val="006D0DB5"/>
    <w:rsid w:val="006D0E1E"/>
    <w:rsid w:val="006D1318"/>
    <w:rsid w:val="006D14D5"/>
    <w:rsid w:val="006D1E8E"/>
    <w:rsid w:val="006D4CA5"/>
    <w:rsid w:val="006D5252"/>
    <w:rsid w:val="006D5278"/>
    <w:rsid w:val="006D5923"/>
    <w:rsid w:val="006D6B53"/>
    <w:rsid w:val="006D6DB1"/>
    <w:rsid w:val="006D7528"/>
    <w:rsid w:val="006E0711"/>
    <w:rsid w:val="006E0A16"/>
    <w:rsid w:val="006E0A96"/>
    <w:rsid w:val="006E0DA5"/>
    <w:rsid w:val="006E0E0C"/>
    <w:rsid w:val="006E354C"/>
    <w:rsid w:val="006E44DD"/>
    <w:rsid w:val="006E47D0"/>
    <w:rsid w:val="006E5744"/>
    <w:rsid w:val="006E5968"/>
    <w:rsid w:val="006E5E77"/>
    <w:rsid w:val="006E7A6F"/>
    <w:rsid w:val="006F04F5"/>
    <w:rsid w:val="006F0524"/>
    <w:rsid w:val="006F109F"/>
    <w:rsid w:val="006F1D88"/>
    <w:rsid w:val="006F1EED"/>
    <w:rsid w:val="006F1F53"/>
    <w:rsid w:val="006F1F8B"/>
    <w:rsid w:val="006F2317"/>
    <w:rsid w:val="006F2CD0"/>
    <w:rsid w:val="006F34E0"/>
    <w:rsid w:val="006F36E5"/>
    <w:rsid w:val="006F4137"/>
    <w:rsid w:val="006F64E9"/>
    <w:rsid w:val="006F65C3"/>
    <w:rsid w:val="006F7DF3"/>
    <w:rsid w:val="007007EE"/>
    <w:rsid w:val="007011F5"/>
    <w:rsid w:val="0070130A"/>
    <w:rsid w:val="00703FF9"/>
    <w:rsid w:val="00704277"/>
    <w:rsid w:val="00704483"/>
    <w:rsid w:val="0070474D"/>
    <w:rsid w:val="00704758"/>
    <w:rsid w:val="00704CB3"/>
    <w:rsid w:val="00704FF3"/>
    <w:rsid w:val="00705374"/>
    <w:rsid w:val="00706A80"/>
    <w:rsid w:val="00706B61"/>
    <w:rsid w:val="00707536"/>
    <w:rsid w:val="00707ED1"/>
    <w:rsid w:val="00707F99"/>
    <w:rsid w:val="00712112"/>
    <w:rsid w:val="0071231F"/>
    <w:rsid w:val="00712452"/>
    <w:rsid w:val="00712BEF"/>
    <w:rsid w:val="0071302A"/>
    <w:rsid w:val="007135AD"/>
    <w:rsid w:val="00713767"/>
    <w:rsid w:val="00713AD0"/>
    <w:rsid w:val="007147FE"/>
    <w:rsid w:val="00714934"/>
    <w:rsid w:val="00714A48"/>
    <w:rsid w:val="00715527"/>
    <w:rsid w:val="007161AD"/>
    <w:rsid w:val="00716A25"/>
    <w:rsid w:val="00716A5C"/>
    <w:rsid w:val="00716F1F"/>
    <w:rsid w:val="0071750F"/>
    <w:rsid w:val="0071796B"/>
    <w:rsid w:val="007209D8"/>
    <w:rsid w:val="007211D5"/>
    <w:rsid w:val="007213FA"/>
    <w:rsid w:val="007233A2"/>
    <w:rsid w:val="007234A2"/>
    <w:rsid w:val="00724132"/>
    <w:rsid w:val="007247EB"/>
    <w:rsid w:val="0072518D"/>
    <w:rsid w:val="00725BA6"/>
    <w:rsid w:val="00726889"/>
    <w:rsid w:val="0072731D"/>
    <w:rsid w:val="00727FA7"/>
    <w:rsid w:val="00732721"/>
    <w:rsid w:val="00732B40"/>
    <w:rsid w:val="00733559"/>
    <w:rsid w:val="007341B6"/>
    <w:rsid w:val="00734716"/>
    <w:rsid w:val="00734D79"/>
    <w:rsid w:val="007351C0"/>
    <w:rsid w:val="00735253"/>
    <w:rsid w:val="007355A0"/>
    <w:rsid w:val="007358C6"/>
    <w:rsid w:val="00736F2B"/>
    <w:rsid w:val="0073706E"/>
    <w:rsid w:val="00737322"/>
    <w:rsid w:val="0073796A"/>
    <w:rsid w:val="00741159"/>
    <w:rsid w:val="0074144F"/>
    <w:rsid w:val="00741B13"/>
    <w:rsid w:val="00741F30"/>
    <w:rsid w:val="007428E1"/>
    <w:rsid w:val="00742B60"/>
    <w:rsid w:val="007430F0"/>
    <w:rsid w:val="00743763"/>
    <w:rsid w:val="00744BFE"/>
    <w:rsid w:val="00745237"/>
    <w:rsid w:val="00750A00"/>
    <w:rsid w:val="00751B11"/>
    <w:rsid w:val="00754254"/>
    <w:rsid w:val="00754708"/>
    <w:rsid w:val="00754AB8"/>
    <w:rsid w:val="007553B7"/>
    <w:rsid w:val="0075559B"/>
    <w:rsid w:val="00755A08"/>
    <w:rsid w:val="00755C42"/>
    <w:rsid w:val="0076033E"/>
    <w:rsid w:val="00760E65"/>
    <w:rsid w:val="0076188F"/>
    <w:rsid w:val="007620B0"/>
    <w:rsid w:val="00762261"/>
    <w:rsid w:val="00762421"/>
    <w:rsid w:val="007629F2"/>
    <w:rsid w:val="00762A8D"/>
    <w:rsid w:val="00762CBF"/>
    <w:rsid w:val="00763365"/>
    <w:rsid w:val="00763686"/>
    <w:rsid w:val="00763846"/>
    <w:rsid w:val="00763A45"/>
    <w:rsid w:val="00764193"/>
    <w:rsid w:val="00765572"/>
    <w:rsid w:val="00765A32"/>
    <w:rsid w:val="007664C0"/>
    <w:rsid w:val="00767316"/>
    <w:rsid w:val="00770725"/>
    <w:rsid w:val="00771EBC"/>
    <w:rsid w:val="00772A5D"/>
    <w:rsid w:val="00772B46"/>
    <w:rsid w:val="00772CEB"/>
    <w:rsid w:val="007731AD"/>
    <w:rsid w:val="00773BAE"/>
    <w:rsid w:val="007740ED"/>
    <w:rsid w:val="00774269"/>
    <w:rsid w:val="00775C30"/>
    <w:rsid w:val="00776726"/>
    <w:rsid w:val="007767FE"/>
    <w:rsid w:val="0077729B"/>
    <w:rsid w:val="007772EE"/>
    <w:rsid w:val="00780119"/>
    <w:rsid w:val="00781CE0"/>
    <w:rsid w:val="007823CC"/>
    <w:rsid w:val="007837D4"/>
    <w:rsid w:val="00783876"/>
    <w:rsid w:val="00783F5F"/>
    <w:rsid w:val="00784342"/>
    <w:rsid w:val="00786AB5"/>
    <w:rsid w:val="00787781"/>
    <w:rsid w:val="007904C3"/>
    <w:rsid w:val="00790EF1"/>
    <w:rsid w:val="00792081"/>
    <w:rsid w:val="00792115"/>
    <w:rsid w:val="007922F7"/>
    <w:rsid w:val="007925EE"/>
    <w:rsid w:val="00792787"/>
    <w:rsid w:val="00793162"/>
    <w:rsid w:val="00794B65"/>
    <w:rsid w:val="00794C04"/>
    <w:rsid w:val="00795E49"/>
    <w:rsid w:val="00796895"/>
    <w:rsid w:val="0079702B"/>
    <w:rsid w:val="007A00C0"/>
    <w:rsid w:val="007A098E"/>
    <w:rsid w:val="007A0EB3"/>
    <w:rsid w:val="007A1670"/>
    <w:rsid w:val="007A1D65"/>
    <w:rsid w:val="007A3B9E"/>
    <w:rsid w:val="007A3D9B"/>
    <w:rsid w:val="007A4657"/>
    <w:rsid w:val="007A4BF8"/>
    <w:rsid w:val="007A67CE"/>
    <w:rsid w:val="007A6B30"/>
    <w:rsid w:val="007A6FC6"/>
    <w:rsid w:val="007A739E"/>
    <w:rsid w:val="007A7695"/>
    <w:rsid w:val="007A78CC"/>
    <w:rsid w:val="007B13A2"/>
    <w:rsid w:val="007B181C"/>
    <w:rsid w:val="007B241F"/>
    <w:rsid w:val="007B25EB"/>
    <w:rsid w:val="007B30B9"/>
    <w:rsid w:val="007B330D"/>
    <w:rsid w:val="007B3649"/>
    <w:rsid w:val="007B38D3"/>
    <w:rsid w:val="007B421F"/>
    <w:rsid w:val="007B59B4"/>
    <w:rsid w:val="007B7650"/>
    <w:rsid w:val="007B7B95"/>
    <w:rsid w:val="007C0559"/>
    <w:rsid w:val="007C0904"/>
    <w:rsid w:val="007C1AC2"/>
    <w:rsid w:val="007C2919"/>
    <w:rsid w:val="007C3927"/>
    <w:rsid w:val="007C417E"/>
    <w:rsid w:val="007C4DCA"/>
    <w:rsid w:val="007C4F53"/>
    <w:rsid w:val="007C693B"/>
    <w:rsid w:val="007C6A8C"/>
    <w:rsid w:val="007C727C"/>
    <w:rsid w:val="007C780F"/>
    <w:rsid w:val="007C7BE4"/>
    <w:rsid w:val="007D107A"/>
    <w:rsid w:val="007D1775"/>
    <w:rsid w:val="007D31A3"/>
    <w:rsid w:val="007D34B3"/>
    <w:rsid w:val="007D39B7"/>
    <w:rsid w:val="007D440E"/>
    <w:rsid w:val="007D4F77"/>
    <w:rsid w:val="007D6298"/>
    <w:rsid w:val="007D64FE"/>
    <w:rsid w:val="007D67B9"/>
    <w:rsid w:val="007D68A1"/>
    <w:rsid w:val="007D6C21"/>
    <w:rsid w:val="007E0854"/>
    <w:rsid w:val="007E14A1"/>
    <w:rsid w:val="007E2235"/>
    <w:rsid w:val="007E2E1E"/>
    <w:rsid w:val="007E3197"/>
    <w:rsid w:val="007E359B"/>
    <w:rsid w:val="007E51D8"/>
    <w:rsid w:val="007E6673"/>
    <w:rsid w:val="007E7B9C"/>
    <w:rsid w:val="007F39C0"/>
    <w:rsid w:val="007F3D73"/>
    <w:rsid w:val="007F4190"/>
    <w:rsid w:val="007F470F"/>
    <w:rsid w:val="007F66A8"/>
    <w:rsid w:val="008001EC"/>
    <w:rsid w:val="0080145E"/>
    <w:rsid w:val="008017EB"/>
    <w:rsid w:val="00803B30"/>
    <w:rsid w:val="008040F5"/>
    <w:rsid w:val="008050B7"/>
    <w:rsid w:val="008050EB"/>
    <w:rsid w:val="00805A0E"/>
    <w:rsid w:val="008062D6"/>
    <w:rsid w:val="0080703A"/>
    <w:rsid w:val="00807574"/>
    <w:rsid w:val="0080773A"/>
    <w:rsid w:val="00807B02"/>
    <w:rsid w:val="00810E44"/>
    <w:rsid w:val="008139B1"/>
    <w:rsid w:val="008153D3"/>
    <w:rsid w:val="008169DC"/>
    <w:rsid w:val="008172AB"/>
    <w:rsid w:val="00820D1C"/>
    <w:rsid w:val="00821447"/>
    <w:rsid w:val="0082252A"/>
    <w:rsid w:val="00822E8F"/>
    <w:rsid w:val="00823076"/>
    <w:rsid w:val="00824086"/>
    <w:rsid w:val="008246D7"/>
    <w:rsid w:val="00824FD1"/>
    <w:rsid w:val="008250CE"/>
    <w:rsid w:val="008258C9"/>
    <w:rsid w:val="008267E9"/>
    <w:rsid w:val="00826CB4"/>
    <w:rsid w:val="008275D6"/>
    <w:rsid w:val="008303BC"/>
    <w:rsid w:val="00830EF9"/>
    <w:rsid w:val="00831CFE"/>
    <w:rsid w:val="00831EBB"/>
    <w:rsid w:val="00832544"/>
    <w:rsid w:val="00832563"/>
    <w:rsid w:val="00832683"/>
    <w:rsid w:val="008328F0"/>
    <w:rsid w:val="008361B1"/>
    <w:rsid w:val="00836991"/>
    <w:rsid w:val="00837BD8"/>
    <w:rsid w:val="00840811"/>
    <w:rsid w:val="00841BEB"/>
    <w:rsid w:val="00842CA5"/>
    <w:rsid w:val="008431C2"/>
    <w:rsid w:val="0084362F"/>
    <w:rsid w:val="0084453B"/>
    <w:rsid w:val="00844EA3"/>
    <w:rsid w:val="0084567B"/>
    <w:rsid w:val="008457EA"/>
    <w:rsid w:val="008475BA"/>
    <w:rsid w:val="00847639"/>
    <w:rsid w:val="0084785B"/>
    <w:rsid w:val="00850184"/>
    <w:rsid w:val="00851432"/>
    <w:rsid w:val="00851847"/>
    <w:rsid w:val="0085284F"/>
    <w:rsid w:val="00853061"/>
    <w:rsid w:val="00853ADE"/>
    <w:rsid w:val="008550E3"/>
    <w:rsid w:val="0085654D"/>
    <w:rsid w:val="00856AC3"/>
    <w:rsid w:val="00856B36"/>
    <w:rsid w:val="00856F0B"/>
    <w:rsid w:val="00857278"/>
    <w:rsid w:val="008574F6"/>
    <w:rsid w:val="00857B73"/>
    <w:rsid w:val="0086061F"/>
    <w:rsid w:val="008622D2"/>
    <w:rsid w:val="008640A5"/>
    <w:rsid w:val="00864BAB"/>
    <w:rsid w:val="00865691"/>
    <w:rsid w:val="00866314"/>
    <w:rsid w:val="00866AF0"/>
    <w:rsid w:val="00867184"/>
    <w:rsid w:val="00867455"/>
    <w:rsid w:val="0087021F"/>
    <w:rsid w:val="00870226"/>
    <w:rsid w:val="00870E90"/>
    <w:rsid w:val="008712E4"/>
    <w:rsid w:val="008715CD"/>
    <w:rsid w:val="0087229D"/>
    <w:rsid w:val="00872AE0"/>
    <w:rsid w:val="00874310"/>
    <w:rsid w:val="00874709"/>
    <w:rsid w:val="00875885"/>
    <w:rsid w:val="00875D37"/>
    <w:rsid w:val="00875FCE"/>
    <w:rsid w:val="00880263"/>
    <w:rsid w:val="00880CEA"/>
    <w:rsid w:val="008810E1"/>
    <w:rsid w:val="00881B22"/>
    <w:rsid w:val="00881DEB"/>
    <w:rsid w:val="00883348"/>
    <w:rsid w:val="00884164"/>
    <w:rsid w:val="00884AD9"/>
    <w:rsid w:val="00885AC3"/>
    <w:rsid w:val="00885CB8"/>
    <w:rsid w:val="00887A1D"/>
    <w:rsid w:val="00890097"/>
    <w:rsid w:val="00890226"/>
    <w:rsid w:val="008903B3"/>
    <w:rsid w:val="00891374"/>
    <w:rsid w:val="008917D1"/>
    <w:rsid w:val="00891805"/>
    <w:rsid w:val="00891DCD"/>
    <w:rsid w:val="00892341"/>
    <w:rsid w:val="008927E8"/>
    <w:rsid w:val="00892A98"/>
    <w:rsid w:val="00895698"/>
    <w:rsid w:val="008968F5"/>
    <w:rsid w:val="00896DDC"/>
    <w:rsid w:val="00896F35"/>
    <w:rsid w:val="008A0509"/>
    <w:rsid w:val="008A0701"/>
    <w:rsid w:val="008A1021"/>
    <w:rsid w:val="008A1ED6"/>
    <w:rsid w:val="008A2767"/>
    <w:rsid w:val="008A41C7"/>
    <w:rsid w:val="008A42FB"/>
    <w:rsid w:val="008A5182"/>
    <w:rsid w:val="008A555B"/>
    <w:rsid w:val="008A5B90"/>
    <w:rsid w:val="008A6AE8"/>
    <w:rsid w:val="008A7424"/>
    <w:rsid w:val="008A757D"/>
    <w:rsid w:val="008A79C0"/>
    <w:rsid w:val="008B0D8F"/>
    <w:rsid w:val="008B2231"/>
    <w:rsid w:val="008B2AAC"/>
    <w:rsid w:val="008B2ABB"/>
    <w:rsid w:val="008B2FAF"/>
    <w:rsid w:val="008B321D"/>
    <w:rsid w:val="008B32F1"/>
    <w:rsid w:val="008B4064"/>
    <w:rsid w:val="008B45D7"/>
    <w:rsid w:val="008B4AB3"/>
    <w:rsid w:val="008B4F33"/>
    <w:rsid w:val="008B6ED6"/>
    <w:rsid w:val="008B74DA"/>
    <w:rsid w:val="008C1079"/>
    <w:rsid w:val="008C1420"/>
    <w:rsid w:val="008C2081"/>
    <w:rsid w:val="008C3021"/>
    <w:rsid w:val="008C3EC0"/>
    <w:rsid w:val="008C3EFD"/>
    <w:rsid w:val="008C408A"/>
    <w:rsid w:val="008C44BA"/>
    <w:rsid w:val="008C4EAB"/>
    <w:rsid w:val="008C50D6"/>
    <w:rsid w:val="008C5192"/>
    <w:rsid w:val="008C5EEE"/>
    <w:rsid w:val="008C6353"/>
    <w:rsid w:val="008C76A1"/>
    <w:rsid w:val="008C77B9"/>
    <w:rsid w:val="008C7BDF"/>
    <w:rsid w:val="008D0036"/>
    <w:rsid w:val="008D02C4"/>
    <w:rsid w:val="008D0596"/>
    <w:rsid w:val="008D05CA"/>
    <w:rsid w:val="008D08EB"/>
    <w:rsid w:val="008D0C72"/>
    <w:rsid w:val="008D175E"/>
    <w:rsid w:val="008D1807"/>
    <w:rsid w:val="008D1F04"/>
    <w:rsid w:val="008D2E91"/>
    <w:rsid w:val="008D307D"/>
    <w:rsid w:val="008D345B"/>
    <w:rsid w:val="008D4667"/>
    <w:rsid w:val="008D4947"/>
    <w:rsid w:val="008D4CA0"/>
    <w:rsid w:val="008D5681"/>
    <w:rsid w:val="008D6C96"/>
    <w:rsid w:val="008D6CBB"/>
    <w:rsid w:val="008D6CCD"/>
    <w:rsid w:val="008D707B"/>
    <w:rsid w:val="008D70EF"/>
    <w:rsid w:val="008D726E"/>
    <w:rsid w:val="008D73BA"/>
    <w:rsid w:val="008D752F"/>
    <w:rsid w:val="008D75FF"/>
    <w:rsid w:val="008D7BCA"/>
    <w:rsid w:val="008E02C5"/>
    <w:rsid w:val="008E074E"/>
    <w:rsid w:val="008E0D6C"/>
    <w:rsid w:val="008E10CD"/>
    <w:rsid w:val="008E1AEA"/>
    <w:rsid w:val="008E1BC8"/>
    <w:rsid w:val="008E1C17"/>
    <w:rsid w:val="008E343B"/>
    <w:rsid w:val="008E3DBD"/>
    <w:rsid w:val="008E43EA"/>
    <w:rsid w:val="008E501C"/>
    <w:rsid w:val="008E54C9"/>
    <w:rsid w:val="008E6651"/>
    <w:rsid w:val="008E72F4"/>
    <w:rsid w:val="008F0BB6"/>
    <w:rsid w:val="008F0E6D"/>
    <w:rsid w:val="008F141E"/>
    <w:rsid w:val="008F1D72"/>
    <w:rsid w:val="008F30C2"/>
    <w:rsid w:val="008F329C"/>
    <w:rsid w:val="008F3D7A"/>
    <w:rsid w:val="008F43C2"/>
    <w:rsid w:val="008F45AF"/>
    <w:rsid w:val="008F4BB7"/>
    <w:rsid w:val="008F4F3F"/>
    <w:rsid w:val="008F5FA7"/>
    <w:rsid w:val="008F66E3"/>
    <w:rsid w:val="008F6E51"/>
    <w:rsid w:val="008F72AA"/>
    <w:rsid w:val="0090007A"/>
    <w:rsid w:val="00900974"/>
    <w:rsid w:val="0090335A"/>
    <w:rsid w:val="009033EF"/>
    <w:rsid w:val="009037E7"/>
    <w:rsid w:val="00904BB7"/>
    <w:rsid w:val="00904BC7"/>
    <w:rsid w:val="00905BCA"/>
    <w:rsid w:val="00906098"/>
    <w:rsid w:val="00910909"/>
    <w:rsid w:val="00911CFE"/>
    <w:rsid w:val="00912FCE"/>
    <w:rsid w:val="009131C5"/>
    <w:rsid w:val="00913CA2"/>
    <w:rsid w:val="00913FA9"/>
    <w:rsid w:val="00913FDE"/>
    <w:rsid w:val="00914F12"/>
    <w:rsid w:val="00915B8D"/>
    <w:rsid w:val="009160C8"/>
    <w:rsid w:val="00917352"/>
    <w:rsid w:val="00917A29"/>
    <w:rsid w:val="00920533"/>
    <w:rsid w:val="00920D78"/>
    <w:rsid w:val="0092116D"/>
    <w:rsid w:val="009211DC"/>
    <w:rsid w:val="009223C1"/>
    <w:rsid w:val="00922712"/>
    <w:rsid w:val="009247A3"/>
    <w:rsid w:val="0092684C"/>
    <w:rsid w:val="009270CD"/>
    <w:rsid w:val="00927555"/>
    <w:rsid w:val="00927E14"/>
    <w:rsid w:val="009309B0"/>
    <w:rsid w:val="00930C76"/>
    <w:rsid w:val="00931392"/>
    <w:rsid w:val="00931A17"/>
    <w:rsid w:val="009325C4"/>
    <w:rsid w:val="00932943"/>
    <w:rsid w:val="009332D8"/>
    <w:rsid w:val="00933B8C"/>
    <w:rsid w:val="0093429A"/>
    <w:rsid w:val="00934744"/>
    <w:rsid w:val="0093554D"/>
    <w:rsid w:val="00936E41"/>
    <w:rsid w:val="0093713B"/>
    <w:rsid w:val="0093721E"/>
    <w:rsid w:val="009400AC"/>
    <w:rsid w:val="0094012B"/>
    <w:rsid w:val="009404D5"/>
    <w:rsid w:val="0094083F"/>
    <w:rsid w:val="0094282A"/>
    <w:rsid w:val="0094412A"/>
    <w:rsid w:val="0094481C"/>
    <w:rsid w:val="00944DB5"/>
    <w:rsid w:val="009459F8"/>
    <w:rsid w:val="00945BE9"/>
    <w:rsid w:val="0094657E"/>
    <w:rsid w:val="00947A65"/>
    <w:rsid w:val="00947C4F"/>
    <w:rsid w:val="009505BE"/>
    <w:rsid w:val="00950753"/>
    <w:rsid w:val="00950E3B"/>
    <w:rsid w:val="00951BEE"/>
    <w:rsid w:val="009523F2"/>
    <w:rsid w:val="00952DC0"/>
    <w:rsid w:val="0095465B"/>
    <w:rsid w:val="00954B1E"/>
    <w:rsid w:val="00954F5F"/>
    <w:rsid w:val="00955334"/>
    <w:rsid w:val="00955732"/>
    <w:rsid w:val="0095586B"/>
    <w:rsid w:val="00955951"/>
    <w:rsid w:val="00956525"/>
    <w:rsid w:val="0095755D"/>
    <w:rsid w:val="009613C6"/>
    <w:rsid w:val="00961DB2"/>
    <w:rsid w:val="009630D5"/>
    <w:rsid w:val="00963426"/>
    <w:rsid w:val="00963F2F"/>
    <w:rsid w:val="00964977"/>
    <w:rsid w:val="009654FD"/>
    <w:rsid w:val="009660FE"/>
    <w:rsid w:val="00966DD9"/>
    <w:rsid w:val="00966E64"/>
    <w:rsid w:val="00967DA4"/>
    <w:rsid w:val="0097049C"/>
    <w:rsid w:val="00970F3D"/>
    <w:rsid w:val="0097117C"/>
    <w:rsid w:val="00971F3B"/>
    <w:rsid w:val="00972F04"/>
    <w:rsid w:val="0097392D"/>
    <w:rsid w:val="00973B46"/>
    <w:rsid w:val="00974C96"/>
    <w:rsid w:val="00975674"/>
    <w:rsid w:val="009771E7"/>
    <w:rsid w:val="0097748E"/>
    <w:rsid w:val="00980309"/>
    <w:rsid w:val="009804B1"/>
    <w:rsid w:val="00981D88"/>
    <w:rsid w:val="009831C1"/>
    <w:rsid w:val="00984ED0"/>
    <w:rsid w:val="00985188"/>
    <w:rsid w:val="00985A67"/>
    <w:rsid w:val="00987A5A"/>
    <w:rsid w:val="00987C0D"/>
    <w:rsid w:val="009915B1"/>
    <w:rsid w:val="00991603"/>
    <w:rsid w:val="0099190C"/>
    <w:rsid w:val="0099194C"/>
    <w:rsid w:val="00991DEB"/>
    <w:rsid w:val="00991F46"/>
    <w:rsid w:val="009922E6"/>
    <w:rsid w:val="00993484"/>
    <w:rsid w:val="009936CB"/>
    <w:rsid w:val="00994D40"/>
    <w:rsid w:val="0099527E"/>
    <w:rsid w:val="009954AA"/>
    <w:rsid w:val="00995770"/>
    <w:rsid w:val="0099680F"/>
    <w:rsid w:val="0099795A"/>
    <w:rsid w:val="009A0743"/>
    <w:rsid w:val="009A2C6E"/>
    <w:rsid w:val="009A2F26"/>
    <w:rsid w:val="009A30D6"/>
    <w:rsid w:val="009A345F"/>
    <w:rsid w:val="009A3D00"/>
    <w:rsid w:val="009A3E50"/>
    <w:rsid w:val="009A4F3A"/>
    <w:rsid w:val="009A505D"/>
    <w:rsid w:val="009A534C"/>
    <w:rsid w:val="009A541D"/>
    <w:rsid w:val="009A6761"/>
    <w:rsid w:val="009A67F7"/>
    <w:rsid w:val="009A6825"/>
    <w:rsid w:val="009A740D"/>
    <w:rsid w:val="009B0293"/>
    <w:rsid w:val="009B0CC2"/>
    <w:rsid w:val="009B1012"/>
    <w:rsid w:val="009B17D1"/>
    <w:rsid w:val="009B241C"/>
    <w:rsid w:val="009B3D3D"/>
    <w:rsid w:val="009B4875"/>
    <w:rsid w:val="009B5602"/>
    <w:rsid w:val="009B5786"/>
    <w:rsid w:val="009B5F38"/>
    <w:rsid w:val="009B6303"/>
    <w:rsid w:val="009C10DA"/>
    <w:rsid w:val="009C1AAF"/>
    <w:rsid w:val="009C1B16"/>
    <w:rsid w:val="009C2768"/>
    <w:rsid w:val="009C27AC"/>
    <w:rsid w:val="009C38D5"/>
    <w:rsid w:val="009C445D"/>
    <w:rsid w:val="009C49FA"/>
    <w:rsid w:val="009C5ABA"/>
    <w:rsid w:val="009C6EDF"/>
    <w:rsid w:val="009C720D"/>
    <w:rsid w:val="009C7279"/>
    <w:rsid w:val="009C764D"/>
    <w:rsid w:val="009C7DAA"/>
    <w:rsid w:val="009D06F9"/>
    <w:rsid w:val="009D2955"/>
    <w:rsid w:val="009D3442"/>
    <w:rsid w:val="009D41D1"/>
    <w:rsid w:val="009D4655"/>
    <w:rsid w:val="009D54BF"/>
    <w:rsid w:val="009D57B1"/>
    <w:rsid w:val="009D5D1F"/>
    <w:rsid w:val="009D663C"/>
    <w:rsid w:val="009D66C5"/>
    <w:rsid w:val="009D779A"/>
    <w:rsid w:val="009E044A"/>
    <w:rsid w:val="009E0815"/>
    <w:rsid w:val="009E179E"/>
    <w:rsid w:val="009E1CF2"/>
    <w:rsid w:val="009E3BA1"/>
    <w:rsid w:val="009E3ED1"/>
    <w:rsid w:val="009E5CDB"/>
    <w:rsid w:val="009E5D9B"/>
    <w:rsid w:val="009E7038"/>
    <w:rsid w:val="009E79DD"/>
    <w:rsid w:val="009F0459"/>
    <w:rsid w:val="009F1617"/>
    <w:rsid w:val="009F181F"/>
    <w:rsid w:val="009F1A53"/>
    <w:rsid w:val="009F1EDD"/>
    <w:rsid w:val="009F26A0"/>
    <w:rsid w:val="009F2D41"/>
    <w:rsid w:val="009F555B"/>
    <w:rsid w:val="009F560E"/>
    <w:rsid w:val="009F56CD"/>
    <w:rsid w:val="009F5933"/>
    <w:rsid w:val="009F5C7A"/>
    <w:rsid w:val="009F5CB5"/>
    <w:rsid w:val="009F5D9C"/>
    <w:rsid w:val="009F6715"/>
    <w:rsid w:val="009F711E"/>
    <w:rsid w:val="009F7400"/>
    <w:rsid w:val="009F788A"/>
    <w:rsid w:val="00A001A7"/>
    <w:rsid w:val="00A00C8F"/>
    <w:rsid w:val="00A01B66"/>
    <w:rsid w:val="00A01D70"/>
    <w:rsid w:val="00A025ED"/>
    <w:rsid w:val="00A029FD"/>
    <w:rsid w:val="00A0370A"/>
    <w:rsid w:val="00A05913"/>
    <w:rsid w:val="00A05954"/>
    <w:rsid w:val="00A1101B"/>
    <w:rsid w:val="00A11061"/>
    <w:rsid w:val="00A115EF"/>
    <w:rsid w:val="00A136B3"/>
    <w:rsid w:val="00A13977"/>
    <w:rsid w:val="00A139A9"/>
    <w:rsid w:val="00A1420F"/>
    <w:rsid w:val="00A15B80"/>
    <w:rsid w:val="00A16961"/>
    <w:rsid w:val="00A1697F"/>
    <w:rsid w:val="00A16B54"/>
    <w:rsid w:val="00A2020C"/>
    <w:rsid w:val="00A21596"/>
    <w:rsid w:val="00A21BEB"/>
    <w:rsid w:val="00A22FBF"/>
    <w:rsid w:val="00A23771"/>
    <w:rsid w:val="00A24203"/>
    <w:rsid w:val="00A2421E"/>
    <w:rsid w:val="00A24439"/>
    <w:rsid w:val="00A2605F"/>
    <w:rsid w:val="00A27C02"/>
    <w:rsid w:val="00A27C90"/>
    <w:rsid w:val="00A27D0D"/>
    <w:rsid w:val="00A27D8F"/>
    <w:rsid w:val="00A3055A"/>
    <w:rsid w:val="00A3391C"/>
    <w:rsid w:val="00A33CA1"/>
    <w:rsid w:val="00A34AB8"/>
    <w:rsid w:val="00A36109"/>
    <w:rsid w:val="00A364A6"/>
    <w:rsid w:val="00A37F69"/>
    <w:rsid w:val="00A42133"/>
    <w:rsid w:val="00A42FF2"/>
    <w:rsid w:val="00A43B94"/>
    <w:rsid w:val="00A441CC"/>
    <w:rsid w:val="00A444E2"/>
    <w:rsid w:val="00A4598A"/>
    <w:rsid w:val="00A46375"/>
    <w:rsid w:val="00A4650C"/>
    <w:rsid w:val="00A46617"/>
    <w:rsid w:val="00A47244"/>
    <w:rsid w:val="00A50292"/>
    <w:rsid w:val="00A50560"/>
    <w:rsid w:val="00A51334"/>
    <w:rsid w:val="00A51810"/>
    <w:rsid w:val="00A51A0D"/>
    <w:rsid w:val="00A51E6D"/>
    <w:rsid w:val="00A53A94"/>
    <w:rsid w:val="00A54941"/>
    <w:rsid w:val="00A56061"/>
    <w:rsid w:val="00A567DE"/>
    <w:rsid w:val="00A571C3"/>
    <w:rsid w:val="00A60137"/>
    <w:rsid w:val="00A6026F"/>
    <w:rsid w:val="00A60F4E"/>
    <w:rsid w:val="00A6117C"/>
    <w:rsid w:val="00A61B35"/>
    <w:rsid w:val="00A61E3A"/>
    <w:rsid w:val="00A62B79"/>
    <w:rsid w:val="00A63B6F"/>
    <w:rsid w:val="00A64FA0"/>
    <w:rsid w:val="00A66519"/>
    <w:rsid w:val="00A66647"/>
    <w:rsid w:val="00A67462"/>
    <w:rsid w:val="00A6764C"/>
    <w:rsid w:val="00A67A12"/>
    <w:rsid w:val="00A67B4E"/>
    <w:rsid w:val="00A700CE"/>
    <w:rsid w:val="00A709CF"/>
    <w:rsid w:val="00A709E3"/>
    <w:rsid w:val="00A70AE1"/>
    <w:rsid w:val="00A70F8A"/>
    <w:rsid w:val="00A7181F"/>
    <w:rsid w:val="00A71BFA"/>
    <w:rsid w:val="00A71DC0"/>
    <w:rsid w:val="00A726B6"/>
    <w:rsid w:val="00A7334B"/>
    <w:rsid w:val="00A733A3"/>
    <w:rsid w:val="00A73D49"/>
    <w:rsid w:val="00A7489E"/>
    <w:rsid w:val="00A7541C"/>
    <w:rsid w:val="00A80445"/>
    <w:rsid w:val="00A82078"/>
    <w:rsid w:val="00A82471"/>
    <w:rsid w:val="00A824A9"/>
    <w:rsid w:val="00A82C8E"/>
    <w:rsid w:val="00A82DF5"/>
    <w:rsid w:val="00A82FF8"/>
    <w:rsid w:val="00A83244"/>
    <w:rsid w:val="00A83781"/>
    <w:rsid w:val="00A8434D"/>
    <w:rsid w:val="00A84C6B"/>
    <w:rsid w:val="00A84D32"/>
    <w:rsid w:val="00A8587F"/>
    <w:rsid w:val="00A8610B"/>
    <w:rsid w:val="00A861F3"/>
    <w:rsid w:val="00A86DB9"/>
    <w:rsid w:val="00A916A0"/>
    <w:rsid w:val="00A91B5E"/>
    <w:rsid w:val="00A93E40"/>
    <w:rsid w:val="00A94A6C"/>
    <w:rsid w:val="00A94C9F"/>
    <w:rsid w:val="00A94F0E"/>
    <w:rsid w:val="00A97320"/>
    <w:rsid w:val="00A9782D"/>
    <w:rsid w:val="00A979BE"/>
    <w:rsid w:val="00A97AED"/>
    <w:rsid w:val="00AA005E"/>
    <w:rsid w:val="00AA23B7"/>
    <w:rsid w:val="00AA2FFD"/>
    <w:rsid w:val="00AA442E"/>
    <w:rsid w:val="00AA6831"/>
    <w:rsid w:val="00AA77D6"/>
    <w:rsid w:val="00AA7B42"/>
    <w:rsid w:val="00AB0CAA"/>
    <w:rsid w:val="00AB0F96"/>
    <w:rsid w:val="00AB140C"/>
    <w:rsid w:val="00AB1C26"/>
    <w:rsid w:val="00AB1CE3"/>
    <w:rsid w:val="00AB1CF7"/>
    <w:rsid w:val="00AB2C1F"/>
    <w:rsid w:val="00AB2DFB"/>
    <w:rsid w:val="00AB43E0"/>
    <w:rsid w:val="00AB4F21"/>
    <w:rsid w:val="00AB58DC"/>
    <w:rsid w:val="00AC0965"/>
    <w:rsid w:val="00AC11F4"/>
    <w:rsid w:val="00AC3088"/>
    <w:rsid w:val="00AC4C31"/>
    <w:rsid w:val="00AC5C4A"/>
    <w:rsid w:val="00AC642F"/>
    <w:rsid w:val="00AC6617"/>
    <w:rsid w:val="00AC6FE3"/>
    <w:rsid w:val="00AD0637"/>
    <w:rsid w:val="00AD0B7D"/>
    <w:rsid w:val="00AD113F"/>
    <w:rsid w:val="00AD1437"/>
    <w:rsid w:val="00AD2CC1"/>
    <w:rsid w:val="00AD2E7C"/>
    <w:rsid w:val="00AD3AA8"/>
    <w:rsid w:val="00AD4FBB"/>
    <w:rsid w:val="00AD5676"/>
    <w:rsid w:val="00AD6993"/>
    <w:rsid w:val="00AD74DE"/>
    <w:rsid w:val="00AD791C"/>
    <w:rsid w:val="00AD7F59"/>
    <w:rsid w:val="00AE0075"/>
    <w:rsid w:val="00AE0AF7"/>
    <w:rsid w:val="00AE2ADB"/>
    <w:rsid w:val="00AE2E6B"/>
    <w:rsid w:val="00AE3BA3"/>
    <w:rsid w:val="00AE3C0F"/>
    <w:rsid w:val="00AE487E"/>
    <w:rsid w:val="00AE4894"/>
    <w:rsid w:val="00AE4F38"/>
    <w:rsid w:val="00AE7355"/>
    <w:rsid w:val="00AF00E0"/>
    <w:rsid w:val="00AF08B3"/>
    <w:rsid w:val="00AF09DC"/>
    <w:rsid w:val="00AF1BD9"/>
    <w:rsid w:val="00AF2A59"/>
    <w:rsid w:val="00AF4354"/>
    <w:rsid w:val="00AF46B4"/>
    <w:rsid w:val="00AF4B40"/>
    <w:rsid w:val="00AF611B"/>
    <w:rsid w:val="00AF65F2"/>
    <w:rsid w:val="00AF72C5"/>
    <w:rsid w:val="00AF7A3C"/>
    <w:rsid w:val="00B0007E"/>
    <w:rsid w:val="00B002C0"/>
    <w:rsid w:val="00B00985"/>
    <w:rsid w:val="00B00E75"/>
    <w:rsid w:val="00B01889"/>
    <w:rsid w:val="00B023D6"/>
    <w:rsid w:val="00B029A2"/>
    <w:rsid w:val="00B02BE0"/>
    <w:rsid w:val="00B02FBA"/>
    <w:rsid w:val="00B044F3"/>
    <w:rsid w:val="00B048CB"/>
    <w:rsid w:val="00B05477"/>
    <w:rsid w:val="00B05824"/>
    <w:rsid w:val="00B059A4"/>
    <w:rsid w:val="00B059A9"/>
    <w:rsid w:val="00B05B20"/>
    <w:rsid w:val="00B05C23"/>
    <w:rsid w:val="00B05D29"/>
    <w:rsid w:val="00B06070"/>
    <w:rsid w:val="00B067D0"/>
    <w:rsid w:val="00B07511"/>
    <w:rsid w:val="00B07632"/>
    <w:rsid w:val="00B076DF"/>
    <w:rsid w:val="00B07868"/>
    <w:rsid w:val="00B07A27"/>
    <w:rsid w:val="00B1068A"/>
    <w:rsid w:val="00B10694"/>
    <w:rsid w:val="00B11141"/>
    <w:rsid w:val="00B141E2"/>
    <w:rsid w:val="00B146FE"/>
    <w:rsid w:val="00B1580A"/>
    <w:rsid w:val="00B166D9"/>
    <w:rsid w:val="00B16779"/>
    <w:rsid w:val="00B16A2B"/>
    <w:rsid w:val="00B1718A"/>
    <w:rsid w:val="00B17234"/>
    <w:rsid w:val="00B179AD"/>
    <w:rsid w:val="00B17E82"/>
    <w:rsid w:val="00B20485"/>
    <w:rsid w:val="00B206E9"/>
    <w:rsid w:val="00B20EB4"/>
    <w:rsid w:val="00B21691"/>
    <w:rsid w:val="00B22501"/>
    <w:rsid w:val="00B2384F"/>
    <w:rsid w:val="00B2497C"/>
    <w:rsid w:val="00B24A0A"/>
    <w:rsid w:val="00B24DAE"/>
    <w:rsid w:val="00B26452"/>
    <w:rsid w:val="00B264B3"/>
    <w:rsid w:val="00B26D70"/>
    <w:rsid w:val="00B27B92"/>
    <w:rsid w:val="00B306EE"/>
    <w:rsid w:val="00B309F9"/>
    <w:rsid w:val="00B30B6F"/>
    <w:rsid w:val="00B31931"/>
    <w:rsid w:val="00B32473"/>
    <w:rsid w:val="00B3305E"/>
    <w:rsid w:val="00B33477"/>
    <w:rsid w:val="00B3391D"/>
    <w:rsid w:val="00B34B2A"/>
    <w:rsid w:val="00B359AB"/>
    <w:rsid w:val="00B35F43"/>
    <w:rsid w:val="00B36E5E"/>
    <w:rsid w:val="00B37135"/>
    <w:rsid w:val="00B372E7"/>
    <w:rsid w:val="00B37DBC"/>
    <w:rsid w:val="00B40558"/>
    <w:rsid w:val="00B415D4"/>
    <w:rsid w:val="00B41E8C"/>
    <w:rsid w:val="00B4233B"/>
    <w:rsid w:val="00B4314C"/>
    <w:rsid w:val="00B43FD0"/>
    <w:rsid w:val="00B446EB"/>
    <w:rsid w:val="00B4475A"/>
    <w:rsid w:val="00B450E7"/>
    <w:rsid w:val="00B45B02"/>
    <w:rsid w:val="00B45CA5"/>
    <w:rsid w:val="00B461C3"/>
    <w:rsid w:val="00B467F0"/>
    <w:rsid w:val="00B476BA"/>
    <w:rsid w:val="00B51CF8"/>
    <w:rsid w:val="00B51E7E"/>
    <w:rsid w:val="00B52382"/>
    <w:rsid w:val="00B526CC"/>
    <w:rsid w:val="00B531B3"/>
    <w:rsid w:val="00B536ED"/>
    <w:rsid w:val="00B545DF"/>
    <w:rsid w:val="00B54CB3"/>
    <w:rsid w:val="00B55D33"/>
    <w:rsid w:val="00B55E70"/>
    <w:rsid w:val="00B57356"/>
    <w:rsid w:val="00B61BFB"/>
    <w:rsid w:val="00B631C4"/>
    <w:rsid w:val="00B63D81"/>
    <w:rsid w:val="00B63DAD"/>
    <w:rsid w:val="00B63E03"/>
    <w:rsid w:val="00B64571"/>
    <w:rsid w:val="00B64A16"/>
    <w:rsid w:val="00B64F2C"/>
    <w:rsid w:val="00B66384"/>
    <w:rsid w:val="00B70CA3"/>
    <w:rsid w:val="00B7116B"/>
    <w:rsid w:val="00B71837"/>
    <w:rsid w:val="00B72245"/>
    <w:rsid w:val="00B726AC"/>
    <w:rsid w:val="00B72A1F"/>
    <w:rsid w:val="00B72B98"/>
    <w:rsid w:val="00B73033"/>
    <w:rsid w:val="00B73397"/>
    <w:rsid w:val="00B73479"/>
    <w:rsid w:val="00B73901"/>
    <w:rsid w:val="00B7409D"/>
    <w:rsid w:val="00B7453C"/>
    <w:rsid w:val="00B75CD7"/>
    <w:rsid w:val="00B762C1"/>
    <w:rsid w:val="00B76949"/>
    <w:rsid w:val="00B76B03"/>
    <w:rsid w:val="00B76B46"/>
    <w:rsid w:val="00B77734"/>
    <w:rsid w:val="00B805E8"/>
    <w:rsid w:val="00B808A3"/>
    <w:rsid w:val="00B81BAC"/>
    <w:rsid w:val="00B82387"/>
    <w:rsid w:val="00B847F2"/>
    <w:rsid w:val="00B84CF9"/>
    <w:rsid w:val="00B858D0"/>
    <w:rsid w:val="00B85E13"/>
    <w:rsid w:val="00B86018"/>
    <w:rsid w:val="00B86985"/>
    <w:rsid w:val="00B86D29"/>
    <w:rsid w:val="00B86DB7"/>
    <w:rsid w:val="00B87D43"/>
    <w:rsid w:val="00B90B71"/>
    <w:rsid w:val="00B9143E"/>
    <w:rsid w:val="00B91A4B"/>
    <w:rsid w:val="00B91DC4"/>
    <w:rsid w:val="00B92E07"/>
    <w:rsid w:val="00B9346B"/>
    <w:rsid w:val="00B93E20"/>
    <w:rsid w:val="00B93E5B"/>
    <w:rsid w:val="00B94C83"/>
    <w:rsid w:val="00B95781"/>
    <w:rsid w:val="00B9624C"/>
    <w:rsid w:val="00B968D3"/>
    <w:rsid w:val="00B970D9"/>
    <w:rsid w:val="00B97897"/>
    <w:rsid w:val="00BA1C5E"/>
    <w:rsid w:val="00BA34A5"/>
    <w:rsid w:val="00BA389D"/>
    <w:rsid w:val="00BA58D7"/>
    <w:rsid w:val="00BA5F0E"/>
    <w:rsid w:val="00BA6197"/>
    <w:rsid w:val="00BA749E"/>
    <w:rsid w:val="00BA7721"/>
    <w:rsid w:val="00BA7859"/>
    <w:rsid w:val="00BB0E49"/>
    <w:rsid w:val="00BB14FB"/>
    <w:rsid w:val="00BB273D"/>
    <w:rsid w:val="00BB28FA"/>
    <w:rsid w:val="00BB3351"/>
    <w:rsid w:val="00BB353E"/>
    <w:rsid w:val="00BB376E"/>
    <w:rsid w:val="00BB3A4E"/>
    <w:rsid w:val="00BB3EC3"/>
    <w:rsid w:val="00BB4897"/>
    <w:rsid w:val="00BB48AA"/>
    <w:rsid w:val="00BC0DB9"/>
    <w:rsid w:val="00BC1CB4"/>
    <w:rsid w:val="00BC1F8B"/>
    <w:rsid w:val="00BC2E75"/>
    <w:rsid w:val="00BC30C8"/>
    <w:rsid w:val="00BC3682"/>
    <w:rsid w:val="00BC433A"/>
    <w:rsid w:val="00BC461C"/>
    <w:rsid w:val="00BC52EB"/>
    <w:rsid w:val="00BC5729"/>
    <w:rsid w:val="00BC61EC"/>
    <w:rsid w:val="00BC62F7"/>
    <w:rsid w:val="00BC772C"/>
    <w:rsid w:val="00BD07DC"/>
    <w:rsid w:val="00BD0B07"/>
    <w:rsid w:val="00BD129A"/>
    <w:rsid w:val="00BD2393"/>
    <w:rsid w:val="00BD2B38"/>
    <w:rsid w:val="00BD5774"/>
    <w:rsid w:val="00BD5B08"/>
    <w:rsid w:val="00BD5FDF"/>
    <w:rsid w:val="00BD6C83"/>
    <w:rsid w:val="00BD70DF"/>
    <w:rsid w:val="00BD74C6"/>
    <w:rsid w:val="00BD76C6"/>
    <w:rsid w:val="00BD7B88"/>
    <w:rsid w:val="00BE08DE"/>
    <w:rsid w:val="00BE098B"/>
    <w:rsid w:val="00BE2617"/>
    <w:rsid w:val="00BE292E"/>
    <w:rsid w:val="00BE495E"/>
    <w:rsid w:val="00BE4BF7"/>
    <w:rsid w:val="00BE5644"/>
    <w:rsid w:val="00BE5CC9"/>
    <w:rsid w:val="00BE5DC8"/>
    <w:rsid w:val="00BE6776"/>
    <w:rsid w:val="00BE7917"/>
    <w:rsid w:val="00BE7B4C"/>
    <w:rsid w:val="00BF0A50"/>
    <w:rsid w:val="00BF0C01"/>
    <w:rsid w:val="00BF2915"/>
    <w:rsid w:val="00BF2F95"/>
    <w:rsid w:val="00BF2FE9"/>
    <w:rsid w:val="00BF3289"/>
    <w:rsid w:val="00BF3843"/>
    <w:rsid w:val="00BF439D"/>
    <w:rsid w:val="00BF48A7"/>
    <w:rsid w:val="00BF5829"/>
    <w:rsid w:val="00BF5E8C"/>
    <w:rsid w:val="00BF6184"/>
    <w:rsid w:val="00BF6C77"/>
    <w:rsid w:val="00BF79E9"/>
    <w:rsid w:val="00C01671"/>
    <w:rsid w:val="00C01B56"/>
    <w:rsid w:val="00C02818"/>
    <w:rsid w:val="00C02BA8"/>
    <w:rsid w:val="00C0308F"/>
    <w:rsid w:val="00C041A9"/>
    <w:rsid w:val="00C04A42"/>
    <w:rsid w:val="00C04E3E"/>
    <w:rsid w:val="00C0530F"/>
    <w:rsid w:val="00C05BF3"/>
    <w:rsid w:val="00C06D8C"/>
    <w:rsid w:val="00C07A56"/>
    <w:rsid w:val="00C11122"/>
    <w:rsid w:val="00C112C1"/>
    <w:rsid w:val="00C11B3A"/>
    <w:rsid w:val="00C12660"/>
    <w:rsid w:val="00C1285D"/>
    <w:rsid w:val="00C15218"/>
    <w:rsid w:val="00C16958"/>
    <w:rsid w:val="00C200C8"/>
    <w:rsid w:val="00C203F6"/>
    <w:rsid w:val="00C206EA"/>
    <w:rsid w:val="00C213D1"/>
    <w:rsid w:val="00C218E2"/>
    <w:rsid w:val="00C226FA"/>
    <w:rsid w:val="00C22E89"/>
    <w:rsid w:val="00C234F1"/>
    <w:rsid w:val="00C2370B"/>
    <w:rsid w:val="00C2599C"/>
    <w:rsid w:val="00C25FA3"/>
    <w:rsid w:val="00C26BA3"/>
    <w:rsid w:val="00C26DD6"/>
    <w:rsid w:val="00C2756F"/>
    <w:rsid w:val="00C27BB5"/>
    <w:rsid w:val="00C27EE9"/>
    <w:rsid w:val="00C302D5"/>
    <w:rsid w:val="00C30888"/>
    <w:rsid w:val="00C308CC"/>
    <w:rsid w:val="00C3100E"/>
    <w:rsid w:val="00C315B0"/>
    <w:rsid w:val="00C31F02"/>
    <w:rsid w:val="00C32431"/>
    <w:rsid w:val="00C32477"/>
    <w:rsid w:val="00C33BBC"/>
    <w:rsid w:val="00C3481C"/>
    <w:rsid w:val="00C34D43"/>
    <w:rsid w:val="00C366A1"/>
    <w:rsid w:val="00C36F9D"/>
    <w:rsid w:val="00C4141D"/>
    <w:rsid w:val="00C42364"/>
    <w:rsid w:val="00C43275"/>
    <w:rsid w:val="00C43D7B"/>
    <w:rsid w:val="00C441C8"/>
    <w:rsid w:val="00C446AD"/>
    <w:rsid w:val="00C446B3"/>
    <w:rsid w:val="00C44968"/>
    <w:rsid w:val="00C44CDC"/>
    <w:rsid w:val="00C44D31"/>
    <w:rsid w:val="00C4512F"/>
    <w:rsid w:val="00C459BD"/>
    <w:rsid w:val="00C46017"/>
    <w:rsid w:val="00C4607B"/>
    <w:rsid w:val="00C465DF"/>
    <w:rsid w:val="00C467BD"/>
    <w:rsid w:val="00C469AD"/>
    <w:rsid w:val="00C47344"/>
    <w:rsid w:val="00C47FE1"/>
    <w:rsid w:val="00C50416"/>
    <w:rsid w:val="00C510C7"/>
    <w:rsid w:val="00C511C0"/>
    <w:rsid w:val="00C513F4"/>
    <w:rsid w:val="00C51AD8"/>
    <w:rsid w:val="00C53597"/>
    <w:rsid w:val="00C564D9"/>
    <w:rsid w:val="00C56DE8"/>
    <w:rsid w:val="00C57208"/>
    <w:rsid w:val="00C57E7C"/>
    <w:rsid w:val="00C57F4B"/>
    <w:rsid w:val="00C57F56"/>
    <w:rsid w:val="00C60320"/>
    <w:rsid w:val="00C609C6"/>
    <w:rsid w:val="00C60B1D"/>
    <w:rsid w:val="00C60E33"/>
    <w:rsid w:val="00C60F6E"/>
    <w:rsid w:val="00C61B21"/>
    <w:rsid w:val="00C61D02"/>
    <w:rsid w:val="00C62E90"/>
    <w:rsid w:val="00C63140"/>
    <w:rsid w:val="00C645F2"/>
    <w:rsid w:val="00C6471A"/>
    <w:rsid w:val="00C6513D"/>
    <w:rsid w:val="00C70C8F"/>
    <w:rsid w:val="00C736D2"/>
    <w:rsid w:val="00C73813"/>
    <w:rsid w:val="00C7398B"/>
    <w:rsid w:val="00C73C9C"/>
    <w:rsid w:val="00C74297"/>
    <w:rsid w:val="00C745F3"/>
    <w:rsid w:val="00C75E3D"/>
    <w:rsid w:val="00C76002"/>
    <w:rsid w:val="00C76068"/>
    <w:rsid w:val="00C76580"/>
    <w:rsid w:val="00C7660E"/>
    <w:rsid w:val="00C76FE9"/>
    <w:rsid w:val="00C77579"/>
    <w:rsid w:val="00C7762D"/>
    <w:rsid w:val="00C8064E"/>
    <w:rsid w:val="00C80ADD"/>
    <w:rsid w:val="00C80BA3"/>
    <w:rsid w:val="00C80CE9"/>
    <w:rsid w:val="00C80E5B"/>
    <w:rsid w:val="00C81330"/>
    <w:rsid w:val="00C81C35"/>
    <w:rsid w:val="00C82770"/>
    <w:rsid w:val="00C82828"/>
    <w:rsid w:val="00C82EA2"/>
    <w:rsid w:val="00C83679"/>
    <w:rsid w:val="00C838BB"/>
    <w:rsid w:val="00C8414E"/>
    <w:rsid w:val="00C8546D"/>
    <w:rsid w:val="00C86C30"/>
    <w:rsid w:val="00C86D7D"/>
    <w:rsid w:val="00C86E74"/>
    <w:rsid w:val="00C871E9"/>
    <w:rsid w:val="00C8731D"/>
    <w:rsid w:val="00C87743"/>
    <w:rsid w:val="00C87A88"/>
    <w:rsid w:val="00C911BE"/>
    <w:rsid w:val="00C921F7"/>
    <w:rsid w:val="00C9340E"/>
    <w:rsid w:val="00C93AA8"/>
    <w:rsid w:val="00C93EC1"/>
    <w:rsid w:val="00C947B4"/>
    <w:rsid w:val="00C952D7"/>
    <w:rsid w:val="00C95C90"/>
    <w:rsid w:val="00C9657D"/>
    <w:rsid w:val="00C97B12"/>
    <w:rsid w:val="00CA00D5"/>
    <w:rsid w:val="00CA0B4F"/>
    <w:rsid w:val="00CA0C5C"/>
    <w:rsid w:val="00CA138A"/>
    <w:rsid w:val="00CA3022"/>
    <w:rsid w:val="00CA36E4"/>
    <w:rsid w:val="00CA3CFA"/>
    <w:rsid w:val="00CA450A"/>
    <w:rsid w:val="00CA4D50"/>
    <w:rsid w:val="00CA575A"/>
    <w:rsid w:val="00CA7588"/>
    <w:rsid w:val="00CA7646"/>
    <w:rsid w:val="00CA7E91"/>
    <w:rsid w:val="00CB014D"/>
    <w:rsid w:val="00CB103A"/>
    <w:rsid w:val="00CB1200"/>
    <w:rsid w:val="00CB173A"/>
    <w:rsid w:val="00CB1EE6"/>
    <w:rsid w:val="00CB26AE"/>
    <w:rsid w:val="00CB26B3"/>
    <w:rsid w:val="00CB337F"/>
    <w:rsid w:val="00CB3625"/>
    <w:rsid w:val="00CB46B2"/>
    <w:rsid w:val="00CB4B09"/>
    <w:rsid w:val="00CB4DC9"/>
    <w:rsid w:val="00CB6B80"/>
    <w:rsid w:val="00CB7296"/>
    <w:rsid w:val="00CB732D"/>
    <w:rsid w:val="00CB73E0"/>
    <w:rsid w:val="00CB77D0"/>
    <w:rsid w:val="00CC05E7"/>
    <w:rsid w:val="00CC08AC"/>
    <w:rsid w:val="00CC09E8"/>
    <w:rsid w:val="00CC16CB"/>
    <w:rsid w:val="00CC19C0"/>
    <w:rsid w:val="00CC29ED"/>
    <w:rsid w:val="00CC2D13"/>
    <w:rsid w:val="00CC3572"/>
    <w:rsid w:val="00CC3BC9"/>
    <w:rsid w:val="00CC63FB"/>
    <w:rsid w:val="00CC679A"/>
    <w:rsid w:val="00CC6D8F"/>
    <w:rsid w:val="00CC7BBB"/>
    <w:rsid w:val="00CD06F9"/>
    <w:rsid w:val="00CD07B8"/>
    <w:rsid w:val="00CD1875"/>
    <w:rsid w:val="00CD282E"/>
    <w:rsid w:val="00CD3C81"/>
    <w:rsid w:val="00CD58DD"/>
    <w:rsid w:val="00CD5BF5"/>
    <w:rsid w:val="00CD5C90"/>
    <w:rsid w:val="00CD5DAC"/>
    <w:rsid w:val="00CD62C2"/>
    <w:rsid w:val="00CD64B6"/>
    <w:rsid w:val="00CD6A4B"/>
    <w:rsid w:val="00CD75C2"/>
    <w:rsid w:val="00CD78C3"/>
    <w:rsid w:val="00CE0EE1"/>
    <w:rsid w:val="00CE3440"/>
    <w:rsid w:val="00CE3C59"/>
    <w:rsid w:val="00CE3C61"/>
    <w:rsid w:val="00CE473E"/>
    <w:rsid w:val="00CE5151"/>
    <w:rsid w:val="00CE569C"/>
    <w:rsid w:val="00CE6CF2"/>
    <w:rsid w:val="00CE7261"/>
    <w:rsid w:val="00CE72AD"/>
    <w:rsid w:val="00CE74B6"/>
    <w:rsid w:val="00CF07A1"/>
    <w:rsid w:val="00CF08AB"/>
    <w:rsid w:val="00CF250E"/>
    <w:rsid w:val="00CF26E8"/>
    <w:rsid w:val="00CF39F5"/>
    <w:rsid w:val="00CF3DFA"/>
    <w:rsid w:val="00CF5220"/>
    <w:rsid w:val="00CF5574"/>
    <w:rsid w:val="00CF6932"/>
    <w:rsid w:val="00D00583"/>
    <w:rsid w:val="00D018BB"/>
    <w:rsid w:val="00D01DAB"/>
    <w:rsid w:val="00D0206B"/>
    <w:rsid w:val="00D03ED4"/>
    <w:rsid w:val="00D07361"/>
    <w:rsid w:val="00D10453"/>
    <w:rsid w:val="00D1144F"/>
    <w:rsid w:val="00D115BE"/>
    <w:rsid w:val="00D1165C"/>
    <w:rsid w:val="00D11767"/>
    <w:rsid w:val="00D14816"/>
    <w:rsid w:val="00D14E14"/>
    <w:rsid w:val="00D158AE"/>
    <w:rsid w:val="00D15D0E"/>
    <w:rsid w:val="00D16EAA"/>
    <w:rsid w:val="00D16EB1"/>
    <w:rsid w:val="00D16F72"/>
    <w:rsid w:val="00D17267"/>
    <w:rsid w:val="00D17751"/>
    <w:rsid w:val="00D21AF1"/>
    <w:rsid w:val="00D21BAD"/>
    <w:rsid w:val="00D21D7E"/>
    <w:rsid w:val="00D22015"/>
    <w:rsid w:val="00D22905"/>
    <w:rsid w:val="00D22CA1"/>
    <w:rsid w:val="00D246C0"/>
    <w:rsid w:val="00D247E0"/>
    <w:rsid w:val="00D25755"/>
    <w:rsid w:val="00D261A8"/>
    <w:rsid w:val="00D303DC"/>
    <w:rsid w:val="00D32E2A"/>
    <w:rsid w:val="00D33200"/>
    <w:rsid w:val="00D33D1C"/>
    <w:rsid w:val="00D3475A"/>
    <w:rsid w:val="00D34CDD"/>
    <w:rsid w:val="00D34D66"/>
    <w:rsid w:val="00D3624E"/>
    <w:rsid w:val="00D36A56"/>
    <w:rsid w:val="00D37337"/>
    <w:rsid w:val="00D3766E"/>
    <w:rsid w:val="00D37985"/>
    <w:rsid w:val="00D41413"/>
    <w:rsid w:val="00D415AA"/>
    <w:rsid w:val="00D424BC"/>
    <w:rsid w:val="00D42F10"/>
    <w:rsid w:val="00D4384B"/>
    <w:rsid w:val="00D43F36"/>
    <w:rsid w:val="00D4490E"/>
    <w:rsid w:val="00D44D8E"/>
    <w:rsid w:val="00D45451"/>
    <w:rsid w:val="00D4584A"/>
    <w:rsid w:val="00D45C02"/>
    <w:rsid w:val="00D46317"/>
    <w:rsid w:val="00D467B3"/>
    <w:rsid w:val="00D47618"/>
    <w:rsid w:val="00D47EAC"/>
    <w:rsid w:val="00D50123"/>
    <w:rsid w:val="00D50605"/>
    <w:rsid w:val="00D51338"/>
    <w:rsid w:val="00D51367"/>
    <w:rsid w:val="00D51AD3"/>
    <w:rsid w:val="00D52E87"/>
    <w:rsid w:val="00D53732"/>
    <w:rsid w:val="00D5409F"/>
    <w:rsid w:val="00D551DA"/>
    <w:rsid w:val="00D56664"/>
    <w:rsid w:val="00D56D9E"/>
    <w:rsid w:val="00D57733"/>
    <w:rsid w:val="00D57810"/>
    <w:rsid w:val="00D57A18"/>
    <w:rsid w:val="00D57AA6"/>
    <w:rsid w:val="00D6113C"/>
    <w:rsid w:val="00D61322"/>
    <w:rsid w:val="00D61B52"/>
    <w:rsid w:val="00D62D67"/>
    <w:rsid w:val="00D67A30"/>
    <w:rsid w:val="00D703C8"/>
    <w:rsid w:val="00D705BA"/>
    <w:rsid w:val="00D70BFE"/>
    <w:rsid w:val="00D70FCF"/>
    <w:rsid w:val="00D717F5"/>
    <w:rsid w:val="00D7182A"/>
    <w:rsid w:val="00D72EAC"/>
    <w:rsid w:val="00D72ED4"/>
    <w:rsid w:val="00D72F41"/>
    <w:rsid w:val="00D73309"/>
    <w:rsid w:val="00D73734"/>
    <w:rsid w:val="00D73D72"/>
    <w:rsid w:val="00D73F25"/>
    <w:rsid w:val="00D74CC5"/>
    <w:rsid w:val="00D75BE4"/>
    <w:rsid w:val="00D76C78"/>
    <w:rsid w:val="00D771D9"/>
    <w:rsid w:val="00D7777B"/>
    <w:rsid w:val="00D811CD"/>
    <w:rsid w:val="00D82515"/>
    <w:rsid w:val="00D847F9"/>
    <w:rsid w:val="00D8632E"/>
    <w:rsid w:val="00D87126"/>
    <w:rsid w:val="00D876C8"/>
    <w:rsid w:val="00D8796D"/>
    <w:rsid w:val="00D907E7"/>
    <w:rsid w:val="00D908D3"/>
    <w:rsid w:val="00D90B13"/>
    <w:rsid w:val="00D90D45"/>
    <w:rsid w:val="00D91167"/>
    <w:rsid w:val="00D92144"/>
    <w:rsid w:val="00D9222B"/>
    <w:rsid w:val="00D92237"/>
    <w:rsid w:val="00D92D86"/>
    <w:rsid w:val="00D93E0F"/>
    <w:rsid w:val="00D93FF7"/>
    <w:rsid w:val="00D945B5"/>
    <w:rsid w:val="00D94CBB"/>
    <w:rsid w:val="00D964D2"/>
    <w:rsid w:val="00D9658A"/>
    <w:rsid w:val="00D96987"/>
    <w:rsid w:val="00D96F9A"/>
    <w:rsid w:val="00D97256"/>
    <w:rsid w:val="00D976EE"/>
    <w:rsid w:val="00D97799"/>
    <w:rsid w:val="00D97C14"/>
    <w:rsid w:val="00DA00A8"/>
    <w:rsid w:val="00DA118A"/>
    <w:rsid w:val="00DA1C87"/>
    <w:rsid w:val="00DA2BE7"/>
    <w:rsid w:val="00DA32DD"/>
    <w:rsid w:val="00DA5033"/>
    <w:rsid w:val="00DA6265"/>
    <w:rsid w:val="00DA6675"/>
    <w:rsid w:val="00DA674A"/>
    <w:rsid w:val="00DA6913"/>
    <w:rsid w:val="00DA6B91"/>
    <w:rsid w:val="00DA778E"/>
    <w:rsid w:val="00DA7AC9"/>
    <w:rsid w:val="00DB059E"/>
    <w:rsid w:val="00DB064F"/>
    <w:rsid w:val="00DB0AAA"/>
    <w:rsid w:val="00DB1127"/>
    <w:rsid w:val="00DB23E6"/>
    <w:rsid w:val="00DB37F9"/>
    <w:rsid w:val="00DB39EE"/>
    <w:rsid w:val="00DB494E"/>
    <w:rsid w:val="00DB4B34"/>
    <w:rsid w:val="00DB4C50"/>
    <w:rsid w:val="00DB5179"/>
    <w:rsid w:val="00DB56FE"/>
    <w:rsid w:val="00DB6C5C"/>
    <w:rsid w:val="00DB750F"/>
    <w:rsid w:val="00DB7869"/>
    <w:rsid w:val="00DB7944"/>
    <w:rsid w:val="00DB7E22"/>
    <w:rsid w:val="00DB7EED"/>
    <w:rsid w:val="00DC042A"/>
    <w:rsid w:val="00DC0E5A"/>
    <w:rsid w:val="00DC107A"/>
    <w:rsid w:val="00DC1DE1"/>
    <w:rsid w:val="00DC2443"/>
    <w:rsid w:val="00DC38E5"/>
    <w:rsid w:val="00DC3CFE"/>
    <w:rsid w:val="00DC3FAA"/>
    <w:rsid w:val="00DC42AD"/>
    <w:rsid w:val="00DC4335"/>
    <w:rsid w:val="00DC43FE"/>
    <w:rsid w:val="00DC4837"/>
    <w:rsid w:val="00DC48EF"/>
    <w:rsid w:val="00DC5042"/>
    <w:rsid w:val="00DC75A8"/>
    <w:rsid w:val="00DD069B"/>
    <w:rsid w:val="00DD0C57"/>
    <w:rsid w:val="00DD0E49"/>
    <w:rsid w:val="00DD1943"/>
    <w:rsid w:val="00DD1D05"/>
    <w:rsid w:val="00DD29DA"/>
    <w:rsid w:val="00DD3102"/>
    <w:rsid w:val="00DD3B7A"/>
    <w:rsid w:val="00DD470D"/>
    <w:rsid w:val="00DD4B2B"/>
    <w:rsid w:val="00DD5724"/>
    <w:rsid w:val="00DD5B45"/>
    <w:rsid w:val="00DD6401"/>
    <w:rsid w:val="00DD7A47"/>
    <w:rsid w:val="00DE174F"/>
    <w:rsid w:val="00DE1868"/>
    <w:rsid w:val="00DE19BA"/>
    <w:rsid w:val="00DE22A0"/>
    <w:rsid w:val="00DE22CA"/>
    <w:rsid w:val="00DE262E"/>
    <w:rsid w:val="00DE2E39"/>
    <w:rsid w:val="00DE2FB1"/>
    <w:rsid w:val="00DE419E"/>
    <w:rsid w:val="00DE4DA0"/>
    <w:rsid w:val="00DE4F8F"/>
    <w:rsid w:val="00DE536F"/>
    <w:rsid w:val="00DE5AB1"/>
    <w:rsid w:val="00DE79C8"/>
    <w:rsid w:val="00DE7CD4"/>
    <w:rsid w:val="00DE7EA5"/>
    <w:rsid w:val="00DF1112"/>
    <w:rsid w:val="00DF12B1"/>
    <w:rsid w:val="00DF13A3"/>
    <w:rsid w:val="00DF181D"/>
    <w:rsid w:val="00DF2CEA"/>
    <w:rsid w:val="00DF33C4"/>
    <w:rsid w:val="00DF3D5B"/>
    <w:rsid w:val="00DF523C"/>
    <w:rsid w:val="00DF553D"/>
    <w:rsid w:val="00DF61BB"/>
    <w:rsid w:val="00DF634B"/>
    <w:rsid w:val="00DF68D0"/>
    <w:rsid w:val="00DF6D40"/>
    <w:rsid w:val="00E000F5"/>
    <w:rsid w:val="00E02278"/>
    <w:rsid w:val="00E034CC"/>
    <w:rsid w:val="00E0393F"/>
    <w:rsid w:val="00E04FC1"/>
    <w:rsid w:val="00E05574"/>
    <w:rsid w:val="00E059E5"/>
    <w:rsid w:val="00E0696B"/>
    <w:rsid w:val="00E100A4"/>
    <w:rsid w:val="00E10CCD"/>
    <w:rsid w:val="00E10F18"/>
    <w:rsid w:val="00E11453"/>
    <w:rsid w:val="00E14101"/>
    <w:rsid w:val="00E15978"/>
    <w:rsid w:val="00E16CA6"/>
    <w:rsid w:val="00E17F14"/>
    <w:rsid w:val="00E20F3B"/>
    <w:rsid w:val="00E212B7"/>
    <w:rsid w:val="00E22FCB"/>
    <w:rsid w:val="00E2343B"/>
    <w:rsid w:val="00E258AE"/>
    <w:rsid w:val="00E2607E"/>
    <w:rsid w:val="00E27DEC"/>
    <w:rsid w:val="00E30409"/>
    <w:rsid w:val="00E31651"/>
    <w:rsid w:val="00E31A1E"/>
    <w:rsid w:val="00E32082"/>
    <w:rsid w:val="00E33DC5"/>
    <w:rsid w:val="00E34C63"/>
    <w:rsid w:val="00E3535F"/>
    <w:rsid w:val="00E35DA6"/>
    <w:rsid w:val="00E35FFB"/>
    <w:rsid w:val="00E363BF"/>
    <w:rsid w:val="00E36BBC"/>
    <w:rsid w:val="00E36DD3"/>
    <w:rsid w:val="00E406BE"/>
    <w:rsid w:val="00E435DB"/>
    <w:rsid w:val="00E43727"/>
    <w:rsid w:val="00E43B16"/>
    <w:rsid w:val="00E442A7"/>
    <w:rsid w:val="00E44555"/>
    <w:rsid w:val="00E45002"/>
    <w:rsid w:val="00E45122"/>
    <w:rsid w:val="00E45C08"/>
    <w:rsid w:val="00E45D66"/>
    <w:rsid w:val="00E45F07"/>
    <w:rsid w:val="00E46112"/>
    <w:rsid w:val="00E4660E"/>
    <w:rsid w:val="00E47048"/>
    <w:rsid w:val="00E4723B"/>
    <w:rsid w:val="00E4774C"/>
    <w:rsid w:val="00E4784A"/>
    <w:rsid w:val="00E50845"/>
    <w:rsid w:val="00E51094"/>
    <w:rsid w:val="00E515CF"/>
    <w:rsid w:val="00E51852"/>
    <w:rsid w:val="00E5283E"/>
    <w:rsid w:val="00E52A3D"/>
    <w:rsid w:val="00E53374"/>
    <w:rsid w:val="00E53DE4"/>
    <w:rsid w:val="00E53EB9"/>
    <w:rsid w:val="00E546B3"/>
    <w:rsid w:val="00E55731"/>
    <w:rsid w:val="00E558CD"/>
    <w:rsid w:val="00E55E50"/>
    <w:rsid w:val="00E56500"/>
    <w:rsid w:val="00E56510"/>
    <w:rsid w:val="00E567F7"/>
    <w:rsid w:val="00E568F3"/>
    <w:rsid w:val="00E57D10"/>
    <w:rsid w:val="00E6085F"/>
    <w:rsid w:val="00E60AC0"/>
    <w:rsid w:val="00E60F54"/>
    <w:rsid w:val="00E6164D"/>
    <w:rsid w:val="00E6191D"/>
    <w:rsid w:val="00E62004"/>
    <w:rsid w:val="00E622B2"/>
    <w:rsid w:val="00E62403"/>
    <w:rsid w:val="00E63A5C"/>
    <w:rsid w:val="00E64A1A"/>
    <w:rsid w:val="00E65718"/>
    <w:rsid w:val="00E66920"/>
    <w:rsid w:val="00E66A4C"/>
    <w:rsid w:val="00E67088"/>
    <w:rsid w:val="00E67F0A"/>
    <w:rsid w:val="00E7073A"/>
    <w:rsid w:val="00E71410"/>
    <w:rsid w:val="00E71BFA"/>
    <w:rsid w:val="00E71E8A"/>
    <w:rsid w:val="00E720C6"/>
    <w:rsid w:val="00E72280"/>
    <w:rsid w:val="00E72680"/>
    <w:rsid w:val="00E73CDF"/>
    <w:rsid w:val="00E73CEB"/>
    <w:rsid w:val="00E73E07"/>
    <w:rsid w:val="00E766DF"/>
    <w:rsid w:val="00E76C4C"/>
    <w:rsid w:val="00E76C95"/>
    <w:rsid w:val="00E76F41"/>
    <w:rsid w:val="00E7702B"/>
    <w:rsid w:val="00E774B0"/>
    <w:rsid w:val="00E776DE"/>
    <w:rsid w:val="00E77C8D"/>
    <w:rsid w:val="00E807E1"/>
    <w:rsid w:val="00E8089F"/>
    <w:rsid w:val="00E80D0A"/>
    <w:rsid w:val="00E81566"/>
    <w:rsid w:val="00E81A1B"/>
    <w:rsid w:val="00E81BB5"/>
    <w:rsid w:val="00E83954"/>
    <w:rsid w:val="00E83D26"/>
    <w:rsid w:val="00E857E6"/>
    <w:rsid w:val="00E9094C"/>
    <w:rsid w:val="00E90B27"/>
    <w:rsid w:val="00E90E63"/>
    <w:rsid w:val="00E90FD2"/>
    <w:rsid w:val="00E9114D"/>
    <w:rsid w:val="00E91878"/>
    <w:rsid w:val="00E920BF"/>
    <w:rsid w:val="00E9257F"/>
    <w:rsid w:val="00E92A58"/>
    <w:rsid w:val="00E934EA"/>
    <w:rsid w:val="00E9353C"/>
    <w:rsid w:val="00E9372C"/>
    <w:rsid w:val="00E9374C"/>
    <w:rsid w:val="00E93AE9"/>
    <w:rsid w:val="00E9429C"/>
    <w:rsid w:val="00E95295"/>
    <w:rsid w:val="00E9598E"/>
    <w:rsid w:val="00E95BE6"/>
    <w:rsid w:val="00E95C5F"/>
    <w:rsid w:val="00E96782"/>
    <w:rsid w:val="00E96980"/>
    <w:rsid w:val="00E97BD4"/>
    <w:rsid w:val="00E97CC1"/>
    <w:rsid w:val="00EA023D"/>
    <w:rsid w:val="00EA0418"/>
    <w:rsid w:val="00EA1090"/>
    <w:rsid w:val="00EA1E0C"/>
    <w:rsid w:val="00EA2454"/>
    <w:rsid w:val="00EA2932"/>
    <w:rsid w:val="00EA3193"/>
    <w:rsid w:val="00EA3445"/>
    <w:rsid w:val="00EA3543"/>
    <w:rsid w:val="00EA372E"/>
    <w:rsid w:val="00EA3869"/>
    <w:rsid w:val="00EA58C0"/>
    <w:rsid w:val="00EA5E94"/>
    <w:rsid w:val="00EA6CB7"/>
    <w:rsid w:val="00EB09DB"/>
    <w:rsid w:val="00EB1006"/>
    <w:rsid w:val="00EB1617"/>
    <w:rsid w:val="00EB1E4F"/>
    <w:rsid w:val="00EB4936"/>
    <w:rsid w:val="00EB4A13"/>
    <w:rsid w:val="00EB4B9A"/>
    <w:rsid w:val="00EB4D78"/>
    <w:rsid w:val="00EB5F22"/>
    <w:rsid w:val="00EB635B"/>
    <w:rsid w:val="00EB695F"/>
    <w:rsid w:val="00EB6B66"/>
    <w:rsid w:val="00EB793C"/>
    <w:rsid w:val="00EC05FE"/>
    <w:rsid w:val="00EC0619"/>
    <w:rsid w:val="00EC11A5"/>
    <w:rsid w:val="00EC23EA"/>
    <w:rsid w:val="00EC2565"/>
    <w:rsid w:val="00EC3085"/>
    <w:rsid w:val="00EC329B"/>
    <w:rsid w:val="00EC3D06"/>
    <w:rsid w:val="00EC3F25"/>
    <w:rsid w:val="00EC45EF"/>
    <w:rsid w:val="00EC4D41"/>
    <w:rsid w:val="00EC595F"/>
    <w:rsid w:val="00EC6603"/>
    <w:rsid w:val="00EC66E0"/>
    <w:rsid w:val="00EC765F"/>
    <w:rsid w:val="00EC7A6E"/>
    <w:rsid w:val="00EC7CAC"/>
    <w:rsid w:val="00EC7FF5"/>
    <w:rsid w:val="00ED07BD"/>
    <w:rsid w:val="00ED0ED2"/>
    <w:rsid w:val="00ED10C5"/>
    <w:rsid w:val="00ED116D"/>
    <w:rsid w:val="00ED1699"/>
    <w:rsid w:val="00ED1768"/>
    <w:rsid w:val="00ED1A8E"/>
    <w:rsid w:val="00ED1CBE"/>
    <w:rsid w:val="00ED2098"/>
    <w:rsid w:val="00ED25B5"/>
    <w:rsid w:val="00ED302D"/>
    <w:rsid w:val="00ED3CCD"/>
    <w:rsid w:val="00ED463D"/>
    <w:rsid w:val="00ED6990"/>
    <w:rsid w:val="00ED765E"/>
    <w:rsid w:val="00ED7785"/>
    <w:rsid w:val="00EE1B96"/>
    <w:rsid w:val="00EE1CB9"/>
    <w:rsid w:val="00EE2079"/>
    <w:rsid w:val="00EE274F"/>
    <w:rsid w:val="00EE2CCD"/>
    <w:rsid w:val="00EE309B"/>
    <w:rsid w:val="00EE30CC"/>
    <w:rsid w:val="00EE35B4"/>
    <w:rsid w:val="00EE3C3C"/>
    <w:rsid w:val="00EE5EB8"/>
    <w:rsid w:val="00EE5EF1"/>
    <w:rsid w:val="00EE7808"/>
    <w:rsid w:val="00EE7C6D"/>
    <w:rsid w:val="00EF01E2"/>
    <w:rsid w:val="00EF02EF"/>
    <w:rsid w:val="00EF0BB2"/>
    <w:rsid w:val="00EF11BD"/>
    <w:rsid w:val="00EF171B"/>
    <w:rsid w:val="00EF2932"/>
    <w:rsid w:val="00EF2951"/>
    <w:rsid w:val="00EF2AB3"/>
    <w:rsid w:val="00EF30E7"/>
    <w:rsid w:val="00EF4BD8"/>
    <w:rsid w:val="00EF4BF3"/>
    <w:rsid w:val="00EF6355"/>
    <w:rsid w:val="00EF6A1F"/>
    <w:rsid w:val="00EF6E4C"/>
    <w:rsid w:val="00EF7E76"/>
    <w:rsid w:val="00EF7FE9"/>
    <w:rsid w:val="00F00139"/>
    <w:rsid w:val="00F008A1"/>
    <w:rsid w:val="00F00C04"/>
    <w:rsid w:val="00F00EFF"/>
    <w:rsid w:val="00F01402"/>
    <w:rsid w:val="00F01E45"/>
    <w:rsid w:val="00F02AAE"/>
    <w:rsid w:val="00F03EAA"/>
    <w:rsid w:val="00F04075"/>
    <w:rsid w:val="00F07C61"/>
    <w:rsid w:val="00F10043"/>
    <w:rsid w:val="00F10DEE"/>
    <w:rsid w:val="00F124F9"/>
    <w:rsid w:val="00F156B0"/>
    <w:rsid w:val="00F16222"/>
    <w:rsid w:val="00F16391"/>
    <w:rsid w:val="00F1674C"/>
    <w:rsid w:val="00F175E8"/>
    <w:rsid w:val="00F17DFF"/>
    <w:rsid w:val="00F20732"/>
    <w:rsid w:val="00F209FB"/>
    <w:rsid w:val="00F20F48"/>
    <w:rsid w:val="00F22DB9"/>
    <w:rsid w:val="00F23581"/>
    <w:rsid w:val="00F2358B"/>
    <w:rsid w:val="00F24DD2"/>
    <w:rsid w:val="00F2640A"/>
    <w:rsid w:val="00F26660"/>
    <w:rsid w:val="00F26B65"/>
    <w:rsid w:val="00F274B5"/>
    <w:rsid w:val="00F30A68"/>
    <w:rsid w:val="00F32607"/>
    <w:rsid w:val="00F327B9"/>
    <w:rsid w:val="00F33AB1"/>
    <w:rsid w:val="00F33FC2"/>
    <w:rsid w:val="00F34F57"/>
    <w:rsid w:val="00F35C2D"/>
    <w:rsid w:val="00F36170"/>
    <w:rsid w:val="00F36A16"/>
    <w:rsid w:val="00F36B71"/>
    <w:rsid w:val="00F3722F"/>
    <w:rsid w:val="00F37852"/>
    <w:rsid w:val="00F37C40"/>
    <w:rsid w:val="00F37CE3"/>
    <w:rsid w:val="00F40299"/>
    <w:rsid w:val="00F41E4D"/>
    <w:rsid w:val="00F422DE"/>
    <w:rsid w:val="00F43493"/>
    <w:rsid w:val="00F440CE"/>
    <w:rsid w:val="00F45E8B"/>
    <w:rsid w:val="00F46448"/>
    <w:rsid w:val="00F465B7"/>
    <w:rsid w:val="00F46B77"/>
    <w:rsid w:val="00F46DD1"/>
    <w:rsid w:val="00F47318"/>
    <w:rsid w:val="00F4756D"/>
    <w:rsid w:val="00F47E82"/>
    <w:rsid w:val="00F507E3"/>
    <w:rsid w:val="00F50A05"/>
    <w:rsid w:val="00F530E6"/>
    <w:rsid w:val="00F534ED"/>
    <w:rsid w:val="00F54CC2"/>
    <w:rsid w:val="00F5691A"/>
    <w:rsid w:val="00F56B70"/>
    <w:rsid w:val="00F579FC"/>
    <w:rsid w:val="00F57C8F"/>
    <w:rsid w:val="00F57FFE"/>
    <w:rsid w:val="00F605D2"/>
    <w:rsid w:val="00F61BA1"/>
    <w:rsid w:val="00F61C3B"/>
    <w:rsid w:val="00F61CC5"/>
    <w:rsid w:val="00F620B6"/>
    <w:rsid w:val="00F62510"/>
    <w:rsid w:val="00F6346B"/>
    <w:rsid w:val="00F63A09"/>
    <w:rsid w:val="00F63C23"/>
    <w:rsid w:val="00F63CF4"/>
    <w:rsid w:val="00F64350"/>
    <w:rsid w:val="00F64613"/>
    <w:rsid w:val="00F64AC7"/>
    <w:rsid w:val="00F6679A"/>
    <w:rsid w:val="00F66AF0"/>
    <w:rsid w:val="00F7078A"/>
    <w:rsid w:val="00F73B45"/>
    <w:rsid w:val="00F73BA1"/>
    <w:rsid w:val="00F74645"/>
    <w:rsid w:val="00F74743"/>
    <w:rsid w:val="00F74C27"/>
    <w:rsid w:val="00F759C8"/>
    <w:rsid w:val="00F75DF1"/>
    <w:rsid w:val="00F76822"/>
    <w:rsid w:val="00F775EE"/>
    <w:rsid w:val="00F77A2E"/>
    <w:rsid w:val="00F801BC"/>
    <w:rsid w:val="00F8089E"/>
    <w:rsid w:val="00F81B79"/>
    <w:rsid w:val="00F81FD4"/>
    <w:rsid w:val="00F822CF"/>
    <w:rsid w:val="00F82436"/>
    <w:rsid w:val="00F82592"/>
    <w:rsid w:val="00F82957"/>
    <w:rsid w:val="00F838C6"/>
    <w:rsid w:val="00F839EC"/>
    <w:rsid w:val="00F8405C"/>
    <w:rsid w:val="00F8448D"/>
    <w:rsid w:val="00F85756"/>
    <w:rsid w:val="00F858F1"/>
    <w:rsid w:val="00F8639E"/>
    <w:rsid w:val="00F86A6D"/>
    <w:rsid w:val="00F87E96"/>
    <w:rsid w:val="00F87ED5"/>
    <w:rsid w:val="00F90AE5"/>
    <w:rsid w:val="00F91783"/>
    <w:rsid w:val="00F91C2A"/>
    <w:rsid w:val="00F92151"/>
    <w:rsid w:val="00F92568"/>
    <w:rsid w:val="00F92C76"/>
    <w:rsid w:val="00F931E6"/>
    <w:rsid w:val="00F93E97"/>
    <w:rsid w:val="00F941CA"/>
    <w:rsid w:val="00F9433F"/>
    <w:rsid w:val="00F9538B"/>
    <w:rsid w:val="00F97642"/>
    <w:rsid w:val="00F9791D"/>
    <w:rsid w:val="00FA0116"/>
    <w:rsid w:val="00FA0932"/>
    <w:rsid w:val="00FA11A9"/>
    <w:rsid w:val="00FA2E3E"/>
    <w:rsid w:val="00FA3C82"/>
    <w:rsid w:val="00FA3F04"/>
    <w:rsid w:val="00FA4F80"/>
    <w:rsid w:val="00FA5559"/>
    <w:rsid w:val="00FA5730"/>
    <w:rsid w:val="00FA5931"/>
    <w:rsid w:val="00FA5D17"/>
    <w:rsid w:val="00FA6233"/>
    <w:rsid w:val="00FB05EF"/>
    <w:rsid w:val="00FB2ABF"/>
    <w:rsid w:val="00FB3645"/>
    <w:rsid w:val="00FB3B3B"/>
    <w:rsid w:val="00FB415D"/>
    <w:rsid w:val="00FB4F6A"/>
    <w:rsid w:val="00FB4F84"/>
    <w:rsid w:val="00FB56BB"/>
    <w:rsid w:val="00FB5FF7"/>
    <w:rsid w:val="00FB6404"/>
    <w:rsid w:val="00FB6796"/>
    <w:rsid w:val="00FB697E"/>
    <w:rsid w:val="00FB7071"/>
    <w:rsid w:val="00FB7CBC"/>
    <w:rsid w:val="00FB7CE7"/>
    <w:rsid w:val="00FC12AC"/>
    <w:rsid w:val="00FC1B64"/>
    <w:rsid w:val="00FC2178"/>
    <w:rsid w:val="00FC2398"/>
    <w:rsid w:val="00FC282E"/>
    <w:rsid w:val="00FC28B2"/>
    <w:rsid w:val="00FC28F8"/>
    <w:rsid w:val="00FC3BC3"/>
    <w:rsid w:val="00FC3D4D"/>
    <w:rsid w:val="00FC7B9D"/>
    <w:rsid w:val="00FD0772"/>
    <w:rsid w:val="00FD096F"/>
    <w:rsid w:val="00FD1BF1"/>
    <w:rsid w:val="00FD1D4B"/>
    <w:rsid w:val="00FD1DB6"/>
    <w:rsid w:val="00FD4547"/>
    <w:rsid w:val="00FD4821"/>
    <w:rsid w:val="00FD5052"/>
    <w:rsid w:val="00FD543A"/>
    <w:rsid w:val="00FD5BCD"/>
    <w:rsid w:val="00FD6511"/>
    <w:rsid w:val="00FD66E3"/>
    <w:rsid w:val="00FD69B6"/>
    <w:rsid w:val="00FD7570"/>
    <w:rsid w:val="00FD7F2A"/>
    <w:rsid w:val="00FE0236"/>
    <w:rsid w:val="00FE132D"/>
    <w:rsid w:val="00FE1AD8"/>
    <w:rsid w:val="00FE2548"/>
    <w:rsid w:val="00FE365E"/>
    <w:rsid w:val="00FE38C4"/>
    <w:rsid w:val="00FE4F50"/>
    <w:rsid w:val="00FE56C4"/>
    <w:rsid w:val="00FE6B25"/>
    <w:rsid w:val="00FE6C79"/>
    <w:rsid w:val="00FE7173"/>
    <w:rsid w:val="00FE7BD4"/>
    <w:rsid w:val="00FF1861"/>
    <w:rsid w:val="00FF332E"/>
    <w:rsid w:val="00FF3F05"/>
    <w:rsid w:val="00FF3F40"/>
    <w:rsid w:val="00FF4017"/>
    <w:rsid w:val="00FF5166"/>
    <w:rsid w:val="00FF5715"/>
    <w:rsid w:val="00FF74D4"/>
    <w:rsid w:val="00FF775D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2586B364"/>
  <w15:docId w15:val="{53BC3EAD-A0B1-4E92-A268-75BFEAF7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E41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0E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EF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0EF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7B7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0EF9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0EF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57B73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4D2B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5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6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63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30EF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Revision">
    <w:name w:val="Revision"/>
    <w:hidden/>
    <w:uiPriority w:val="99"/>
    <w:semiHidden/>
    <w:rsid w:val="00DF61B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823CC"/>
  </w:style>
  <w:style w:type="character" w:styleId="Hyperlink">
    <w:name w:val="Hyperlink"/>
    <w:basedOn w:val="DefaultParagraphFont"/>
    <w:uiPriority w:val="99"/>
    <w:unhideWhenUsed/>
    <w:rsid w:val="007823CC"/>
    <w:rPr>
      <w:color w:val="0000FF"/>
      <w:u w:val="single"/>
    </w:rPr>
  </w:style>
  <w:style w:type="character" w:styleId="SubtleEmphasis">
    <w:name w:val="Subtle Emphasis"/>
    <w:basedOn w:val="DefaultParagraphFont"/>
    <w:uiPriority w:val="19"/>
    <w:qFormat/>
    <w:rsid w:val="00EF30E7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030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D0F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9A2C6E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D5133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1338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51338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1338"/>
  </w:style>
  <w:style w:type="character" w:customStyle="1" w:styleId="EndNoteBibliographyTitleChar">
    <w:name w:val="EndNote Bibliography Title Char"/>
    <w:basedOn w:val="ListParagraphChar"/>
    <w:link w:val="EndNoteBibliographyTitle"/>
    <w:rsid w:val="00D51338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9B0C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CC2"/>
  </w:style>
  <w:style w:type="paragraph" w:styleId="Footer">
    <w:name w:val="footer"/>
    <w:basedOn w:val="Normal"/>
    <w:link w:val="FooterChar"/>
    <w:uiPriority w:val="99"/>
    <w:unhideWhenUsed/>
    <w:rsid w:val="009B0C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CC2"/>
  </w:style>
  <w:style w:type="character" w:customStyle="1" w:styleId="blocktitle">
    <w:name w:val="blocktitle"/>
    <w:basedOn w:val="DefaultParagraphFont"/>
    <w:rsid w:val="00B41E8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5A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5AA5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8550E3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30499F"/>
    <w:pPr>
      <w:spacing w:after="0" w:line="240" w:lineRule="auto"/>
    </w:pPr>
    <w:rPr>
      <w:rFonts w:ascii="Calibri" w:hAnsi="Calibri" w:cs="Consolas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30499F"/>
    <w:rPr>
      <w:rFonts w:ascii="Calibri" w:hAnsi="Calibri" w:cs="Consolas"/>
      <w:szCs w:val="21"/>
      <w:lang w:val="sv-S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D02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D021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D021B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DA2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13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0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36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71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853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78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071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5690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1507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79417">
          <w:marLeft w:val="150"/>
          <w:marRight w:val="25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76522">
          <w:marLeft w:val="150"/>
          <w:marRight w:val="25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7709">
          <w:marLeft w:val="0"/>
          <w:marRight w:val="0"/>
          <w:marTop w:val="0"/>
          <w:marBottom w:val="0"/>
          <w:divBdr>
            <w:top w:val="single" w:sz="6" w:space="5" w:color="FF0000"/>
            <w:left w:val="single" w:sz="6" w:space="5" w:color="FF0000"/>
            <w:bottom w:val="single" w:sz="6" w:space="5" w:color="FF0000"/>
            <w:right w:val="single" w:sz="6" w:space="5" w:color="FF0000"/>
          </w:divBdr>
        </w:div>
        <w:div w:id="1524904872">
          <w:marLeft w:val="0"/>
          <w:marRight w:val="0"/>
          <w:marTop w:val="0"/>
          <w:marBottom w:val="0"/>
          <w:divBdr>
            <w:top w:val="single" w:sz="6" w:space="5" w:color="FF0000"/>
            <w:left w:val="single" w:sz="6" w:space="5" w:color="FF0000"/>
            <w:bottom w:val="single" w:sz="6" w:space="5" w:color="FF0000"/>
            <w:right w:val="single" w:sz="6" w:space="5" w:color="FF0000"/>
          </w:divBdr>
          <w:divsChild>
            <w:div w:id="100154691">
              <w:marLeft w:val="150"/>
              <w:marRight w:val="25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537677">
          <w:marLeft w:val="0"/>
          <w:marRight w:val="0"/>
          <w:marTop w:val="0"/>
          <w:marBottom w:val="0"/>
          <w:divBdr>
            <w:top w:val="single" w:sz="6" w:space="5" w:color="FF0000"/>
            <w:left w:val="single" w:sz="6" w:space="5" w:color="FF0000"/>
            <w:bottom w:val="single" w:sz="6" w:space="5" w:color="FF0000"/>
            <w:right w:val="single" w:sz="6" w:space="5" w:color="FF0000"/>
          </w:divBdr>
        </w:div>
      </w:divsChild>
    </w:div>
    <w:div w:id="8982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lf.kuja-halkola@ki.s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"/><Relationship Id="rId5" Type="http://schemas.openxmlformats.org/officeDocument/2006/relationships/webSettings" Target="webSettings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1C70BC-1342-452E-A1BD-2F95E37B6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deh Chizarifard</dc:creator>
  <cp:lastModifiedBy>Ralf Kuja-Halkola</cp:lastModifiedBy>
  <cp:revision>4</cp:revision>
  <cp:lastPrinted>2017-08-22T13:00:00Z</cp:lastPrinted>
  <dcterms:created xsi:type="dcterms:W3CDTF">2019-12-03T16:41:00Z</dcterms:created>
  <dcterms:modified xsi:type="dcterms:W3CDTF">2019-12-03T16:50:00Z</dcterms:modified>
</cp:coreProperties>
</file>